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502EE" w14:textId="0A6CAD2C" w:rsidR="00C66832" w:rsidRPr="00ED2F09" w:rsidRDefault="7DCCFA84">
      <w:pPr>
        <w:rPr>
          <w:rFonts w:ascii="Calibri" w:hAnsi="Calibri" w:cs="Calibri"/>
          <w:b/>
          <w:bCs/>
          <w:sz w:val="32"/>
          <w:szCs w:val="32"/>
          <w:lang w:val="en-GB"/>
        </w:rPr>
      </w:pPr>
      <w:r w:rsidRPr="755E73FE">
        <w:rPr>
          <w:rFonts w:ascii="Calibri" w:hAnsi="Calibri" w:cs="Calibri"/>
          <w:b/>
          <w:bCs/>
          <w:sz w:val="32"/>
          <w:szCs w:val="32"/>
          <w:lang w:val="en-GB"/>
        </w:rPr>
        <w:t>Electronic Supplementary Material</w:t>
      </w:r>
    </w:p>
    <w:p w14:paraId="4FFC77FF" w14:textId="77777777" w:rsidR="00ED2F09" w:rsidRPr="00ED2F09" w:rsidRDefault="00ED2F09">
      <w:pPr>
        <w:rPr>
          <w:rFonts w:ascii="Calibri" w:hAnsi="Calibri" w:cs="Calibri"/>
          <w:iCs/>
          <w:sz w:val="32"/>
          <w:szCs w:val="32"/>
          <w:lang w:val="en-GB"/>
        </w:rPr>
      </w:pPr>
    </w:p>
    <w:p w14:paraId="0EAAAD03" w14:textId="77777777" w:rsidR="00ED2F09" w:rsidRPr="003E1B91" w:rsidRDefault="7DCCFA84" w:rsidP="00ED2F09">
      <w:pPr>
        <w:spacing w:line="480" w:lineRule="auto"/>
        <w:jc w:val="both"/>
        <w:rPr>
          <w:rFonts w:ascii="Calibri" w:hAnsi="Calibri" w:cs="Calibri"/>
          <w:b/>
          <w:bCs/>
          <w:sz w:val="32"/>
          <w:szCs w:val="32"/>
          <w:lang w:val="en-GB"/>
        </w:rPr>
      </w:pPr>
      <w:r w:rsidRPr="755E73FE">
        <w:rPr>
          <w:rFonts w:ascii="Calibri" w:hAnsi="Calibri" w:cs="Calibri"/>
          <w:b/>
          <w:bCs/>
          <w:sz w:val="32"/>
          <w:szCs w:val="32"/>
          <w:lang w:val="en-GB"/>
        </w:rPr>
        <w:t>Louse flies on the fly: host macroecology shapes inter-specific variation in ectoparasite prevalence among migrating birds</w:t>
      </w:r>
    </w:p>
    <w:p w14:paraId="1ED62B35" w14:textId="3B16C51E" w:rsidR="755E73FE" w:rsidRDefault="755E73FE" w:rsidP="755E73FE">
      <w:pPr>
        <w:spacing w:line="480" w:lineRule="auto"/>
        <w:jc w:val="both"/>
        <w:rPr>
          <w:rFonts w:ascii="Calibri" w:hAnsi="Calibri" w:cs="Calibri"/>
          <w:b/>
          <w:bCs/>
          <w:sz w:val="32"/>
          <w:szCs w:val="32"/>
          <w:lang w:val="en-GB"/>
        </w:rPr>
      </w:pPr>
    </w:p>
    <w:p w14:paraId="0885D5D4" w14:textId="55AA0776" w:rsidR="7772BEB3" w:rsidRPr="00DF5E79" w:rsidRDefault="7772BEB3" w:rsidP="755E73FE">
      <w:pPr>
        <w:spacing w:line="240" w:lineRule="auto"/>
        <w:jc w:val="both"/>
        <w:rPr>
          <w:rFonts w:ascii="Calibri" w:eastAsia="Calibri" w:hAnsi="Calibri" w:cs="Calibri"/>
          <w:color w:val="000000" w:themeColor="text1"/>
          <w:sz w:val="19"/>
          <w:szCs w:val="19"/>
        </w:rPr>
      </w:pP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Aleksandra Janiszewska*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  <w:t>a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, Piotr </w:t>
      </w:r>
      <w:proofErr w:type="spellStart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Minias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, Radosław Włodarczyk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  <w:t>a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, Maciej </w:t>
      </w:r>
      <w:proofErr w:type="spellStart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Kamiński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, Dariusz </w:t>
      </w:r>
      <w:proofErr w:type="spellStart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Jakubas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  <w:t>b</w:t>
      </w:r>
      <w:proofErr w:type="spellEnd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, Magdalena </w:t>
      </w:r>
      <w:proofErr w:type="spellStart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Remisiewicz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  <w:t>c</w:t>
      </w:r>
      <w:proofErr w:type="spellEnd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, Hanna </w:t>
      </w:r>
      <w:proofErr w:type="spellStart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Sztwiertnia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, Maciej Bartos*</w:t>
      </w:r>
      <w:r w:rsidRPr="755E73FE"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  <w:t>a</w:t>
      </w:r>
    </w:p>
    <w:p w14:paraId="53D4032B" w14:textId="32994360" w:rsidR="755E73FE" w:rsidRDefault="755E73FE" w:rsidP="755E73FE">
      <w:pPr>
        <w:spacing w:line="240" w:lineRule="auto"/>
        <w:jc w:val="both"/>
        <w:rPr>
          <w:rFonts w:ascii="Calibri" w:eastAsia="Calibri" w:hAnsi="Calibri" w:cs="Calibri"/>
          <w:b/>
          <w:bCs/>
          <w:color w:val="000000" w:themeColor="text1"/>
          <w:sz w:val="24"/>
          <w:szCs w:val="24"/>
          <w:vertAlign w:val="superscript"/>
        </w:rPr>
      </w:pPr>
    </w:p>
    <w:p w14:paraId="5A0B6116" w14:textId="7DD6EA3D" w:rsidR="7772BEB3" w:rsidRDefault="7772BEB3" w:rsidP="755E73FE">
      <w:pPr>
        <w:spacing w:line="240" w:lineRule="auto"/>
        <w:jc w:val="both"/>
        <w:rPr>
          <w:rFonts w:ascii="Calibri" w:eastAsia="Calibri" w:hAnsi="Calibri" w:cs="Calibri"/>
          <w:color w:val="000000" w:themeColor="text1"/>
          <w:lang w:val="en-GB"/>
        </w:rPr>
      </w:pP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vertAlign w:val="superscript"/>
          <w:lang w:val="en-GB"/>
        </w:rPr>
        <w:t>a</w:t>
      </w:r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University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of Lodz, Faculty of Biology and Environmental Protection, Department of Biodiversity Studies and </w:t>
      </w: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Bioeducation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, </w:t>
      </w: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Banacha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1/3, 90-237, Lodz, Poland </w:t>
      </w:r>
    </w:p>
    <w:p w14:paraId="17633DF6" w14:textId="1E9DFBDE" w:rsidR="7772BEB3" w:rsidRDefault="7772BEB3" w:rsidP="755E73FE">
      <w:pPr>
        <w:spacing w:line="240" w:lineRule="auto"/>
        <w:jc w:val="both"/>
        <w:rPr>
          <w:rFonts w:ascii="Calibri" w:eastAsia="Calibri" w:hAnsi="Calibri" w:cs="Calibri"/>
          <w:color w:val="000000" w:themeColor="text1"/>
          <w:lang w:val="en-GB"/>
        </w:rPr>
      </w:pP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vertAlign w:val="superscript"/>
          <w:lang w:val="en-GB"/>
        </w:rPr>
        <w:t>b</w:t>
      </w:r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Department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of Vertebrate Ecology and Zoology, Faculty of Biology, University of Gdansk, Wita </w:t>
      </w: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Stwosza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59, 80-309 Gdansk, Poland </w:t>
      </w:r>
    </w:p>
    <w:p w14:paraId="730C1E7E" w14:textId="3C372521" w:rsidR="7772BEB3" w:rsidRDefault="7772BEB3" w:rsidP="755E73FE">
      <w:pPr>
        <w:spacing w:line="240" w:lineRule="auto"/>
        <w:jc w:val="both"/>
        <w:rPr>
          <w:rFonts w:ascii="Calibri" w:eastAsia="Calibri" w:hAnsi="Calibri" w:cs="Calibri"/>
          <w:color w:val="000000" w:themeColor="text1"/>
          <w:lang w:val="en-GB"/>
        </w:rPr>
      </w:pP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vertAlign w:val="superscript"/>
          <w:lang w:val="en-GB"/>
        </w:rPr>
        <w:t>c</w:t>
      </w:r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Bird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Migration Research Station, Faculty of Biology, University of </w:t>
      </w: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Gdańsk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, Wita </w:t>
      </w: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Stwosza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59, 80-309, Gdansk, Poland</w:t>
      </w:r>
    </w:p>
    <w:p w14:paraId="3AAF313A" w14:textId="4D47AA2F" w:rsidR="7772BEB3" w:rsidRDefault="7772BEB3" w:rsidP="755E73FE">
      <w:pPr>
        <w:spacing w:line="240" w:lineRule="auto"/>
        <w:rPr>
          <w:rFonts w:ascii="Calibri" w:eastAsia="Calibri" w:hAnsi="Calibri" w:cs="Calibri"/>
          <w:color w:val="000000" w:themeColor="text1"/>
          <w:lang w:val="en-GB"/>
        </w:rPr>
      </w:pP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vertAlign w:val="superscript"/>
          <w:lang w:val="en-GB"/>
        </w:rPr>
        <w:t>d</w:t>
      </w:r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Silesian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Ornithological Society, </w:t>
      </w: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>Sienkiewicza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21, 50-335 Wroclaw, Poland</w:t>
      </w:r>
    </w:p>
    <w:p w14:paraId="5545DA55" w14:textId="677270C8" w:rsidR="755E73FE" w:rsidRDefault="755E73FE" w:rsidP="755E73FE">
      <w:pPr>
        <w:rPr>
          <w:rFonts w:ascii="Calibri" w:eastAsia="Calibri" w:hAnsi="Calibri" w:cs="Calibri"/>
          <w:i/>
          <w:iCs/>
          <w:color w:val="000000" w:themeColor="text1"/>
          <w:lang w:val="en-GB"/>
        </w:rPr>
      </w:pPr>
    </w:p>
    <w:p w14:paraId="2B2FB9DB" w14:textId="7CAA3A06" w:rsidR="7772BEB3" w:rsidRDefault="7772BEB3" w:rsidP="755E73FE">
      <w:pPr>
        <w:rPr>
          <w:rFonts w:ascii="Calibri" w:eastAsia="Calibri" w:hAnsi="Calibri" w:cs="Calibri"/>
          <w:color w:val="000000" w:themeColor="text1"/>
          <w:lang w:val="de-DE"/>
        </w:rPr>
      </w:pPr>
      <w:r w:rsidRPr="755E73FE">
        <w:rPr>
          <w:rFonts w:ascii="Calibri" w:eastAsia="Calibri" w:hAnsi="Calibri" w:cs="Calibri"/>
          <w:i/>
          <w:iCs/>
          <w:color w:val="000000" w:themeColor="text1"/>
          <w:lang w:val="de-DE"/>
        </w:rPr>
        <w:t>*</w:t>
      </w: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lang w:val="de-DE"/>
        </w:rPr>
        <w:t>corresponding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de-DE"/>
        </w:rPr>
        <w:t xml:space="preserve"> </w:t>
      </w:r>
      <w:proofErr w:type="spellStart"/>
      <w:r w:rsidRPr="755E73FE">
        <w:rPr>
          <w:rFonts w:ascii="Calibri" w:eastAsia="Calibri" w:hAnsi="Calibri" w:cs="Calibri"/>
          <w:i/>
          <w:iCs/>
          <w:color w:val="000000" w:themeColor="text1"/>
          <w:lang w:val="de-DE"/>
        </w:rPr>
        <w:t>authors</w:t>
      </w:r>
      <w:proofErr w:type="spellEnd"/>
      <w:r w:rsidRPr="755E73FE">
        <w:rPr>
          <w:rFonts w:ascii="Calibri" w:eastAsia="Calibri" w:hAnsi="Calibri" w:cs="Calibri"/>
          <w:i/>
          <w:iCs/>
          <w:color w:val="000000" w:themeColor="text1"/>
          <w:lang w:val="de-DE"/>
        </w:rPr>
        <w:t xml:space="preserve">: </w:t>
      </w:r>
      <w:hyperlink r:id="rId6">
        <w:r w:rsidRPr="755E73FE">
          <w:rPr>
            <w:rStyle w:val="Hipercze"/>
            <w:rFonts w:ascii="Calibri" w:eastAsia="Calibri" w:hAnsi="Calibri" w:cs="Calibri"/>
            <w:i/>
            <w:iCs/>
            <w:lang w:val="de-DE"/>
          </w:rPr>
          <w:t>aleksandra.janiszewska2@edu.uni.lodz.pl</w:t>
        </w:r>
      </w:hyperlink>
      <w:r w:rsidRPr="755E73FE">
        <w:rPr>
          <w:rFonts w:ascii="Calibri" w:eastAsia="Calibri" w:hAnsi="Calibri" w:cs="Calibri"/>
          <w:i/>
          <w:iCs/>
          <w:color w:val="000000" w:themeColor="text1"/>
          <w:lang w:val="de-DE"/>
        </w:rPr>
        <w:t xml:space="preserve">, </w:t>
      </w:r>
      <w:hyperlink r:id="rId7">
        <w:r w:rsidRPr="755E73FE">
          <w:rPr>
            <w:rStyle w:val="Hipercze"/>
            <w:rFonts w:ascii="Calibri" w:eastAsia="Calibri" w:hAnsi="Calibri" w:cs="Calibri"/>
            <w:i/>
            <w:iCs/>
            <w:lang w:val="de-DE"/>
          </w:rPr>
          <w:t>maciej.bartos@biol.uni.lodz.pl</w:t>
        </w:r>
      </w:hyperlink>
    </w:p>
    <w:p w14:paraId="4AF60DE0" w14:textId="0934B261" w:rsidR="755E73FE" w:rsidRDefault="755E73FE" w:rsidP="755E73FE">
      <w:pPr>
        <w:spacing w:line="480" w:lineRule="auto"/>
        <w:jc w:val="both"/>
        <w:rPr>
          <w:rFonts w:ascii="Calibri" w:hAnsi="Calibri" w:cs="Calibri"/>
          <w:b/>
          <w:bCs/>
          <w:sz w:val="32"/>
          <w:szCs w:val="32"/>
          <w:lang w:val="en-GB"/>
        </w:rPr>
      </w:pPr>
    </w:p>
    <w:p w14:paraId="1ECC3CB5" w14:textId="77777777" w:rsidR="00ED2F09" w:rsidRDefault="00ED2F09">
      <w:pPr>
        <w:rPr>
          <w:rFonts w:ascii="Calibri" w:hAnsi="Calibri" w:cs="Calibri"/>
          <w:i/>
          <w:lang w:val="en-GB"/>
        </w:rPr>
      </w:pPr>
      <w:r>
        <w:rPr>
          <w:rFonts w:ascii="Calibri" w:hAnsi="Calibri" w:cs="Calibri"/>
          <w:iCs/>
          <w:lang w:val="en-GB"/>
        </w:rPr>
        <w:br w:type="page"/>
      </w:r>
    </w:p>
    <w:p w14:paraId="6D7C7F25" w14:textId="3D9F36E2" w:rsidR="00F50FF9" w:rsidRPr="00DF5FCF" w:rsidRDefault="6EB09440" w:rsidP="755E73FE">
      <w:pPr>
        <w:pStyle w:val="Legenda"/>
        <w:keepNext/>
        <w:spacing w:after="0" w:line="360" w:lineRule="auto"/>
        <w:jc w:val="both"/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</w:pPr>
      <w:r w:rsidRPr="755E73FE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T</w:t>
      </w:r>
      <w:r w:rsidR="0A6FFDD9" w:rsidRPr="755E73FE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>ABLE</w:t>
      </w:r>
      <w:r w:rsidRPr="755E73FE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 xml:space="preserve"> S1</w:t>
      </w:r>
      <w:r w:rsidR="392DE2CC" w:rsidRPr="755E73FE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t xml:space="preserve"> |</w:t>
      </w:r>
      <w:r w:rsidRPr="755E73F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Associations of total louse fly prevalence with host traits among migrating birds (subsampled dataset: n = 105 avian species with at least 10 individuals screened). Coefficient estimates and corresponding 95% credibility limits (CL) were derived from phylogenetically-informed Bayesian mixed models (full and reduced). </w:t>
      </w:r>
      <w:r w:rsidRPr="755E73FE">
        <w:rPr>
          <w:color w:val="auto"/>
          <w:lang w:val="en-GB"/>
        </w:rPr>
        <w:t xml:space="preserve"> </w:t>
      </w:r>
      <w:r w:rsidRPr="755E73F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All categorical variables were coded relative to the following reference levels: Wetland for habitat, </w:t>
      </w:r>
      <w:proofErr w:type="spellStart"/>
      <w:r w:rsidRPr="755E73F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Vertivore</w:t>
      </w:r>
      <w:proofErr w:type="spellEnd"/>
      <w:r w:rsidRPr="755E73F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for trophic niche, and Cavity for nest type.  Significant coefficients are marked in bold.</w:t>
      </w:r>
    </w:p>
    <w:tbl>
      <w:tblPr>
        <w:tblStyle w:val="Tabela-Siatk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1106"/>
        <w:gridCol w:w="1524"/>
        <w:gridCol w:w="1521"/>
        <w:gridCol w:w="931"/>
      </w:tblGrid>
      <w:tr w:rsidR="00CC652B" w:rsidRPr="00CC652B" w14:paraId="52F4E7E2" w14:textId="77777777" w:rsidTr="755E73FE">
        <w:trPr>
          <w:trHeight w:val="556"/>
        </w:trPr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69936" w14:textId="77777777" w:rsidR="00F50FF9" w:rsidRPr="00CC652B" w:rsidRDefault="00F50FF9" w:rsidP="00ED715B">
            <w:pPr>
              <w:jc w:val="center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bookmarkStart w:id="0" w:name="_Hlk199336467"/>
            <w:r w:rsidRPr="00CC652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Predicto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D0A6AD" w14:textId="77777777" w:rsidR="00F50FF9" w:rsidRPr="00CC652B" w:rsidRDefault="00F50FF9" w:rsidP="00ED715B">
            <w:pPr>
              <w:jc w:val="center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CC652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Estimat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71092" w14:textId="77777777" w:rsidR="00F50FF9" w:rsidRPr="00CC652B" w:rsidRDefault="00F50FF9" w:rsidP="00ED715B">
            <w:pPr>
              <w:jc w:val="center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CC652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Lower 95% CL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635CB9" w14:textId="77777777" w:rsidR="00F50FF9" w:rsidRPr="00CC652B" w:rsidRDefault="00F50FF9" w:rsidP="00ED715B">
            <w:pPr>
              <w:jc w:val="center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CC652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Upper 95% CL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8FB14" w14:textId="77777777" w:rsidR="00F50FF9" w:rsidRPr="00CC652B" w:rsidRDefault="00F50FF9" w:rsidP="00ED715B">
            <w:pPr>
              <w:jc w:val="center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CC652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p</w:t>
            </w:r>
          </w:p>
        </w:tc>
      </w:tr>
      <w:tr w:rsidR="00CC652B" w:rsidRPr="00CC652B" w14:paraId="3812FC17" w14:textId="77777777" w:rsidTr="755E73FE">
        <w:trPr>
          <w:trHeight w:val="312"/>
        </w:trPr>
        <w:tc>
          <w:tcPr>
            <w:tcW w:w="9072" w:type="dxa"/>
            <w:gridSpan w:val="5"/>
            <w:tcBorders>
              <w:top w:val="single" w:sz="4" w:space="0" w:color="auto"/>
            </w:tcBorders>
            <w:noWrap/>
          </w:tcPr>
          <w:p w14:paraId="1870BD18" w14:textId="77777777" w:rsidR="00F50FF9" w:rsidRPr="00CC652B" w:rsidRDefault="00F50FF9" w:rsidP="00ED715B">
            <w:pPr>
              <w:rPr>
                <w:rFonts w:ascii="Calibri" w:eastAsia="Times New Roman" w:hAnsi="Calibri" w:cs="Calibri"/>
                <w:b/>
                <w:bCs/>
                <w:i/>
                <w:kern w:val="0"/>
                <w:lang w:val="en-GB" w:eastAsia="pl-PL"/>
                <w14:ligatures w14:val="none"/>
              </w:rPr>
            </w:pPr>
            <w:r w:rsidRPr="00CC652B">
              <w:rPr>
                <w:rFonts w:ascii="Calibri" w:eastAsia="Times New Roman" w:hAnsi="Calibri" w:cs="Calibri"/>
                <w:i/>
                <w:kern w:val="0"/>
                <w:lang w:val="en-GB" w:eastAsia="pl-PL"/>
                <w14:ligatures w14:val="none"/>
              </w:rPr>
              <w:t>Full model</w:t>
            </w:r>
          </w:p>
        </w:tc>
      </w:tr>
      <w:tr w:rsidR="0053157D" w:rsidRPr="00B5615E" w14:paraId="0354A858" w14:textId="77777777" w:rsidTr="755E73FE">
        <w:trPr>
          <w:trHeight w:val="312"/>
        </w:trPr>
        <w:tc>
          <w:tcPr>
            <w:tcW w:w="3990" w:type="dxa"/>
            <w:noWrap/>
          </w:tcPr>
          <w:p w14:paraId="4B5DC4F0" w14:textId="6CD8AAE8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Intercept</w:t>
            </w:r>
          </w:p>
        </w:tc>
        <w:tc>
          <w:tcPr>
            <w:tcW w:w="1106" w:type="dxa"/>
            <w:noWrap/>
          </w:tcPr>
          <w:p w14:paraId="67590912" w14:textId="52BE458D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1.904</w:t>
            </w:r>
          </w:p>
        </w:tc>
        <w:tc>
          <w:tcPr>
            <w:tcW w:w="1524" w:type="dxa"/>
            <w:noWrap/>
          </w:tcPr>
          <w:p w14:paraId="5DBDE83B" w14:textId="6E3225A5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6.208</w:t>
            </w:r>
          </w:p>
        </w:tc>
        <w:tc>
          <w:tcPr>
            <w:tcW w:w="1521" w:type="dxa"/>
            <w:noWrap/>
          </w:tcPr>
          <w:p w14:paraId="59830077" w14:textId="342A7D9C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2.304</w:t>
            </w:r>
          </w:p>
        </w:tc>
        <w:tc>
          <w:tcPr>
            <w:tcW w:w="931" w:type="dxa"/>
            <w:noWrap/>
          </w:tcPr>
          <w:p w14:paraId="11B5B7B0" w14:textId="6D73D6CE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372</w:t>
            </w:r>
          </w:p>
        </w:tc>
      </w:tr>
      <w:tr w:rsidR="0053157D" w:rsidRPr="00B5615E" w14:paraId="766CF449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61CADD6E" w14:textId="490A1FA3" w:rsidR="0053157D" w:rsidRPr="00D20E3A" w:rsidRDefault="00802686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802686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Age (proportion adult birds)</w:t>
            </w:r>
          </w:p>
        </w:tc>
        <w:tc>
          <w:tcPr>
            <w:tcW w:w="1106" w:type="dxa"/>
            <w:noWrap/>
            <w:hideMark/>
          </w:tcPr>
          <w:p w14:paraId="3E9DBE46" w14:textId="40DF2F5C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1.392</w:t>
            </w:r>
          </w:p>
        </w:tc>
        <w:tc>
          <w:tcPr>
            <w:tcW w:w="1524" w:type="dxa"/>
            <w:noWrap/>
            <w:hideMark/>
          </w:tcPr>
          <w:p w14:paraId="449950D5" w14:textId="2AB77E9D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603</w:t>
            </w:r>
          </w:p>
        </w:tc>
        <w:tc>
          <w:tcPr>
            <w:tcW w:w="1521" w:type="dxa"/>
            <w:noWrap/>
            <w:hideMark/>
          </w:tcPr>
          <w:p w14:paraId="48BEC735" w14:textId="5E397986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3.658</w:t>
            </w:r>
          </w:p>
        </w:tc>
        <w:tc>
          <w:tcPr>
            <w:tcW w:w="931" w:type="dxa"/>
            <w:noWrap/>
            <w:hideMark/>
          </w:tcPr>
          <w:p w14:paraId="59ED0F33" w14:textId="0D63EE83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196</w:t>
            </w:r>
          </w:p>
        </w:tc>
      </w:tr>
      <w:tr w:rsidR="0053157D" w:rsidRPr="00B5615E" w14:paraId="553317D1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4CE48FC7" w14:textId="20B1A4AA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Date</w:t>
            </w:r>
          </w:p>
        </w:tc>
        <w:tc>
          <w:tcPr>
            <w:tcW w:w="1106" w:type="dxa"/>
            <w:noWrap/>
            <w:hideMark/>
          </w:tcPr>
          <w:p w14:paraId="776C977C" w14:textId="555D10D9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005</w:t>
            </w:r>
          </w:p>
        </w:tc>
        <w:tc>
          <w:tcPr>
            <w:tcW w:w="1524" w:type="dxa"/>
            <w:noWrap/>
            <w:hideMark/>
          </w:tcPr>
          <w:p w14:paraId="1BFC7A38" w14:textId="64264F3F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006</w:t>
            </w:r>
          </w:p>
        </w:tc>
        <w:tc>
          <w:tcPr>
            <w:tcW w:w="1521" w:type="dxa"/>
            <w:noWrap/>
            <w:hideMark/>
          </w:tcPr>
          <w:p w14:paraId="3FE967B9" w14:textId="1E76454B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017</w:t>
            </w:r>
          </w:p>
        </w:tc>
        <w:tc>
          <w:tcPr>
            <w:tcW w:w="931" w:type="dxa"/>
            <w:noWrap/>
            <w:hideMark/>
          </w:tcPr>
          <w:p w14:paraId="783CF294" w14:textId="3AA64115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382</w:t>
            </w:r>
          </w:p>
        </w:tc>
      </w:tr>
      <w:tr w:rsidR="0053157D" w:rsidRPr="00B5615E" w14:paraId="675EA222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2425971A" w14:textId="17EFC90C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Log body mass</w:t>
            </w:r>
          </w:p>
        </w:tc>
        <w:tc>
          <w:tcPr>
            <w:tcW w:w="1106" w:type="dxa"/>
            <w:noWrap/>
            <w:hideMark/>
          </w:tcPr>
          <w:p w14:paraId="512282AE" w14:textId="607ED134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560</w:t>
            </w:r>
          </w:p>
        </w:tc>
        <w:tc>
          <w:tcPr>
            <w:tcW w:w="1524" w:type="dxa"/>
            <w:noWrap/>
            <w:hideMark/>
          </w:tcPr>
          <w:p w14:paraId="33FC3CEE" w14:textId="59A80D83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240</w:t>
            </w:r>
          </w:p>
        </w:tc>
        <w:tc>
          <w:tcPr>
            <w:tcW w:w="1521" w:type="dxa"/>
            <w:noWrap/>
            <w:hideMark/>
          </w:tcPr>
          <w:p w14:paraId="6EBA49A1" w14:textId="7304A2A1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1.530</w:t>
            </w:r>
          </w:p>
        </w:tc>
        <w:tc>
          <w:tcPr>
            <w:tcW w:w="931" w:type="dxa"/>
            <w:noWrap/>
            <w:hideMark/>
          </w:tcPr>
          <w:p w14:paraId="7BA79727" w14:textId="0FE98959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208</w:t>
            </w:r>
          </w:p>
        </w:tc>
      </w:tr>
      <w:tr w:rsidR="0053157D" w:rsidRPr="00B5615E" w14:paraId="4DEC5BE7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347EF301" w14:textId="716D01E0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Log clutch size</w:t>
            </w:r>
          </w:p>
        </w:tc>
        <w:tc>
          <w:tcPr>
            <w:tcW w:w="1106" w:type="dxa"/>
            <w:noWrap/>
            <w:hideMark/>
          </w:tcPr>
          <w:p w14:paraId="053D427C" w14:textId="2B149F08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312</w:t>
            </w:r>
          </w:p>
        </w:tc>
        <w:tc>
          <w:tcPr>
            <w:tcW w:w="1524" w:type="dxa"/>
            <w:noWrap/>
            <w:hideMark/>
          </w:tcPr>
          <w:p w14:paraId="1A2C4FB6" w14:textId="2DFF5958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1.397</w:t>
            </w:r>
          </w:p>
        </w:tc>
        <w:tc>
          <w:tcPr>
            <w:tcW w:w="1521" w:type="dxa"/>
            <w:noWrap/>
            <w:hideMark/>
          </w:tcPr>
          <w:p w14:paraId="30FAC997" w14:textId="55D36ECA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656</w:t>
            </w:r>
          </w:p>
        </w:tc>
        <w:tc>
          <w:tcPr>
            <w:tcW w:w="931" w:type="dxa"/>
            <w:noWrap/>
            <w:hideMark/>
          </w:tcPr>
          <w:p w14:paraId="201482D8" w14:textId="702BDF5F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552</w:t>
            </w:r>
          </w:p>
        </w:tc>
      </w:tr>
      <w:tr w:rsidR="0053157D" w:rsidRPr="00B5615E" w14:paraId="01319443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7F8E9909" w14:textId="566BDCD4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Breeding latitude</w:t>
            </w:r>
          </w:p>
        </w:tc>
        <w:tc>
          <w:tcPr>
            <w:tcW w:w="1106" w:type="dxa"/>
            <w:noWrap/>
            <w:hideMark/>
          </w:tcPr>
          <w:p w14:paraId="1C91F298" w14:textId="3CEC82F6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015</w:t>
            </w:r>
          </w:p>
        </w:tc>
        <w:tc>
          <w:tcPr>
            <w:tcW w:w="1524" w:type="dxa"/>
            <w:noWrap/>
            <w:hideMark/>
          </w:tcPr>
          <w:p w14:paraId="261482AB" w14:textId="4A3A269D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017</w:t>
            </w:r>
          </w:p>
        </w:tc>
        <w:tc>
          <w:tcPr>
            <w:tcW w:w="1521" w:type="dxa"/>
            <w:noWrap/>
            <w:hideMark/>
          </w:tcPr>
          <w:p w14:paraId="7BE59E9A" w14:textId="6DC29463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048</w:t>
            </w:r>
          </w:p>
        </w:tc>
        <w:tc>
          <w:tcPr>
            <w:tcW w:w="931" w:type="dxa"/>
            <w:noWrap/>
            <w:hideMark/>
          </w:tcPr>
          <w:p w14:paraId="33027AE6" w14:textId="57B06D59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354</w:t>
            </w:r>
          </w:p>
        </w:tc>
      </w:tr>
      <w:tr w:rsidR="0053157D" w:rsidRPr="00B5615E" w14:paraId="58291CBF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6611857C" w14:textId="46A3ACE7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Migration distance</w:t>
            </w:r>
          </w:p>
        </w:tc>
        <w:tc>
          <w:tcPr>
            <w:tcW w:w="1106" w:type="dxa"/>
            <w:noWrap/>
            <w:hideMark/>
          </w:tcPr>
          <w:p w14:paraId="493ADA43" w14:textId="27484E62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-0.0001</w:t>
            </w:r>
          </w:p>
        </w:tc>
        <w:tc>
          <w:tcPr>
            <w:tcW w:w="1524" w:type="dxa"/>
            <w:noWrap/>
            <w:hideMark/>
          </w:tcPr>
          <w:p w14:paraId="71D41713" w14:textId="73EFB951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-0.0003</w:t>
            </w:r>
          </w:p>
        </w:tc>
        <w:tc>
          <w:tcPr>
            <w:tcW w:w="1521" w:type="dxa"/>
            <w:noWrap/>
            <w:hideMark/>
          </w:tcPr>
          <w:p w14:paraId="708632D4" w14:textId="2FC64349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0.000</w:t>
            </w:r>
          </w:p>
        </w:tc>
        <w:tc>
          <w:tcPr>
            <w:tcW w:w="931" w:type="dxa"/>
            <w:noWrap/>
            <w:hideMark/>
          </w:tcPr>
          <w:p w14:paraId="6758E3D4" w14:textId="07DDFB07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0.018</w:t>
            </w:r>
          </w:p>
        </w:tc>
      </w:tr>
      <w:tr w:rsidR="0053157D" w:rsidRPr="00B5615E" w14:paraId="43D428D8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3C40B855" w14:textId="4E702120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Annual mean temperature</w:t>
            </w:r>
          </w:p>
        </w:tc>
        <w:tc>
          <w:tcPr>
            <w:tcW w:w="1106" w:type="dxa"/>
            <w:noWrap/>
            <w:hideMark/>
          </w:tcPr>
          <w:p w14:paraId="19EC72C4" w14:textId="0D8BF3F9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007</w:t>
            </w:r>
          </w:p>
        </w:tc>
        <w:tc>
          <w:tcPr>
            <w:tcW w:w="1524" w:type="dxa"/>
            <w:noWrap/>
            <w:hideMark/>
          </w:tcPr>
          <w:p w14:paraId="1EFB9389" w14:textId="2C80B434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003</w:t>
            </w:r>
          </w:p>
        </w:tc>
        <w:tc>
          <w:tcPr>
            <w:tcW w:w="1521" w:type="dxa"/>
            <w:noWrap/>
            <w:hideMark/>
          </w:tcPr>
          <w:p w14:paraId="3457A970" w14:textId="40CCE3D1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017</w:t>
            </w:r>
          </w:p>
        </w:tc>
        <w:tc>
          <w:tcPr>
            <w:tcW w:w="931" w:type="dxa"/>
            <w:noWrap/>
            <w:hideMark/>
          </w:tcPr>
          <w:p w14:paraId="220C1025" w14:textId="0A6EC67B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172</w:t>
            </w:r>
          </w:p>
        </w:tc>
      </w:tr>
      <w:tr w:rsidR="0053157D" w:rsidRPr="00B5615E" w14:paraId="75CA22A2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3D2FB24C" w14:textId="49843052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 xml:space="preserve">Annual mean precipitation </w:t>
            </w:r>
          </w:p>
        </w:tc>
        <w:tc>
          <w:tcPr>
            <w:tcW w:w="1106" w:type="dxa"/>
            <w:noWrap/>
            <w:hideMark/>
          </w:tcPr>
          <w:p w14:paraId="69D7E08E" w14:textId="51A37747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-0.006</w:t>
            </w:r>
          </w:p>
        </w:tc>
        <w:tc>
          <w:tcPr>
            <w:tcW w:w="1524" w:type="dxa"/>
            <w:noWrap/>
            <w:hideMark/>
          </w:tcPr>
          <w:p w14:paraId="19CE845A" w14:textId="7F88FADE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-0.011</w:t>
            </w:r>
          </w:p>
        </w:tc>
        <w:tc>
          <w:tcPr>
            <w:tcW w:w="1521" w:type="dxa"/>
            <w:noWrap/>
            <w:hideMark/>
          </w:tcPr>
          <w:p w14:paraId="22B81F3A" w14:textId="1FCB569F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-0.002</w:t>
            </w:r>
          </w:p>
        </w:tc>
        <w:tc>
          <w:tcPr>
            <w:tcW w:w="931" w:type="dxa"/>
            <w:noWrap/>
            <w:hideMark/>
          </w:tcPr>
          <w:p w14:paraId="0C92C632" w14:textId="23725C5C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0.006</w:t>
            </w:r>
          </w:p>
        </w:tc>
      </w:tr>
      <w:tr w:rsidR="0053157D" w:rsidRPr="00B5615E" w14:paraId="4EF9142D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669FA313" w14:textId="4A931E37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Habitat: Grassland</w:t>
            </w:r>
          </w:p>
        </w:tc>
        <w:tc>
          <w:tcPr>
            <w:tcW w:w="1106" w:type="dxa"/>
            <w:noWrap/>
            <w:hideMark/>
          </w:tcPr>
          <w:p w14:paraId="1540046B" w14:textId="210D65C6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946</w:t>
            </w:r>
          </w:p>
        </w:tc>
        <w:tc>
          <w:tcPr>
            <w:tcW w:w="1524" w:type="dxa"/>
            <w:noWrap/>
            <w:hideMark/>
          </w:tcPr>
          <w:p w14:paraId="53F641A8" w14:textId="75DE3562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2.596</w:t>
            </w:r>
          </w:p>
        </w:tc>
        <w:tc>
          <w:tcPr>
            <w:tcW w:w="1521" w:type="dxa"/>
            <w:noWrap/>
            <w:hideMark/>
          </w:tcPr>
          <w:p w14:paraId="29419A22" w14:textId="2F99D0F4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490</w:t>
            </w:r>
          </w:p>
        </w:tc>
        <w:tc>
          <w:tcPr>
            <w:tcW w:w="931" w:type="dxa"/>
            <w:noWrap/>
            <w:hideMark/>
          </w:tcPr>
          <w:p w14:paraId="54C2C47F" w14:textId="6C601DAD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216</w:t>
            </w:r>
          </w:p>
        </w:tc>
      </w:tr>
      <w:tr w:rsidR="0053157D" w:rsidRPr="00B5615E" w14:paraId="5CF15856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4487EC99" w14:textId="6F1B4439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Habitat: Other</w:t>
            </w:r>
          </w:p>
        </w:tc>
        <w:tc>
          <w:tcPr>
            <w:tcW w:w="1106" w:type="dxa"/>
            <w:noWrap/>
            <w:hideMark/>
          </w:tcPr>
          <w:p w14:paraId="2D8C72CA" w14:textId="3CA87326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184</w:t>
            </w:r>
          </w:p>
        </w:tc>
        <w:tc>
          <w:tcPr>
            <w:tcW w:w="1524" w:type="dxa"/>
            <w:noWrap/>
            <w:hideMark/>
          </w:tcPr>
          <w:p w14:paraId="001C749F" w14:textId="7CE0E7C6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1.518</w:t>
            </w:r>
          </w:p>
        </w:tc>
        <w:tc>
          <w:tcPr>
            <w:tcW w:w="1521" w:type="dxa"/>
            <w:noWrap/>
            <w:hideMark/>
          </w:tcPr>
          <w:p w14:paraId="5EB2A4F1" w14:textId="3C524685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908</w:t>
            </w:r>
          </w:p>
        </w:tc>
        <w:tc>
          <w:tcPr>
            <w:tcW w:w="931" w:type="dxa"/>
            <w:noWrap/>
            <w:hideMark/>
          </w:tcPr>
          <w:p w14:paraId="066E9FB3" w14:textId="26DB9AC0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776</w:t>
            </w:r>
          </w:p>
        </w:tc>
      </w:tr>
      <w:tr w:rsidR="0053157D" w:rsidRPr="00B5615E" w14:paraId="792DA46C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31D6D1EE" w14:textId="2C9326B7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Habitat: Shrubland</w:t>
            </w:r>
          </w:p>
        </w:tc>
        <w:tc>
          <w:tcPr>
            <w:tcW w:w="1106" w:type="dxa"/>
            <w:noWrap/>
            <w:hideMark/>
          </w:tcPr>
          <w:p w14:paraId="19406683" w14:textId="6D0C1E1C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376</w:t>
            </w:r>
          </w:p>
        </w:tc>
        <w:tc>
          <w:tcPr>
            <w:tcW w:w="1524" w:type="dxa"/>
            <w:noWrap/>
            <w:hideMark/>
          </w:tcPr>
          <w:p w14:paraId="56A97B44" w14:textId="6D427125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1.291</w:t>
            </w:r>
          </w:p>
        </w:tc>
        <w:tc>
          <w:tcPr>
            <w:tcW w:w="1521" w:type="dxa"/>
            <w:noWrap/>
            <w:hideMark/>
          </w:tcPr>
          <w:p w14:paraId="3EEACB13" w14:textId="53980C3E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519</w:t>
            </w:r>
          </w:p>
        </w:tc>
        <w:tc>
          <w:tcPr>
            <w:tcW w:w="931" w:type="dxa"/>
            <w:noWrap/>
            <w:hideMark/>
          </w:tcPr>
          <w:p w14:paraId="507D7CE8" w14:textId="1295E324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404</w:t>
            </w:r>
          </w:p>
        </w:tc>
      </w:tr>
      <w:tr w:rsidR="0053157D" w:rsidRPr="00B5615E" w14:paraId="11424C0F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6709C2C3" w14:textId="3FC152C8" w:rsidR="0053157D" w:rsidRPr="00B937FD" w:rsidRDefault="0053157D" w:rsidP="0053157D">
            <w:pPr>
              <w:ind w:left="454"/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Habitat: Woodland</w:t>
            </w:r>
          </w:p>
        </w:tc>
        <w:tc>
          <w:tcPr>
            <w:tcW w:w="1106" w:type="dxa"/>
            <w:noWrap/>
            <w:hideMark/>
          </w:tcPr>
          <w:p w14:paraId="7C8192AB" w14:textId="4A2DB151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877</w:t>
            </w:r>
          </w:p>
        </w:tc>
        <w:tc>
          <w:tcPr>
            <w:tcW w:w="1524" w:type="dxa"/>
            <w:noWrap/>
            <w:hideMark/>
          </w:tcPr>
          <w:p w14:paraId="11E4B68A" w14:textId="34707FE8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1.712</w:t>
            </w:r>
          </w:p>
        </w:tc>
        <w:tc>
          <w:tcPr>
            <w:tcW w:w="1521" w:type="dxa"/>
            <w:noWrap/>
            <w:hideMark/>
          </w:tcPr>
          <w:p w14:paraId="0E3B8EE6" w14:textId="0628281D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0.023</w:t>
            </w:r>
          </w:p>
        </w:tc>
        <w:tc>
          <w:tcPr>
            <w:tcW w:w="931" w:type="dxa"/>
            <w:noWrap/>
            <w:hideMark/>
          </w:tcPr>
          <w:p w14:paraId="1DE5BAF7" w14:textId="49A05993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064</w:t>
            </w:r>
          </w:p>
        </w:tc>
      </w:tr>
      <w:tr w:rsidR="0053157D" w:rsidRPr="00B5615E" w14:paraId="4064C44B" w14:textId="77777777" w:rsidTr="755E73FE">
        <w:trPr>
          <w:trHeight w:val="312"/>
        </w:trPr>
        <w:tc>
          <w:tcPr>
            <w:tcW w:w="3990" w:type="dxa"/>
            <w:noWrap/>
          </w:tcPr>
          <w:p w14:paraId="376C8303" w14:textId="3B7DBD4D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Trophic niche: Aquatic predator</w:t>
            </w:r>
          </w:p>
        </w:tc>
        <w:tc>
          <w:tcPr>
            <w:tcW w:w="1106" w:type="dxa"/>
            <w:noWrap/>
          </w:tcPr>
          <w:p w14:paraId="58EAE055" w14:textId="1C7E35F2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1.719</w:t>
            </w:r>
          </w:p>
        </w:tc>
        <w:tc>
          <w:tcPr>
            <w:tcW w:w="1524" w:type="dxa"/>
            <w:noWrap/>
          </w:tcPr>
          <w:p w14:paraId="45ACF957" w14:textId="5C966EA6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3.718</w:t>
            </w:r>
          </w:p>
        </w:tc>
        <w:tc>
          <w:tcPr>
            <w:tcW w:w="1521" w:type="dxa"/>
            <w:noWrap/>
          </w:tcPr>
          <w:p w14:paraId="17E65DFE" w14:textId="64C68C56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634</w:t>
            </w:r>
          </w:p>
        </w:tc>
        <w:tc>
          <w:tcPr>
            <w:tcW w:w="931" w:type="dxa"/>
            <w:noWrap/>
          </w:tcPr>
          <w:p w14:paraId="7BB09583" w14:textId="70B17589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0146</w:t>
            </w:r>
          </w:p>
        </w:tc>
      </w:tr>
      <w:tr w:rsidR="0053157D" w:rsidRPr="00B5615E" w14:paraId="3803E479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74CB34E7" w14:textId="3A98C4C6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Trophic niche: Herbivore</w:t>
            </w:r>
          </w:p>
        </w:tc>
        <w:tc>
          <w:tcPr>
            <w:tcW w:w="1106" w:type="dxa"/>
            <w:noWrap/>
            <w:hideMark/>
          </w:tcPr>
          <w:p w14:paraId="32B982F2" w14:textId="4E0982DF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1.719</w:t>
            </w:r>
          </w:p>
        </w:tc>
        <w:tc>
          <w:tcPr>
            <w:tcW w:w="1524" w:type="dxa"/>
            <w:noWrap/>
            <w:hideMark/>
          </w:tcPr>
          <w:p w14:paraId="11E14FAA" w14:textId="204BF0F7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3.718</w:t>
            </w:r>
          </w:p>
        </w:tc>
        <w:tc>
          <w:tcPr>
            <w:tcW w:w="1521" w:type="dxa"/>
            <w:noWrap/>
            <w:hideMark/>
          </w:tcPr>
          <w:p w14:paraId="0BB9E6C1" w14:textId="5D1FDFC1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634</w:t>
            </w:r>
          </w:p>
        </w:tc>
        <w:tc>
          <w:tcPr>
            <w:tcW w:w="931" w:type="dxa"/>
            <w:noWrap/>
            <w:hideMark/>
          </w:tcPr>
          <w:p w14:paraId="75D64437" w14:textId="36F10006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146</w:t>
            </w:r>
          </w:p>
        </w:tc>
      </w:tr>
      <w:tr w:rsidR="0053157D" w:rsidRPr="00B5615E" w14:paraId="2706DAD0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0860BE6B" w14:textId="08F93AAD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Trophic niche: Invertivore</w:t>
            </w:r>
          </w:p>
        </w:tc>
        <w:tc>
          <w:tcPr>
            <w:tcW w:w="1106" w:type="dxa"/>
            <w:noWrap/>
            <w:hideMark/>
          </w:tcPr>
          <w:p w14:paraId="0275B4CA" w14:textId="032BA54E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1.406</w:t>
            </w:r>
          </w:p>
        </w:tc>
        <w:tc>
          <w:tcPr>
            <w:tcW w:w="1524" w:type="dxa"/>
            <w:noWrap/>
            <w:hideMark/>
          </w:tcPr>
          <w:p w14:paraId="78A55969" w14:textId="63ACD747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-3.370</w:t>
            </w:r>
          </w:p>
        </w:tc>
        <w:tc>
          <w:tcPr>
            <w:tcW w:w="1521" w:type="dxa"/>
            <w:noWrap/>
            <w:hideMark/>
          </w:tcPr>
          <w:p w14:paraId="7A63FB8B" w14:textId="377CFB93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570</w:t>
            </w:r>
          </w:p>
        </w:tc>
        <w:tc>
          <w:tcPr>
            <w:tcW w:w="931" w:type="dxa"/>
            <w:noWrap/>
            <w:hideMark/>
          </w:tcPr>
          <w:p w14:paraId="68B5F1B7" w14:textId="3D36879D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  <w:t>0.172</w:t>
            </w:r>
          </w:p>
        </w:tc>
      </w:tr>
      <w:tr w:rsidR="0053157D" w:rsidRPr="00B5615E" w14:paraId="3CE55AB3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4D053587" w14:textId="66C191D3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Trophic niche: Omnivore</w:t>
            </w:r>
          </w:p>
        </w:tc>
        <w:tc>
          <w:tcPr>
            <w:tcW w:w="1106" w:type="dxa"/>
            <w:noWrap/>
            <w:hideMark/>
          </w:tcPr>
          <w:p w14:paraId="5BE35F52" w14:textId="59A91E3D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-1.740</w:t>
            </w:r>
          </w:p>
        </w:tc>
        <w:tc>
          <w:tcPr>
            <w:tcW w:w="1524" w:type="dxa"/>
            <w:noWrap/>
            <w:hideMark/>
          </w:tcPr>
          <w:p w14:paraId="3CCCC07B" w14:textId="57B570CB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-3.224</w:t>
            </w:r>
          </w:p>
        </w:tc>
        <w:tc>
          <w:tcPr>
            <w:tcW w:w="1521" w:type="dxa"/>
            <w:noWrap/>
            <w:hideMark/>
          </w:tcPr>
          <w:p w14:paraId="1600F38C" w14:textId="488BBE29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-0.309</w:t>
            </w:r>
          </w:p>
        </w:tc>
        <w:tc>
          <w:tcPr>
            <w:tcW w:w="931" w:type="dxa"/>
            <w:noWrap/>
            <w:hideMark/>
          </w:tcPr>
          <w:p w14:paraId="3D8BF290" w14:textId="28C98F0D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7D0CAB"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  <w:t>0.030</w:t>
            </w:r>
          </w:p>
        </w:tc>
      </w:tr>
      <w:tr w:rsidR="0053157D" w:rsidRPr="00B5615E" w14:paraId="2EDCD94F" w14:textId="77777777" w:rsidTr="755E73FE">
        <w:trPr>
          <w:trHeight w:val="312"/>
        </w:trPr>
        <w:tc>
          <w:tcPr>
            <w:tcW w:w="3990" w:type="dxa"/>
            <w:noWrap/>
            <w:hideMark/>
          </w:tcPr>
          <w:p w14:paraId="45D55D71" w14:textId="2787CA05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Nest: Open elevated</w:t>
            </w:r>
          </w:p>
        </w:tc>
        <w:tc>
          <w:tcPr>
            <w:tcW w:w="1106" w:type="dxa"/>
            <w:noWrap/>
            <w:hideMark/>
          </w:tcPr>
          <w:p w14:paraId="256E9EC8" w14:textId="72ABF7CA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213</w:t>
            </w:r>
          </w:p>
        </w:tc>
        <w:tc>
          <w:tcPr>
            <w:tcW w:w="1524" w:type="dxa"/>
            <w:noWrap/>
            <w:hideMark/>
          </w:tcPr>
          <w:p w14:paraId="1FCE1342" w14:textId="29D5F624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532</w:t>
            </w:r>
          </w:p>
        </w:tc>
        <w:tc>
          <w:tcPr>
            <w:tcW w:w="1521" w:type="dxa"/>
            <w:noWrap/>
            <w:hideMark/>
          </w:tcPr>
          <w:p w14:paraId="3FC59215" w14:textId="7F7B56B8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831</w:t>
            </w:r>
          </w:p>
        </w:tc>
        <w:tc>
          <w:tcPr>
            <w:tcW w:w="931" w:type="dxa"/>
            <w:noWrap/>
            <w:hideMark/>
          </w:tcPr>
          <w:p w14:paraId="198217EF" w14:textId="5128D18E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536</w:t>
            </w:r>
          </w:p>
        </w:tc>
      </w:tr>
      <w:tr w:rsidR="0053157D" w:rsidRPr="00B5615E" w14:paraId="1D5B3A5B" w14:textId="77777777" w:rsidTr="755E73FE">
        <w:trPr>
          <w:trHeight w:val="312"/>
        </w:trPr>
        <w:tc>
          <w:tcPr>
            <w:tcW w:w="3990" w:type="dxa"/>
            <w:tcBorders>
              <w:bottom w:val="single" w:sz="4" w:space="0" w:color="auto"/>
            </w:tcBorders>
            <w:noWrap/>
            <w:hideMark/>
          </w:tcPr>
          <w:p w14:paraId="698968FD" w14:textId="50C268C7" w:rsidR="0053157D" w:rsidRPr="00D20E3A" w:rsidRDefault="0053157D" w:rsidP="0053157D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Nest: Open ground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hideMark/>
          </w:tcPr>
          <w:p w14:paraId="578DA214" w14:textId="59ADC9AE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29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14:paraId="6F8FAFE1" w14:textId="71D6193D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14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hideMark/>
          </w:tcPr>
          <w:p w14:paraId="765B4A0A" w14:textId="5320C123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40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hideMark/>
          </w:tcPr>
          <w:p w14:paraId="273452DA" w14:textId="1259BBAF" w:rsidR="0053157D" w:rsidRPr="00D20E3A" w:rsidRDefault="0053157D" w:rsidP="0053157D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E010D0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856</w:t>
            </w:r>
          </w:p>
        </w:tc>
      </w:tr>
      <w:tr w:rsidR="00B5615E" w:rsidRPr="00B5615E" w14:paraId="4342E5A5" w14:textId="77777777" w:rsidTr="755E73FE">
        <w:trPr>
          <w:trHeight w:val="312"/>
        </w:trPr>
        <w:tc>
          <w:tcPr>
            <w:tcW w:w="3990" w:type="dxa"/>
            <w:tcBorders>
              <w:top w:val="single" w:sz="4" w:space="0" w:color="auto"/>
            </w:tcBorders>
            <w:noWrap/>
          </w:tcPr>
          <w:p w14:paraId="4FDA81A2" w14:textId="77777777" w:rsidR="00F50FF9" w:rsidRPr="00B5615E" w:rsidRDefault="00F50FF9" w:rsidP="00ED715B">
            <w:pPr>
              <w:rPr>
                <w:rFonts w:ascii="Calibri" w:eastAsia="Times New Roman" w:hAnsi="Calibri" w:cs="Calibri"/>
                <w:i/>
                <w:color w:val="FF0000"/>
                <w:kern w:val="0"/>
                <w:lang w:val="en-GB" w:eastAsia="pl-PL"/>
                <w14:ligatures w14:val="none"/>
              </w:rPr>
            </w:pPr>
            <w:r w:rsidRPr="006B1248">
              <w:rPr>
                <w:rFonts w:ascii="Calibri" w:eastAsia="Times New Roman" w:hAnsi="Calibri" w:cs="Calibri"/>
                <w:i/>
                <w:kern w:val="0"/>
                <w:lang w:val="en-GB" w:eastAsia="pl-PL"/>
                <w14:ligatures w14:val="none"/>
              </w:rPr>
              <w:t>Reduced model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noWrap/>
          </w:tcPr>
          <w:p w14:paraId="0CAC161F" w14:textId="77777777" w:rsidR="00F50FF9" w:rsidRPr="00B5615E" w:rsidRDefault="00F50FF9" w:rsidP="00ED715B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</w:p>
        </w:tc>
        <w:tc>
          <w:tcPr>
            <w:tcW w:w="1524" w:type="dxa"/>
            <w:tcBorders>
              <w:top w:val="single" w:sz="4" w:space="0" w:color="auto"/>
            </w:tcBorders>
            <w:noWrap/>
          </w:tcPr>
          <w:p w14:paraId="40D956D0" w14:textId="77777777" w:rsidR="00F50FF9" w:rsidRPr="00B5615E" w:rsidRDefault="00F50FF9" w:rsidP="00ED715B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noWrap/>
          </w:tcPr>
          <w:p w14:paraId="6CE44233" w14:textId="77777777" w:rsidR="00F50FF9" w:rsidRPr="00B5615E" w:rsidRDefault="00F50FF9" w:rsidP="00ED715B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  <w:noWrap/>
          </w:tcPr>
          <w:p w14:paraId="0BCC9A2A" w14:textId="77777777" w:rsidR="00F50FF9" w:rsidRPr="00B5615E" w:rsidRDefault="00F50FF9" w:rsidP="00ED715B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</w:p>
        </w:tc>
      </w:tr>
      <w:tr w:rsidR="00ED2F09" w:rsidRPr="00B5615E" w14:paraId="5DEE83F2" w14:textId="77777777" w:rsidTr="755E73FE">
        <w:trPr>
          <w:trHeight w:val="312"/>
        </w:trPr>
        <w:tc>
          <w:tcPr>
            <w:tcW w:w="3990" w:type="dxa"/>
            <w:noWrap/>
          </w:tcPr>
          <w:p w14:paraId="7870C11B" w14:textId="7A1033DF" w:rsidR="00ED2F09" w:rsidRPr="00B5615E" w:rsidRDefault="00ED2F09" w:rsidP="00ED2F09">
            <w:pPr>
              <w:ind w:left="454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Intercept</w:t>
            </w:r>
          </w:p>
        </w:tc>
        <w:tc>
          <w:tcPr>
            <w:tcW w:w="1106" w:type="dxa"/>
            <w:noWrap/>
            <w:vAlign w:val="center"/>
          </w:tcPr>
          <w:p w14:paraId="18AD24AB" w14:textId="374A2447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0.988</w:t>
            </w:r>
          </w:p>
        </w:tc>
        <w:tc>
          <w:tcPr>
            <w:tcW w:w="1524" w:type="dxa"/>
            <w:noWrap/>
            <w:vAlign w:val="center"/>
          </w:tcPr>
          <w:p w14:paraId="45647156" w14:textId="71536207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4.867</w:t>
            </w:r>
          </w:p>
        </w:tc>
        <w:tc>
          <w:tcPr>
            <w:tcW w:w="1521" w:type="dxa"/>
            <w:noWrap/>
            <w:vAlign w:val="center"/>
          </w:tcPr>
          <w:p w14:paraId="395CD971" w14:textId="2D5F193E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2.526</w:t>
            </w:r>
          </w:p>
        </w:tc>
        <w:tc>
          <w:tcPr>
            <w:tcW w:w="931" w:type="dxa"/>
            <w:noWrap/>
            <w:vAlign w:val="center"/>
          </w:tcPr>
          <w:p w14:paraId="3A0E9ECA" w14:textId="32C0CE75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.614</w:t>
            </w:r>
          </w:p>
        </w:tc>
      </w:tr>
      <w:tr w:rsidR="00ED2F09" w:rsidRPr="00B5615E" w14:paraId="1A989844" w14:textId="77777777" w:rsidTr="755E73FE">
        <w:trPr>
          <w:trHeight w:val="312"/>
        </w:trPr>
        <w:tc>
          <w:tcPr>
            <w:tcW w:w="3990" w:type="dxa"/>
            <w:noWrap/>
          </w:tcPr>
          <w:p w14:paraId="2248CF94" w14:textId="584A5A9E" w:rsidR="00ED2F09" w:rsidRPr="00B5615E" w:rsidRDefault="00ED2F09" w:rsidP="00ED2F09">
            <w:pPr>
              <w:ind w:left="454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Percent of adult birds</w:t>
            </w:r>
          </w:p>
        </w:tc>
        <w:tc>
          <w:tcPr>
            <w:tcW w:w="1106" w:type="dxa"/>
            <w:noWrap/>
            <w:vAlign w:val="center"/>
          </w:tcPr>
          <w:p w14:paraId="5E50337C" w14:textId="4268319D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583</w:t>
            </w:r>
          </w:p>
        </w:tc>
        <w:tc>
          <w:tcPr>
            <w:tcW w:w="1524" w:type="dxa"/>
            <w:noWrap/>
            <w:vAlign w:val="center"/>
          </w:tcPr>
          <w:p w14:paraId="45D40A44" w14:textId="7CDD1954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601</w:t>
            </w:r>
          </w:p>
        </w:tc>
        <w:tc>
          <w:tcPr>
            <w:tcW w:w="1521" w:type="dxa"/>
            <w:noWrap/>
            <w:vAlign w:val="center"/>
          </w:tcPr>
          <w:p w14:paraId="729AB3F5" w14:textId="2A3BB562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</w:p>
        </w:tc>
        <w:tc>
          <w:tcPr>
            <w:tcW w:w="931" w:type="dxa"/>
            <w:noWrap/>
            <w:vAlign w:val="center"/>
          </w:tcPr>
          <w:p w14:paraId="33F6B55E" w14:textId="535B3E32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52</w:t>
            </w:r>
          </w:p>
        </w:tc>
      </w:tr>
      <w:tr w:rsidR="00ED2F09" w:rsidRPr="00B5615E" w14:paraId="3E877E2F" w14:textId="77777777" w:rsidTr="755E73FE">
        <w:trPr>
          <w:trHeight w:val="312"/>
        </w:trPr>
        <w:tc>
          <w:tcPr>
            <w:tcW w:w="3990" w:type="dxa"/>
            <w:noWrap/>
          </w:tcPr>
          <w:p w14:paraId="6B161642" w14:textId="093AEEE8" w:rsidR="00ED2F09" w:rsidRPr="006B1248" w:rsidRDefault="00ED2F09" w:rsidP="00ED2F09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Log body mass</w:t>
            </w:r>
          </w:p>
        </w:tc>
        <w:tc>
          <w:tcPr>
            <w:tcW w:w="1106" w:type="dxa"/>
            <w:noWrap/>
            <w:vAlign w:val="center"/>
          </w:tcPr>
          <w:p w14:paraId="4960CC99" w14:textId="5C79E136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683</w:t>
            </w:r>
          </w:p>
        </w:tc>
        <w:tc>
          <w:tcPr>
            <w:tcW w:w="1524" w:type="dxa"/>
            <w:noWrap/>
            <w:vAlign w:val="center"/>
          </w:tcPr>
          <w:p w14:paraId="2195F5B5" w14:textId="07D21C31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16</w:t>
            </w:r>
          </w:p>
        </w:tc>
        <w:tc>
          <w:tcPr>
            <w:tcW w:w="1521" w:type="dxa"/>
            <w:noWrap/>
            <w:vAlign w:val="center"/>
          </w:tcPr>
          <w:p w14:paraId="10FFD85B" w14:textId="1085FD67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456</w:t>
            </w:r>
          </w:p>
        </w:tc>
        <w:tc>
          <w:tcPr>
            <w:tcW w:w="931" w:type="dxa"/>
            <w:noWrap/>
            <w:vAlign w:val="center"/>
          </w:tcPr>
          <w:p w14:paraId="421BC5FE" w14:textId="47E373B6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</w:p>
        </w:tc>
      </w:tr>
      <w:tr w:rsidR="00ED2F09" w:rsidRPr="00B5615E" w14:paraId="2A1204D1" w14:textId="77777777" w:rsidTr="755E73FE">
        <w:trPr>
          <w:trHeight w:val="312"/>
        </w:trPr>
        <w:tc>
          <w:tcPr>
            <w:tcW w:w="3990" w:type="dxa"/>
            <w:noWrap/>
          </w:tcPr>
          <w:p w14:paraId="6F00B3E7" w14:textId="16C72318" w:rsidR="00ED2F09" w:rsidRPr="006B1248" w:rsidRDefault="00ED2F09" w:rsidP="00ED2F09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Migration distance</w:t>
            </w:r>
          </w:p>
        </w:tc>
        <w:tc>
          <w:tcPr>
            <w:tcW w:w="1106" w:type="dxa"/>
            <w:noWrap/>
            <w:vAlign w:val="center"/>
          </w:tcPr>
          <w:p w14:paraId="0902952A" w14:textId="6139D2A9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00</w:t>
            </w:r>
          </w:p>
        </w:tc>
        <w:tc>
          <w:tcPr>
            <w:tcW w:w="1524" w:type="dxa"/>
            <w:noWrap/>
            <w:vAlign w:val="center"/>
          </w:tcPr>
          <w:p w14:paraId="432123A1" w14:textId="586AFAF3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00</w:t>
            </w:r>
          </w:p>
        </w:tc>
        <w:tc>
          <w:tcPr>
            <w:tcW w:w="1521" w:type="dxa"/>
            <w:noWrap/>
            <w:vAlign w:val="center"/>
          </w:tcPr>
          <w:p w14:paraId="6960BA3E" w14:textId="392F1F1C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00</w:t>
            </w:r>
          </w:p>
        </w:tc>
        <w:tc>
          <w:tcPr>
            <w:tcW w:w="931" w:type="dxa"/>
            <w:noWrap/>
            <w:vAlign w:val="center"/>
          </w:tcPr>
          <w:p w14:paraId="3ED5C5CC" w14:textId="4559C0C2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</w:p>
        </w:tc>
      </w:tr>
      <w:tr w:rsidR="00ED2F09" w:rsidRPr="00B5615E" w14:paraId="6EDBFC31" w14:textId="77777777" w:rsidTr="755E73FE">
        <w:trPr>
          <w:trHeight w:val="312"/>
        </w:trPr>
        <w:tc>
          <w:tcPr>
            <w:tcW w:w="3990" w:type="dxa"/>
            <w:noWrap/>
          </w:tcPr>
          <w:p w14:paraId="104F9A60" w14:textId="28CFCE62" w:rsidR="00ED2F09" w:rsidRPr="006B1248" w:rsidRDefault="00ED2F09" w:rsidP="00ED2F09">
            <w:pPr>
              <w:ind w:left="454"/>
              <w:rPr>
                <w:rFonts w:ascii="Calibri" w:eastAsia="Times New Roman" w:hAnsi="Calibri" w:cs="Calibri"/>
                <w:b/>
                <w:bCs/>
                <w:kern w:val="0"/>
                <w:lang w:val="en-GB" w:eastAsia="pl-PL"/>
                <w14:ligatures w14:val="none"/>
              </w:rPr>
            </w:pPr>
            <w:r w:rsidRPr="003910D3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Annual mean temperature</w:t>
            </w:r>
          </w:p>
        </w:tc>
        <w:tc>
          <w:tcPr>
            <w:tcW w:w="1106" w:type="dxa"/>
            <w:noWrap/>
            <w:vAlign w:val="center"/>
          </w:tcPr>
          <w:p w14:paraId="58E1FD2F" w14:textId="31297571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.004</w:t>
            </w:r>
          </w:p>
        </w:tc>
        <w:tc>
          <w:tcPr>
            <w:tcW w:w="1524" w:type="dxa"/>
            <w:noWrap/>
            <w:vAlign w:val="center"/>
          </w:tcPr>
          <w:p w14:paraId="70BAE9A2" w14:textId="5EEC7507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0.004</w:t>
            </w:r>
          </w:p>
        </w:tc>
        <w:tc>
          <w:tcPr>
            <w:tcW w:w="1521" w:type="dxa"/>
            <w:noWrap/>
            <w:vAlign w:val="center"/>
          </w:tcPr>
          <w:p w14:paraId="4DA1EBD4" w14:textId="65887E6F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.014</w:t>
            </w:r>
          </w:p>
        </w:tc>
        <w:tc>
          <w:tcPr>
            <w:tcW w:w="931" w:type="dxa"/>
            <w:noWrap/>
            <w:vAlign w:val="center"/>
          </w:tcPr>
          <w:p w14:paraId="57E10725" w14:textId="57395636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.322</w:t>
            </w:r>
          </w:p>
        </w:tc>
      </w:tr>
      <w:tr w:rsidR="00ED2F09" w:rsidRPr="00B5615E" w14:paraId="60742F34" w14:textId="77777777" w:rsidTr="755E73FE">
        <w:trPr>
          <w:trHeight w:val="312"/>
        </w:trPr>
        <w:tc>
          <w:tcPr>
            <w:tcW w:w="3990" w:type="dxa"/>
            <w:noWrap/>
          </w:tcPr>
          <w:p w14:paraId="0866D745" w14:textId="06EB99B9" w:rsidR="00ED2F09" w:rsidRPr="006B1248" w:rsidRDefault="00ED2F09" w:rsidP="00ED2F09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035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 xml:space="preserve">Annual mean precipitation </w:t>
            </w:r>
          </w:p>
        </w:tc>
        <w:tc>
          <w:tcPr>
            <w:tcW w:w="1106" w:type="dxa"/>
            <w:noWrap/>
            <w:vAlign w:val="center"/>
          </w:tcPr>
          <w:p w14:paraId="6C5D2218" w14:textId="01272D39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06</w:t>
            </w:r>
          </w:p>
        </w:tc>
        <w:tc>
          <w:tcPr>
            <w:tcW w:w="1524" w:type="dxa"/>
            <w:noWrap/>
            <w:vAlign w:val="center"/>
          </w:tcPr>
          <w:p w14:paraId="4BF1DD1E" w14:textId="7D517665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10</w:t>
            </w:r>
          </w:p>
        </w:tc>
        <w:tc>
          <w:tcPr>
            <w:tcW w:w="1521" w:type="dxa"/>
            <w:noWrap/>
            <w:vAlign w:val="center"/>
          </w:tcPr>
          <w:p w14:paraId="18BC9F0B" w14:textId="331173C0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02</w:t>
            </w:r>
          </w:p>
        </w:tc>
        <w:tc>
          <w:tcPr>
            <w:tcW w:w="931" w:type="dxa"/>
            <w:noWrap/>
            <w:vAlign w:val="center"/>
          </w:tcPr>
          <w:p w14:paraId="172E25FE" w14:textId="6F3CD79A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04</w:t>
            </w:r>
          </w:p>
        </w:tc>
      </w:tr>
      <w:tr w:rsidR="00ED2F09" w:rsidRPr="00B5615E" w14:paraId="55C8A391" w14:textId="77777777" w:rsidTr="755E73FE">
        <w:trPr>
          <w:trHeight w:val="312"/>
        </w:trPr>
        <w:tc>
          <w:tcPr>
            <w:tcW w:w="3990" w:type="dxa"/>
            <w:noWrap/>
          </w:tcPr>
          <w:p w14:paraId="6443C4FD" w14:textId="7A35D2B0" w:rsidR="00ED2F09" w:rsidRPr="006B1248" w:rsidRDefault="00ED2F09" w:rsidP="00ED2F09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Habita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 xml:space="preserve">: 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Grassland</w:t>
            </w:r>
          </w:p>
        </w:tc>
        <w:tc>
          <w:tcPr>
            <w:tcW w:w="1106" w:type="dxa"/>
            <w:noWrap/>
            <w:vAlign w:val="center"/>
          </w:tcPr>
          <w:p w14:paraId="16E91BB8" w14:textId="2CFAAF46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947</w:t>
            </w:r>
          </w:p>
        </w:tc>
        <w:tc>
          <w:tcPr>
            <w:tcW w:w="1524" w:type="dxa"/>
            <w:noWrap/>
            <w:vAlign w:val="center"/>
          </w:tcPr>
          <w:p w14:paraId="07D91459" w14:textId="5E262EE0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424</w:t>
            </w:r>
          </w:p>
        </w:tc>
        <w:tc>
          <w:tcPr>
            <w:tcW w:w="1521" w:type="dxa"/>
            <w:noWrap/>
            <w:vAlign w:val="center"/>
          </w:tcPr>
          <w:p w14:paraId="2DEE5E25" w14:textId="4F36B075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337</w:t>
            </w:r>
          </w:p>
        </w:tc>
        <w:tc>
          <w:tcPr>
            <w:tcW w:w="931" w:type="dxa"/>
            <w:noWrap/>
            <w:vAlign w:val="center"/>
          </w:tcPr>
          <w:p w14:paraId="2C9E73AE" w14:textId="5CD725E0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62</w:t>
            </w:r>
          </w:p>
        </w:tc>
      </w:tr>
      <w:tr w:rsidR="00ED2F09" w:rsidRPr="00B5615E" w14:paraId="3FA5EB7B" w14:textId="77777777" w:rsidTr="755E73FE">
        <w:trPr>
          <w:trHeight w:val="312"/>
        </w:trPr>
        <w:tc>
          <w:tcPr>
            <w:tcW w:w="3990" w:type="dxa"/>
            <w:noWrap/>
          </w:tcPr>
          <w:p w14:paraId="0D37C4DA" w14:textId="38A320EA" w:rsidR="00ED2F09" w:rsidRPr="00B5615E" w:rsidRDefault="00ED2F09" w:rsidP="00ED2F09">
            <w:pPr>
              <w:ind w:left="454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Habita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: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 xml:space="preserve"> Other</w:t>
            </w:r>
          </w:p>
        </w:tc>
        <w:tc>
          <w:tcPr>
            <w:tcW w:w="1106" w:type="dxa"/>
            <w:noWrap/>
            <w:vAlign w:val="center"/>
          </w:tcPr>
          <w:p w14:paraId="2F878423" w14:textId="5D508C29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454</w:t>
            </w:r>
          </w:p>
        </w:tc>
        <w:tc>
          <w:tcPr>
            <w:tcW w:w="1524" w:type="dxa"/>
            <w:noWrap/>
            <w:vAlign w:val="center"/>
          </w:tcPr>
          <w:p w14:paraId="7CE4FB3E" w14:textId="742EDB04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528</w:t>
            </w:r>
          </w:p>
        </w:tc>
        <w:tc>
          <w:tcPr>
            <w:tcW w:w="1521" w:type="dxa"/>
            <w:noWrap/>
            <w:vAlign w:val="center"/>
          </w:tcPr>
          <w:p w14:paraId="77877321" w14:textId="26E42232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619</w:t>
            </w:r>
          </w:p>
        </w:tc>
        <w:tc>
          <w:tcPr>
            <w:tcW w:w="931" w:type="dxa"/>
            <w:noWrap/>
            <w:vAlign w:val="center"/>
          </w:tcPr>
          <w:p w14:paraId="2258B1B3" w14:textId="4A6645C9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412</w:t>
            </w:r>
          </w:p>
        </w:tc>
      </w:tr>
      <w:tr w:rsidR="00ED2F09" w:rsidRPr="00B5615E" w14:paraId="26D2B145" w14:textId="77777777" w:rsidTr="755E73FE">
        <w:trPr>
          <w:trHeight w:val="312"/>
        </w:trPr>
        <w:tc>
          <w:tcPr>
            <w:tcW w:w="3990" w:type="dxa"/>
            <w:noWrap/>
          </w:tcPr>
          <w:p w14:paraId="5B47A426" w14:textId="416F67BD" w:rsidR="00ED2F09" w:rsidRPr="00B5615E" w:rsidRDefault="00ED2F09" w:rsidP="00ED2F09">
            <w:pPr>
              <w:ind w:left="454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Habitat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: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 xml:space="preserve"> Shrubland</w:t>
            </w:r>
          </w:p>
        </w:tc>
        <w:tc>
          <w:tcPr>
            <w:tcW w:w="1106" w:type="dxa"/>
            <w:noWrap/>
            <w:vAlign w:val="center"/>
          </w:tcPr>
          <w:p w14:paraId="6671372B" w14:textId="0FD1E7A6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342</w:t>
            </w:r>
          </w:p>
        </w:tc>
        <w:tc>
          <w:tcPr>
            <w:tcW w:w="1524" w:type="dxa"/>
            <w:noWrap/>
            <w:vAlign w:val="center"/>
          </w:tcPr>
          <w:p w14:paraId="205E6602" w14:textId="46A67FB8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92</w:t>
            </w:r>
          </w:p>
        </w:tc>
        <w:tc>
          <w:tcPr>
            <w:tcW w:w="1521" w:type="dxa"/>
            <w:noWrap/>
            <w:vAlign w:val="center"/>
          </w:tcPr>
          <w:p w14:paraId="607C1817" w14:textId="1D0AC462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571</w:t>
            </w:r>
          </w:p>
        </w:tc>
        <w:tc>
          <w:tcPr>
            <w:tcW w:w="931" w:type="dxa"/>
            <w:noWrap/>
            <w:vAlign w:val="center"/>
          </w:tcPr>
          <w:p w14:paraId="13B5217F" w14:textId="02B416BB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446</w:t>
            </w:r>
          </w:p>
        </w:tc>
      </w:tr>
      <w:tr w:rsidR="00ED2F09" w:rsidRPr="00B5615E" w14:paraId="059BAA69" w14:textId="77777777" w:rsidTr="755E73FE">
        <w:trPr>
          <w:trHeight w:val="312"/>
        </w:trPr>
        <w:tc>
          <w:tcPr>
            <w:tcW w:w="3990" w:type="dxa"/>
            <w:noWrap/>
          </w:tcPr>
          <w:p w14:paraId="7BE77D61" w14:textId="04233040" w:rsidR="00ED2F09" w:rsidRPr="00B5615E" w:rsidRDefault="00ED2F09" w:rsidP="00ED2F09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035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Habitat: Woodland</w:t>
            </w:r>
          </w:p>
        </w:tc>
        <w:tc>
          <w:tcPr>
            <w:tcW w:w="1106" w:type="dxa"/>
            <w:noWrap/>
            <w:vAlign w:val="center"/>
          </w:tcPr>
          <w:p w14:paraId="7AC1DFDB" w14:textId="4C53D779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9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</w:t>
            </w:r>
          </w:p>
        </w:tc>
        <w:tc>
          <w:tcPr>
            <w:tcW w:w="1524" w:type="dxa"/>
            <w:noWrap/>
            <w:vAlign w:val="center"/>
          </w:tcPr>
          <w:p w14:paraId="7AB5CADE" w14:textId="4C76B3AF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7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</w:t>
            </w:r>
          </w:p>
        </w:tc>
        <w:tc>
          <w:tcPr>
            <w:tcW w:w="1521" w:type="dxa"/>
            <w:noWrap/>
            <w:vAlign w:val="center"/>
          </w:tcPr>
          <w:p w14:paraId="2B349FA9" w14:textId="7F1533AF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103</w:t>
            </w:r>
          </w:p>
        </w:tc>
        <w:tc>
          <w:tcPr>
            <w:tcW w:w="931" w:type="dxa"/>
            <w:noWrap/>
            <w:vAlign w:val="center"/>
          </w:tcPr>
          <w:p w14:paraId="1CDDD75C" w14:textId="44076835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28</w:t>
            </w:r>
          </w:p>
        </w:tc>
      </w:tr>
      <w:tr w:rsidR="00ED2F09" w:rsidRPr="00B5615E" w14:paraId="16F323DC" w14:textId="77777777" w:rsidTr="755E73FE">
        <w:trPr>
          <w:trHeight w:val="312"/>
        </w:trPr>
        <w:tc>
          <w:tcPr>
            <w:tcW w:w="3990" w:type="dxa"/>
            <w:noWrap/>
          </w:tcPr>
          <w:p w14:paraId="3FE52449" w14:textId="7E5C33CA" w:rsidR="00ED2F09" w:rsidRPr="006B1248" w:rsidRDefault="00ED2F09" w:rsidP="00ED2F09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Trophic nich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: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 xml:space="preserve"> Aquatic predator</w:t>
            </w:r>
          </w:p>
        </w:tc>
        <w:tc>
          <w:tcPr>
            <w:tcW w:w="1106" w:type="dxa"/>
            <w:noWrap/>
            <w:vAlign w:val="center"/>
          </w:tcPr>
          <w:p w14:paraId="54ADC974" w14:textId="38A08535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898</w:t>
            </w:r>
          </w:p>
        </w:tc>
        <w:tc>
          <w:tcPr>
            <w:tcW w:w="1524" w:type="dxa"/>
            <w:noWrap/>
            <w:vAlign w:val="center"/>
          </w:tcPr>
          <w:p w14:paraId="2A16452D" w14:textId="3C4FA700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983</w:t>
            </w:r>
          </w:p>
        </w:tc>
        <w:tc>
          <w:tcPr>
            <w:tcW w:w="1521" w:type="dxa"/>
            <w:noWrap/>
            <w:vAlign w:val="center"/>
          </w:tcPr>
          <w:p w14:paraId="3368A79D" w14:textId="1A10DBAA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223</w:t>
            </w:r>
          </w:p>
        </w:tc>
        <w:tc>
          <w:tcPr>
            <w:tcW w:w="931" w:type="dxa"/>
            <w:noWrap/>
            <w:vAlign w:val="center"/>
          </w:tcPr>
          <w:p w14:paraId="50F30AD3" w14:textId="736CFA5C" w:rsidR="00ED2F09" w:rsidRPr="006B1248" w:rsidRDefault="00ED2F09" w:rsidP="00ED2F09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84</w:t>
            </w:r>
          </w:p>
        </w:tc>
      </w:tr>
      <w:tr w:rsidR="00ED2F09" w:rsidRPr="00B5615E" w14:paraId="33AED1DC" w14:textId="77777777" w:rsidTr="755E73FE">
        <w:trPr>
          <w:trHeight w:val="312"/>
        </w:trPr>
        <w:tc>
          <w:tcPr>
            <w:tcW w:w="3990" w:type="dxa"/>
            <w:noWrap/>
          </w:tcPr>
          <w:p w14:paraId="08B37549" w14:textId="05E6FCC2" w:rsidR="00ED2F09" w:rsidRPr="00B5615E" w:rsidRDefault="00ED2F09" w:rsidP="00ED2F09">
            <w:pPr>
              <w:ind w:left="454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Trophic nich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: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 xml:space="preserve"> Herbivore</w:t>
            </w:r>
          </w:p>
        </w:tc>
        <w:tc>
          <w:tcPr>
            <w:tcW w:w="1106" w:type="dxa"/>
            <w:noWrap/>
            <w:vAlign w:val="center"/>
          </w:tcPr>
          <w:p w14:paraId="67A71422" w14:textId="5CD29A7D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383</w:t>
            </w:r>
          </w:p>
        </w:tc>
        <w:tc>
          <w:tcPr>
            <w:tcW w:w="1524" w:type="dxa"/>
            <w:noWrap/>
            <w:vAlign w:val="center"/>
          </w:tcPr>
          <w:p w14:paraId="0FBC5969" w14:textId="6CB6E602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</w:p>
        </w:tc>
        <w:tc>
          <w:tcPr>
            <w:tcW w:w="1521" w:type="dxa"/>
            <w:noWrap/>
            <w:vAlign w:val="center"/>
          </w:tcPr>
          <w:p w14:paraId="47BECAB0" w14:textId="64DE17D5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562</w:t>
            </w:r>
          </w:p>
        </w:tc>
        <w:tc>
          <w:tcPr>
            <w:tcW w:w="931" w:type="dxa"/>
            <w:noWrap/>
            <w:vAlign w:val="center"/>
          </w:tcPr>
          <w:p w14:paraId="7D72AEF4" w14:textId="7233F30A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52</w:t>
            </w:r>
          </w:p>
        </w:tc>
      </w:tr>
      <w:tr w:rsidR="00ED2F09" w:rsidRPr="00B5615E" w14:paraId="6562CFEE" w14:textId="77777777" w:rsidTr="755E73FE">
        <w:trPr>
          <w:trHeight w:val="312"/>
        </w:trPr>
        <w:tc>
          <w:tcPr>
            <w:tcW w:w="3990" w:type="dxa"/>
            <w:noWrap/>
          </w:tcPr>
          <w:p w14:paraId="54B5AB47" w14:textId="65B5D15B" w:rsidR="00ED2F09" w:rsidRPr="00B5615E" w:rsidRDefault="00ED2F09" w:rsidP="00ED2F09">
            <w:pPr>
              <w:ind w:left="454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Trophic nich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: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 xml:space="preserve"> Invertivore</w:t>
            </w:r>
          </w:p>
        </w:tc>
        <w:tc>
          <w:tcPr>
            <w:tcW w:w="1106" w:type="dxa"/>
            <w:noWrap/>
            <w:vAlign w:val="center"/>
          </w:tcPr>
          <w:p w14:paraId="5878B223" w14:textId="6B43EBB2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74</w:t>
            </w:r>
          </w:p>
        </w:tc>
        <w:tc>
          <w:tcPr>
            <w:tcW w:w="1524" w:type="dxa"/>
            <w:noWrap/>
            <w:vAlign w:val="center"/>
          </w:tcPr>
          <w:p w14:paraId="2956BF69" w14:textId="09F5A33C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631</w:t>
            </w:r>
          </w:p>
        </w:tc>
        <w:tc>
          <w:tcPr>
            <w:tcW w:w="1521" w:type="dxa"/>
            <w:noWrap/>
            <w:vAlign w:val="center"/>
          </w:tcPr>
          <w:p w14:paraId="7FF9D8B0" w14:textId="7327AEF4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334</w:t>
            </w:r>
          </w:p>
        </w:tc>
        <w:tc>
          <w:tcPr>
            <w:tcW w:w="931" w:type="dxa"/>
            <w:noWrap/>
            <w:vAlign w:val="center"/>
          </w:tcPr>
          <w:p w14:paraId="2EFAC4F6" w14:textId="5AB131BE" w:rsidR="00ED2F09" w:rsidRPr="009013CB" w:rsidRDefault="00ED2F09" w:rsidP="00ED2F09">
            <w:pPr>
              <w:jc w:val="center"/>
              <w:rPr>
                <w:rFonts w:ascii="Calibri" w:eastAsia="Times New Roman" w:hAnsi="Calibri" w:cs="Calibri"/>
                <w:color w:val="FF0000"/>
                <w:kern w:val="0"/>
                <w:lang w:val="en-GB" w:eastAsia="pl-PL"/>
                <w14:ligatures w14:val="none"/>
              </w:rPr>
            </w:pP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pl-PL"/>
                <w14:ligatures w14:val="none"/>
              </w:rPr>
              <w:t>0</w:t>
            </w:r>
          </w:p>
        </w:tc>
      </w:tr>
      <w:tr w:rsidR="00ED2F09" w:rsidRPr="00B5615E" w14:paraId="78DA5FB6" w14:textId="77777777" w:rsidTr="755E73FE">
        <w:trPr>
          <w:trHeight w:val="312"/>
        </w:trPr>
        <w:tc>
          <w:tcPr>
            <w:tcW w:w="3990" w:type="dxa"/>
            <w:tcBorders>
              <w:bottom w:val="single" w:sz="4" w:space="0" w:color="auto"/>
            </w:tcBorders>
            <w:noWrap/>
          </w:tcPr>
          <w:p w14:paraId="17DBFE27" w14:textId="2FCBDCEB" w:rsidR="00ED2F09" w:rsidRPr="00D20E3A" w:rsidRDefault="00ED2F09" w:rsidP="00ED2F09">
            <w:pPr>
              <w:ind w:left="454"/>
              <w:rPr>
                <w:rFonts w:ascii="Calibri" w:eastAsia="Times New Roman" w:hAnsi="Calibri" w:cs="Calibri"/>
                <w:kern w:val="0"/>
                <w:lang w:val="en-GB" w:eastAsia="pl-PL"/>
                <w14:ligatures w14:val="none"/>
              </w:rPr>
            </w:pPr>
            <w:r w:rsidRPr="00035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Trophic niche: Omnivor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noWrap/>
            <w:vAlign w:val="center"/>
          </w:tcPr>
          <w:p w14:paraId="6DB1D11E" w14:textId="464B634E" w:rsidR="00ED2F09" w:rsidRPr="009013CB" w:rsidRDefault="00ED2F09" w:rsidP="00ED2F09">
            <w:pPr>
              <w:jc w:val="center"/>
              <w:rPr>
                <w:rFonts w:ascii="Calibri" w:hAnsi="Calibri" w:cs="Calibri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688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vAlign w:val="center"/>
          </w:tcPr>
          <w:p w14:paraId="59B05984" w14:textId="4C09A0CE" w:rsidR="00ED2F09" w:rsidRPr="009013CB" w:rsidRDefault="00ED2F09" w:rsidP="00ED2F09">
            <w:pPr>
              <w:jc w:val="center"/>
              <w:rPr>
                <w:rFonts w:ascii="Calibri" w:hAnsi="Calibri" w:cs="Calibri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-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382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center"/>
          </w:tcPr>
          <w:p w14:paraId="5D671343" w14:textId="2876FA75" w:rsidR="00ED2F09" w:rsidRPr="009013CB" w:rsidRDefault="00ED2F09" w:rsidP="00ED2F09">
            <w:pPr>
              <w:jc w:val="center"/>
              <w:rPr>
                <w:rFonts w:ascii="Calibri" w:hAnsi="Calibri" w:cs="Calibri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3433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</w:tcPr>
          <w:p w14:paraId="565AEA46" w14:textId="17D19AFB" w:rsidR="00ED2F09" w:rsidRPr="009013CB" w:rsidRDefault="00ED2F09" w:rsidP="00ED2F09">
            <w:pPr>
              <w:jc w:val="center"/>
              <w:rPr>
                <w:rFonts w:ascii="Calibri" w:hAnsi="Calibri" w:cs="Calibri"/>
              </w:rPr>
            </w:pP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.</w:t>
            </w:r>
            <w:r w:rsidRPr="00C66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l-PL"/>
                <w14:ligatures w14:val="none"/>
              </w:rPr>
              <w:t>046</w:t>
            </w:r>
          </w:p>
        </w:tc>
      </w:tr>
    </w:tbl>
    <w:p w14:paraId="67F7CCC2" w14:textId="1057EE0A" w:rsidR="00F50FF9" w:rsidRDefault="34165852" w:rsidP="6DD7AE8E">
      <w:pPr>
        <w:keepNext/>
        <w:spacing w:line="360" w:lineRule="auto"/>
        <w:rPr>
          <w:rFonts w:ascii="Calibri" w:hAnsi="Calibri" w:cs="Calibri"/>
          <w:lang w:val="en-GB"/>
        </w:rPr>
      </w:pPr>
      <w:r w:rsidRPr="6DD7AE8E">
        <w:rPr>
          <w:rFonts w:ascii="Calibri" w:hAnsi="Calibri" w:cs="Calibri"/>
          <w:b/>
          <w:bCs/>
          <w:lang w:val="en-GB"/>
        </w:rPr>
        <w:lastRenderedPageBreak/>
        <w:t>TABLE S</w:t>
      </w:r>
      <w:r w:rsidR="288447E8" w:rsidRPr="6DD7AE8E">
        <w:rPr>
          <w:rFonts w:ascii="Calibri" w:hAnsi="Calibri" w:cs="Calibri"/>
          <w:b/>
          <w:bCs/>
          <w:lang w:val="en-GB"/>
        </w:rPr>
        <w:t>2</w:t>
      </w:r>
      <w:r w:rsidRPr="6DD7AE8E">
        <w:rPr>
          <w:rFonts w:ascii="Calibri" w:hAnsi="Calibri" w:cs="Calibri"/>
          <w:b/>
          <w:bCs/>
          <w:lang w:val="en-GB"/>
        </w:rPr>
        <w:t xml:space="preserve"> |</w:t>
      </w:r>
      <w:r w:rsidRPr="6DD7AE8E">
        <w:rPr>
          <w:rFonts w:ascii="Calibri" w:hAnsi="Calibri" w:cs="Calibri"/>
          <w:lang w:val="en-GB"/>
        </w:rPr>
        <w:t xml:space="preserve"> Inter-an</w:t>
      </w:r>
      <w:r w:rsidR="1DEC57EC" w:rsidRPr="6DD7AE8E">
        <w:rPr>
          <w:rFonts w:ascii="Calibri" w:hAnsi="Calibri" w:cs="Calibri"/>
          <w:lang w:val="en-GB"/>
        </w:rPr>
        <w:t>nual variation in</w:t>
      </w:r>
      <w:r w:rsidRPr="6DD7AE8E">
        <w:rPr>
          <w:rFonts w:ascii="Calibri" w:hAnsi="Calibri" w:cs="Calibri"/>
          <w:lang w:val="en-GB"/>
        </w:rPr>
        <w:t xml:space="preserve"> total louse fly prevalence </w:t>
      </w:r>
      <w:r w:rsidR="71A3AD92" w:rsidRPr="6DD7AE8E">
        <w:rPr>
          <w:rFonts w:ascii="Calibri" w:hAnsi="Calibri" w:cs="Calibri"/>
          <w:lang w:val="en-GB"/>
        </w:rPr>
        <w:t>of</w:t>
      </w:r>
      <w:r w:rsidRPr="6DD7AE8E">
        <w:rPr>
          <w:rFonts w:ascii="Calibri" w:hAnsi="Calibri" w:cs="Calibri"/>
          <w:lang w:val="en-GB"/>
        </w:rPr>
        <w:t xml:space="preserve"> migrating birds (</w:t>
      </w:r>
      <w:r w:rsidR="699F646E" w:rsidRPr="6DD7AE8E">
        <w:rPr>
          <w:rFonts w:ascii="Calibri" w:eastAsia="Calibri" w:hAnsi="Calibri" w:cs="Calibri"/>
          <w:color w:val="000000" w:themeColor="text1"/>
          <w:lang w:val="en-GB"/>
        </w:rPr>
        <w:t>full dataset: n = 157 avian species)</w:t>
      </w:r>
      <w:r w:rsidRPr="6DD7AE8E">
        <w:rPr>
          <w:rFonts w:ascii="Calibri" w:hAnsi="Calibri" w:cs="Calibri"/>
          <w:lang w:val="en-GB"/>
        </w:rPr>
        <w:t xml:space="preserve">. </w:t>
      </w:r>
      <w:r w:rsidR="467EAD05" w:rsidRPr="6DD7AE8E">
        <w:rPr>
          <w:rFonts w:ascii="Calibri" w:hAnsi="Calibri" w:cs="Calibri"/>
          <w:lang w:val="en-GB"/>
        </w:rPr>
        <w:t xml:space="preserve">Year was included either as </w:t>
      </w:r>
      <w:r w:rsidR="108DF820" w:rsidRPr="6DD7AE8E">
        <w:rPr>
          <w:rFonts w:ascii="Calibri" w:hAnsi="Calibri" w:cs="Calibri"/>
          <w:lang w:val="en-GB"/>
        </w:rPr>
        <w:t xml:space="preserve">a </w:t>
      </w:r>
      <w:r w:rsidR="467EAD05" w:rsidRPr="6DD7AE8E">
        <w:rPr>
          <w:rFonts w:ascii="Calibri" w:hAnsi="Calibri" w:cs="Calibri"/>
          <w:lang w:val="en-GB"/>
        </w:rPr>
        <w:t>linear covariate to test for directional changes in prevalence over the sampling period</w:t>
      </w:r>
      <w:r w:rsidR="19ED7640" w:rsidRPr="6DD7AE8E">
        <w:rPr>
          <w:rFonts w:ascii="Calibri" w:hAnsi="Calibri" w:cs="Calibri"/>
          <w:lang w:val="en-GB"/>
        </w:rPr>
        <w:t xml:space="preserve"> (Model S2.1</w:t>
      </w:r>
      <w:r w:rsidR="467EAD05" w:rsidRPr="6DD7AE8E">
        <w:rPr>
          <w:rFonts w:ascii="Calibri" w:hAnsi="Calibri" w:cs="Calibri"/>
          <w:lang w:val="en-GB"/>
        </w:rPr>
        <w:t xml:space="preserve">) or as </w:t>
      </w:r>
      <w:r w:rsidR="2C901AA6" w:rsidRPr="6DD7AE8E">
        <w:rPr>
          <w:rFonts w:ascii="Calibri" w:hAnsi="Calibri" w:cs="Calibri"/>
          <w:lang w:val="en-GB"/>
        </w:rPr>
        <w:t xml:space="preserve">a </w:t>
      </w:r>
      <w:r w:rsidR="467EAD05" w:rsidRPr="6DD7AE8E">
        <w:rPr>
          <w:rFonts w:ascii="Calibri" w:hAnsi="Calibri" w:cs="Calibri"/>
          <w:lang w:val="en-GB"/>
        </w:rPr>
        <w:t xml:space="preserve">fixed factor </w:t>
      </w:r>
      <w:r w:rsidR="414925C1" w:rsidRPr="6DD7AE8E">
        <w:rPr>
          <w:rFonts w:ascii="Calibri" w:hAnsi="Calibri" w:cs="Calibri"/>
          <w:lang w:val="en-GB"/>
        </w:rPr>
        <w:t xml:space="preserve">to test for differences in prevalence among years (Model S2.2). </w:t>
      </w:r>
      <w:r w:rsidR="62A43C8E" w:rsidRPr="6DD7AE8E">
        <w:rPr>
          <w:rFonts w:ascii="Calibri" w:hAnsi="Calibri" w:cs="Calibri"/>
          <w:lang w:val="en-GB"/>
        </w:rPr>
        <w:t xml:space="preserve">Year 2014 was used as reference level. </w:t>
      </w:r>
      <w:r w:rsidRPr="6DD7AE8E">
        <w:rPr>
          <w:rFonts w:ascii="Calibri" w:hAnsi="Calibri" w:cs="Calibri"/>
          <w:lang w:val="en-GB"/>
        </w:rPr>
        <w:t>Coefficient estimates and corresponding 95% credibility limits (CL) were derived from phylogenetically-informed Bayesian mixed model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095"/>
        <w:gridCol w:w="1590"/>
        <w:gridCol w:w="1530"/>
        <w:gridCol w:w="960"/>
      </w:tblGrid>
      <w:tr w:rsidR="755E73FE" w14:paraId="2646058D" w14:textId="77777777" w:rsidTr="5E7FA472">
        <w:trPr>
          <w:trHeight w:val="556"/>
        </w:trPr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65BF4" w14:textId="77777777" w:rsidR="755E73FE" w:rsidRDefault="755E73FE" w:rsidP="755E73FE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lang w:val="en-GB" w:eastAsia="pl-PL"/>
              </w:rPr>
              <w:t>Predictor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8F5FB" w14:textId="77777777" w:rsidR="755E73FE" w:rsidRDefault="755E73FE" w:rsidP="755E73FE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lang w:val="en-GB" w:eastAsia="pl-PL"/>
              </w:rPr>
              <w:t>Estimat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A3073" w14:textId="77777777" w:rsidR="755E73FE" w:rsidRDefault="755E73FE" w:rsidP="755E73FE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lang w:val="en-GB" w:eastAsia="pl-PL"/>
              </w:rPr>
              <w:t>Lower 95% C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E7E1B" w14:textId="77777777" w:rsidR="755E73FE" w:rsidRDefault="755E73FE" w:rsidP="755E73FE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lang w:val="en-GB" w:eastAsia="pl-PL"/>
              </w:rPr>
              <w:t>Upper 95% C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F5175" w14:textId="77777777" w:rsidR="755E73FE" w:rsidRDefault="755E73FE" w:rsidP="755E73FE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lang w:val="en-GB" w:eastAsia="pl-PL"/>
              </w:rPr>
              <w:t>p</w:t>
            </w:r>
          </w:p>
        </w:tc>
      </w:tr>
      <w:tr w:rsidR="755E73FE" w14:paraId="25B97109" w14:textId="77777777" w:rsidTr="5E7FA472">
        <w:trPr>
          <w:trHeight w:val="312"/>
        </w:trPr>
        <w:tc>
          <w:tcPr>
            <w:tcW w:w="7950" w:type="dxa"/>
            <w:gridSpan w:val="5"/>
            <w:tcBorders>
              <w:top w:val="single" w:sz="4" w:space="0" w:color="auto"/>
            </w:tcBorders>
          </w:tcPr>
          <w:p w14:paraId="74B3AB78" w14:textId="5460ACB2" w:rsidR="096C46E9" w:rsidRDefault="096C46E9" w:rsidP="755E73FE">
            <w:r w:rsidRPr="755E73FE">
              <w:rPr>
                <w:rFonts w:ascii="Calibri" w:eastAsia="Times New Roman" w:hAnsi="Calibri" w:cs="Calibri"/>
                <w:i/>
                <w:iCs/>
                <w:lang w:val="en-GB" w:eastAsia="pl-PL"/>
              </w:rPr>
              <w:t>Model S2.1</w:t>
            </w:r>
          </w:p>
        </w:tc>
      </w:tr>
      <w:tr w:rsidR="755E73FE" w14:paraId="0ED4ED38" w14:textId="77777777" w:rsidTr="5E7FA472">
        <w:trPr>
          <w:trHeight w:val="312"/>
        </w:trPr>
        <w:tc>
          <w:tcPr>
            <w:tcW w:w="2775" w:type="dxa"/>
          </w:tcPr>
          <w:p w14:paraId="29C02CEB" w14:textId="6CD8AAE8" w:rsidR="755E73FE" w:rsidRDefault="755E73FE" w:rsidP="755E73FE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Intercept</w:t>
            </w:r>
          </w:p>
        </w:tc>
        <w:tc>
          <w:tcPr>
            <w:tcW w:w="1095" w:type="dxa"/>
          </w:tcPr>
          <w:p w14:paraId="6C8CBF8E" w14:textId="5CC3AE27" w:rsidR="7BE20270" w:rsidRDefault="7BE20270" w:rsidP="755E73FE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lang w:val="en-GB" w:eastAsia="pl-PL"/>
              </w:rPr>
              <w:t>0.651</w:t>
            </w:r>
          </w:p>
        </w:tc>
        <w:tc>
          <w:tcPr>
            <w:tcW w:w="1590" w:type="dxa"/>
          </w:tcPr>
          <w:p w14:paraId="3EAA5160" w14:textId="3A28FF8F" w:rsidR="7BE20270" w:rsidRDefault="7BE20270" w:rsidP="755E73FE">
            <w:pPr>
              <w:jc w:val="center"/>
            </w:pPr>
            <w:r w:rsidRPr="755E73FE">
              <w:rPr>
                <w:rFonts w:ascii="Calibri" w:eastAsia="Times New Roman" w:hAnsi="Calibri" w:cs="Calibri"/>
                <w:lang w:val="en-GB" w:eastAsia="pl-PL"/>
              </w:rPr>
              <w:t>-5.169</w:t>
            </w:r>
          </w:p>
        </w:tc>
        <w:tc>
          <w:tcPr>
            <w:tcW w:w="1530" w:type="dxa"/>
          </w:tcPr>
          <w:p w14:paraId="011F86DF" w14:textId="3609C499" w:rsidR="7BE20270" w:rsidRDefault="7BE20270" w:rsidP="755E73FE">
            <w:pPr>
              <w:jc w:val="center"/>
            </w:pPr>
            <w:r w:rsidRPr="755E73FE">
              <w:rPr>
                <w:rFonts w:ascii="Calibri" w:eastAsia="Times New Roman" w:hAnsi="Calibri" w:cs="Calibri"/>
                <w:lang w:val="en-GB" w:eastAsia="pl-PL"/>
              </w:rPr>
              <w:t>6.387</w:t>
            </w:r>
          </w:p>
        </w:tc>
        <w:tc>
          <w:tcPr>
            <w:tcW w:w="960" w:type="dxa"/>
          </w:tcPr>
          <w:p w14:paraId="59ED6208" w14:textId="303C077E" w:rsidR="7BE20270" w:rsidRDefault="7BE20270" w:rsidP="755E73FE">
            <w:pPr>
              <w:jc w:val="center"/>
            </w:pPr>
            <w:r w:rsidRPr="755E73FE">
              <w:rPr>
                <w:rFonts w:ascii="Calibri" w:eastAsia="Times New Roman" w:hAnsi="Calibri" w:cs="Calibri"/>
                <w:lang w:val="en-GB" w:eastAsia="pl-PL"/>
              </w:rPr>
              <w:t>0.828</w:t>
            </w:r>
          </w:p>
        </w:tc>
      </w:tr>
      <w:tr w:rsidR="755E73FE" w14:paraId="2A1BBE16" w14:textId="77777777" w:rsidTr="5E7FA472">
        <w:trPr>
          <w:trHeight w:val="312"/>
        </w:trPr>
        <w:tc>
          <w:tcPr>
            <w:tcW w:w="2775" w:type="dxa"/>
            <w:tcBorders>
              <w:bottom w:val="single" w:sz="4" w:space="0" w:color="auto"/>
            </w:tcBorders>
          </w:tcPr>
          <w:p w14:paraId="2D43810C" w14:textId="73D38520" w:rsidR="7BE20270" w:rsidRDefault="7BE20270" w:rsidP="755E73FE">
            <w:pPr>
              <w:ind w:left="454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 (linear covariate)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7F4DA6D" w14:textId="29B4737C" w:rsidR="7BE20270" w:rsidRDefault="7BE20270" w:rsidP="755E73FE">
            <w:pPr>
              <w:jc w:val="center"/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004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2C040160" w14:textId="234AA91C" w:rsidR="7BE20270" w:rsidRDefault="7BE20270" w:rsidP="755E73FE">
            <w:pPr>
              <w:jc w:val="center"/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00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36AE03F" w14:textId="107576F3" w:rsidR="7BE20270" w:rsidRDefault="7BE20270" w:rsidP="755E73FE">
            <w:pPr>
              <w:jc w:val="center"/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E7C16DE" w14:textId="1DCE79F1" w:rsidR="7BE20270" w:rsidRDefault="7BE20270" w:rsidP="755E73FE">
            <w:pPr>
              <w:jc w:val="center"/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086</w:t>
            </w:r>
          </w:p>
        </w:tc>
      </w:tr>
      <w:tr w:rsidR="755E73FE" w14:paraId="71E97233" w14:textId="77777777" w:rsidTr="5E7FA472">
        <w:trPr>
          <w:trHeight w:val="312"/>
        </w:trPr>
        <w:tc>
          <w:tcPr>
            <w:tcW w:w="2775" w:type="dxa"/>
            <w:tcBorders>
              <w:top w:val="single" w:sz="4" w:space="0" w:color="auto"/>
            </w:tcBorders>
          </w:tcPr>
          <w:p w14:paraId="3E446B7E" w14:textId="3AAB3297" w:rsidR="2F21C821" w:rsidRDefault="2F21C821" w:rsidP="755E73FE">
            <w:pPr>
              <w:rPr>
                <w:rFonts w:ascii="Calibri" w:eastAsia="Times New Roman" w:hAnsi="Calibri" w:cs="Calibri"/>
                <w:i/>
                <w:iCs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i/>
                <w:iCs/>
                <w:lang w:val="en-GB" w:eastAsia="pl-PL"/>
              </w:rPr>
              <w:t>Model S2.2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08102744" w14:textId="77777777" w:rsidR="755E73FE" w:rsidRDefault="755E73FE" w:rsidP="755E73FE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037E2E92" w14:textId="77777777" w:rsidR="755E73FE" w:rsidRDefault="755E73FE" w:rsidP="755E73FE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5D05DF" w14:textId="77777777" w:rsidR="755E73FE" w:rsidRDefault="755E73FE" w:rsidP="755E73FE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C0E3ABC" w14:textId="77777777" w:rsidR="755E73FE" w:rsidRDefault="755E73FE" w:rsidP="755E73FE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</w:tr>
      <w:tr w:rsidR="755E73FE" w14:paraId="76F873E1" w14:textId="77777777" w:rsidTr="5E7FA472">
        <w:trPr>
          <w:trHeight w:val="312"/>
        </w:trPr>
        <w:tc>
          <w:tcPr>
            <w:tcW w:w="2775" w:type="dxa"/>
          </w:tcPr>
          <w:p w14:paraId="2A7951BA" w14:textId="7A1033DF" w:rsidR="755E73FE" w:rsidRDefault="755E73FE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Intercept</w:t>
            </w:r>
          </w:p>
        </w:tc>
        <w:tc>
          <w:tcPr>
            <w:tcW w:w="1095" w:type="dxa"/>
            <w:vAlign w:val="center"/>
          </w:tcPr>
          <w:p w14:paraId="5EA6DAB7" w14:textId="4F2EB882" w:rsidR="42270023" w:rsidRDefault="42270023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2.881</w:t>
            </w:r>
          </w:p>
        </w:tc>
        <w:tc>
          <w:tcPr>
            <w:tcW w:w="1590" w:type="dxa"/>
            <w:vAlign w:val="center"/>
          </w:tcPr>
          <w:p w14:paraId="7BC20B09" w14:textId="6DEF0FA1" w:rsidR="42270023" w:rsidRDefault="42270023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7.322</w:t>
            </w:r>
          </w:p>
        </w:tc>
        <w:tc>
          <w:tcPr>
            <w:tcW w:w="1530" w:type="dxa"/>
            <w:vAlign w:val="center"/>
          </w:tcPr>
          <w:p w14:paraId="2C4FDE66" w14:textId="0AB3346E" w:rsidR="42270023" w:rsidRDefault="42270023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1.774</w:t>
            </w:r>
          </w:p>
        </w:tc>
        <w:tc>
          <w:tcPr>
            <w:tcW w:w="960" w:type="dxa"/>
            <w:vAlign w:val="center"/>
          </w:tcPr>
          <w:p w14:paraId="484DEFA9" w14:textId="31326E58" w:rsidR="42270023" w:rsidRDefault="42270023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202</w:t>
            </w:r>
          </w:p>
        </w:tc>
      </w:tr>
      <w:tr w:rsidR="755E73FE" w14:paraId="7262C990" w14:textId="77777777" w:rsidTr="5E7FA472">
        <w:trPr>
          <w:trHeight w:val="312"/>
        </w:trPr>
        <w:tc>
          <w:tcPr>
            <w:tcW w:w="2775" w:type="dxa"/>
          </w:tcPr>
          <w:p w14:paraId="497AC7A2" w14:textId="7A7A289D" w:rsidR="1808F63A" w:rsidRDefault="1808F63A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: 2015</w:t>
            </w:r>
          </w:p>
        </w:tc>
        <w:tc>
          <w:tcPr>
            <w:tcW w:w="1095" w:type="dxa"/>
            <w:vAlign w:val="center"/>
          </w:tcPr>
          <w:p w14:paraId="641E178A" w14:textId="78F85AF3" w:rsidR="309E95E2" w:rsidRDefault="309E95E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111</w:t>
            </w:r>
          </w:p>
        </w:tc>
        <w:tc>
          <w:tcPr>
            <w:tcW w:w="1590" w:type="dxa"/>
            <w:vAlign w:val="center"/>
          </w:tcPr>
          <w:p w14:paraId="73E36560" w14:textId="2BFD758A" w:rsidR="309E95E2" w:rsidRDefault="309E95E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1.014</w:t>
            </w:r>
          </w:p>
        </w:tc>
        <w:tc>
          <w:tcPr>
            <w:tcW w:w="1530" w:type="dxa"/>
            <w:vAlign w:val="center"/>
          </w:tcPr>
          <w:p w14:paraId="78F415AF" w14:textId="11561A4D" w:rsidR="309E95E2" w:rsidRDefault="309E95E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1.234</w:t>
            </w:r>
          </w:p>
        </w:tc>
        <w:tc>
          <w:tcPr>
            <w:tcW w:w="960" w:type="dxa"/>
            <w:vAlign w:val="center"/>
          </w:tcPr>
          <w:p w14:paraId="68E9BF1E" w14:textId="63CF87BB" w:rsidR="309E95E2" w:rsidRDefault="309E95E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866</w:t>
            </w:r>
          </w:p>
        </w:tc>
      </w:tr>
      <w:tr w:rsidR="755E73FE" w14:paraId="4C2846FC" w14:textId="77777777" w:rsidTr="5E7FA472">
        <w:trPr>
          <w:trHeight w:val="312"/>
        </w:trPr>
        <w:tc>
          <w:tcPr>
            <w:tcW w:w="2775" w:type="dxa"/>
          </w:tcPr>
          <w:p w14:paraId="154DDB04" w14:textId="26FC6033" w:rsidR="3F40A34D" w:rsidRDefault="3F40A34D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: 2016</w:t>
            </w:r>
          </w:p>
        </w:tc>
        <w:tc>
          <w:tcPr>
            <w:tcW w:w="1095" w:type="dxa"/>
            <w:vAlign w:val="center"/>
          </w:tcPr>
          <w:p w14:paraId="53A7178A" w14:textId="391EE7D3" w:rsidR="17A40DFF" w:rsidRDefault="17A40DFF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694</w:t>
            </w:r>
          </w:p>
        </w:tc>
        <w:tc>
          <w:tcPr>
            <w:tcW w:w="1590" w:type="dxa"/>
            <w:vAlign w:val="center"/>
          </w:tcPr>
          <w:p w14:paraId="0527F470" w14:textId="38687F02" w:rsidR="17A40DFF" w:rsidRDefault="17A40DFF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2.278</w:t>
            </w:r>
          </w:p>
        </w:tc>
        <w:tc>
          <w:tcPr>
            <w:tcW w:w="1530" w:type="dxa"/>
            <w:vAlign w:val="center"/>
          </w:tcPr>
          <w:p w14:paraId="57FB22AB" w14:textId="318312AF" w:rsidR="17A40DFF" w:rsidRDefault="17A40DFF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778</w:t>
            </w:r>
          </w:p>
        </w:tc>
        <w:tc>
          <w:tcPr>
            <w:tcW w:w="960" w:type="dxa"/>
            <w:vAlign w:val="center"/>
          </w:tcPr>
          <w:p w14:paraId="7D08D232" w14:textId="6B5D2951" w:rsidR="17A40DFF" w:rsidRDefault="17A40DFF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366</w:t>
            </w:r>
          </w:p>
        </w:tc>
      </w:tr>
      <w:tr w:rsidR="755E73FE" w14:paraId="44EC6074" w14:textId="77777777" w:rsidTr="5E7FA472">
        <w:trPr>
          <w:trHeight w:val="312"/>
        </w:trPr>
        <w:tc>
          <w:tcPr>
            <w:tcW w:w="2775" w:type="dxa"/>
          </w:tcPr>
          <w:p w14:paraId="75B7A8E3" w14:textId="18AA6B72" w:rsidR="07046C79" w:rsidRDefault="07046C79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: 2017</w:t>
            </w:r>
          </w:p>
        </w:tc>
        <w:tc>
          <w:tcPr>
            <w:tcW w:w="1095" w:type="dxa"/>
            <w:vAlign w:val="center"/>
          </w:tcPr>
          <w:p w14:paraId="1DDDB71C" w14:textId="2779E87D" w:rsidR="0DB35F93" w:rsidRDefault="0DB35F93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423</w:t>
            </w:r>
          </w:p>
        </w:tc>
        <w:tc>
          <w:tcPr>
            <w:tcW w:w="1590" w:type="dxa"/>
            <w:vAlign w:val="center"/>
          </w:tcPr>
          <w:p w14:paraId="48251A4D" w14:textId="48690ACF" w:rsidR="0DB35F93" w:rsidRDefault="0DB35F93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1.624</w:t>
            </w:r>
          </w:p>
        </w:tc>
        <w:tc>
          <w:tcPr>
            <w:tcW w:w="1530" w:type="dxa"/>
            <w:vAlign w:val="center"/>
          </w:tcPr>
          <w:p w14:paraId="7304549B" w14:textId="37BD7D3E" w:rsidR="0DB35F93" w:rsidRDefault="0DB35F93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671</w:t>
            </w:r>
          </w:p>
        </w:tc>
        <w:tc>
          <w:tcPr>
            <w:tcW w:w="960" w:type="dxa"/>
            <w:vAlign w:val="center"/>
          </w:tcPr>
          <w:p w14:paraId="047C2D6D" w14:textId="3D0B40BA" w:rsidR="0DB35F93" w:rsidRDefault="0DB35F93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484</w:t>
            </w:r>
          </w:p>
        </w:tc>
      </w:tr>
      <w:tr w:rsidR="755E73FE" w14:paraId="1B072B4D" w14:textId="77777777" w:rsidTr="5E7FA472">
        <w:trPr>
          <w:trHeight w:val="312"/>
        </w:trPr>
        <w:tc>
          <w:tcPr>
            <w:tcW w:w="2775" w:type="dxa"/>
          </w:tcPr>
          <w:p w14:paraId="076D950F" w14:textId="750648BF" w:rsidR="1A7390B7" w:rsidRDefault="1A7390B7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: 2018</w:t>
            </w:r>
          </w:p>
        </w:tc>
        <w:tc>
          <w:tcPr>
            <w:tcW w:w="1095" w:type="dxa"/>
            <w:vAlign w:val="center"/>
          </w:tcPr>
          <w:p w14:paraId="5262FF24" w14:textId="10081629" w:rsidR="2F03CEC6" w:rsidRDefault="2F03CEC6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147</w:t>
            </w:r>
          </w:p>
        </w:tc>
        <w:tc>
          <w:tcPr>
            <w:tcW w:w="1590" w:type="dxa"/>
            <w:vAlign w:val="center"/>
          </w:tcPr>
          <w:p w14:paraId="204DA230" w14:textId="4C7FA853" w:rsidR="2F03CEC6" w:rsidRDefault="2F03CEC6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1.032</w:t>
            </w:r>
          </w:p>
        </w:tc>
        <w:tc>
          <w:tcPr>
            <w:tcW w:w="1530" w:type="dxa"/>
            <w:vAlign w:val="center"/>
          </w:tcPr>
          <w:p w14:paraId="41F427B4" w14:textId="62F5A23F" w:rsidR="2F03CEC6" w:rsidRDefault="2F03CEC6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676</w:t>
            </w:r>
          </w:p>
        </w:tc>
        <w:tc>
          <w:tcPr>
            <w:tcW w:w="960" w:type="dxa"/>
            <w:vAlign w:val="center"/>
          </w:tcPr>
          <w:p w14:paraId="75CF2B3B" w14:textId="74C43450" w:rsidR="2F03CEC6" w:rsidRDefault="2F03CEC6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756</w:t>
            </w:r>
          </w:p>
        </w:tc>
      </w:tr>
      <w:tr w:rsidR="755E73FE" w14:paraId="039BB507" w14:textId="77777777" w:rsidTr="5E7FA472">
        <w:trPr>
          <w:trHeight w:val="312"/>
        </w:trPr>
        <w:tc>
          <w:tcPr>
            <w:tcW w:w="2775" w:type="dxa"/>
          </w:tcPr>
          <w:p w14:paraId="4F080AFC" w14:textId="4F91CE07" w:rsidR="1C0B0143" w:rsidRDefault="1C0B0143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: 2019</w:t>
            </w:r>
          </w:p>
        </w:tc>
        <w:tc>
          <w:tcPr>
            <w:tcW w:w="1095" w:type="dxa"/>
            <w:vAlign w:val="center"/>
          </w:tcPr>
          <w:p w14:paraId="7E779F50" w14:textId="42C8C362" w:rsidR="77A250B2" w:rsidRDefault="77A250B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464</w:t>
            </w:r>
          </w:p>
        </w:tc>
        <w:tc>
          <w:tcPr>
            <w:tcW w:w="1590" w:type="dxa"/>
            <w:vAlign w:val="center"/>
          </w:tcPr>
          <w:p w14:paraId="51BBDF20" w14:textId="7DDCAD55" w:rsidR="77A250B2" w:rsidRDefault="77A250B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400</w:t>
            </w:r>
          </w:p>
        </w:tc>
        <w:tc>
          <w:tcPr>
            <w:tcW w:w="1530" w:type="dxa"/>
            <w:vAlign w:val="center"/>
          </w:tcPr>
          <w:p w14:paraId="1C0D82DD" w14:textId="1FC77E95" w:rsidR="77A250B2" w:rsidRDefault="77A250B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1.239</w:t>
            </w:r>
          </w:p>
        </w:tc>
        <w:tc>
          <w:tcPr>
            <w:tcW w:w="960" w:type="dxa"/>
            <w:vAlign w:val="center"/>
          </w:tcPr>
          <w:p w14:paraId="1FD5A981" w14:textId="11E1D2F1" w:rsidR="77A250B2" w:rsidRDefault="77A250B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310</w:t>
            </w:r>
          </w:p>
        </w:tc>
      </w:tr>
      <w:tr w:rsidR="755E73FE" w14:paraId="152241CB" w14:textId="77777777" w:rsidTr="5E7FA472">
        <w:trPr>
          <w:trHeight w:val="312"/>
        </w:trPr>
        <w:tc>
          <w:tcPr>
            <w:tcW w:w="2775" w:type="dxa"/>
          </w:tcPr>
          <w:p w14:paraId="6712E7D2" w14:textId="6ADAF6B3" w:rsidR="6E53EB06" w:rsidRDefault="6E53EB06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: 2020</w:t>
            </w:r>
          </w:p>
        </w:tc>
        <w:tc>
          <w:tcPr>
            <w:tcW w:w="1095" w:type="dxa"/>
            <w:vAlign w:val="center"/>
          </w:tcPr>
          <w:p w14:paraId="2077E83A" w14:textId="538487E8" w:rsidR="1D939A7C" w:rsidRDefault="1D939A7C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436</w:t>
            </w:r>
          </w:p>
        </w:tc>
        <w:tc>
          <w:tcPr>
            <w:tcW w:w="1590" w:type="dxa"/>
            <w:vAlign w:val="center"/>
          </w:tcPr>
          <w:p w14:paraId="2997C762" w14:textId="52C1EE3D" w:rsidR="1D939A7C" w:rsidRDefault="1D939A7C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393</w:t>
            </w:r>
          </w:p>
        </w:tc>
        <w:tc>
          <w:tcPr>
            <w:tcW w:w="1530" w:type="dxa"/>
            <w:vAlign w:val="center"/>
          </w:tcPr>
          <w:p w14:paraId="36921EB4" w14:textId="7E2FF142" w:rsidR="1D939A7C" w:rsidRDefault="1D939A7C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1.271</w:t>
            </w:r>
          </w:p>
        </w:tc>
        <w:tc>
          <w:tcPr>
            <w:tcW w:w="960" w:type="dxa"/>
            <w:vAlign w:val="center"/>
          </w:tcPr>
          <w:p w14:paraId="122F98CE" w14:textId="79CEC1FF" w:rsidR="1D939A7C" w:rsidRDefault="1D939A7C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354</w:t>
            </w:r>
          </w:p>
        </w:tc>
      </w:tr>
      <w:tr w:rsidR="755E73FE" w14:paraId="67B69AFA" w14:textId="77777777" w:rsidTr="5E7FA472">
        <w:trPr>
          <w:trHeight w:val="312"/>
        </w:trPr>
        <w:tc>
          <w:tcPr>
            <w:tcW w:w="2775" w:type="dxa"/>
          </w:tcPr>
          <w:p w14:paraId="36112DD6" w14:textId="4EF300C5" w:rsidR="1BEF5BAB" w:rsidRDefault="1BEF5BAB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: 2021</w:t>
            </w:r>
          </w:p>
        </w:tc>
        <w:tc>
          <w:tcPr>
            <w:tcW w:w="1095" w:type="dxa"/>
            <w:vAlign w:val="center"/>
          </w:tcPr>
          <w:p w14:paraId="58BDB1E7" w14:textId="06A1FC30" w:rsidR="61196AA7" w:rsidRDefault="61196AA7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364</w:t>
            </w:r>
          </w:p>
        </w:tc>
        <w:tc>
          <w:tcPr>
            <w:tcW w:w="1590" w:type="dxa"/>
            <w:vAlign w:val="center"/>
          </w:tcPr>
          <w:p w14:paraId="2D9F5CC3" w14:textId="2CE9472E" w:rsidR="61196AA7" w:rsidRDefault="61196AA7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1.231</w:t>
            </w:r>
          </w:p>
        </w:tc>
        <w:tc>
          <w:tcPr>
            <w:tcW w:w="1530" w:type="dxa"/>
            <w:vAlign w:val="center"/>
          </w:tcPr>
          <w:p w14:paraId="6BD13D41" w14:textId="571F2EB8" w:rsidR="61196AA7" w:rsidRDefault="61196AA7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488</w:t>
            </w:r>
          </w:p>
        </w:tc>
        <w:tc>
          <w:tcPr>
            <w:tcW w:w="960" w:type="dxa"/>
            <w:vAlign w:val="center"/>
          </w:tcPr>
          <w:p w14:paraId="22CFE3BC" w14:textId="540ED98C" w:rsidR="61196AA7" w:rsidRDefault="61196AA7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402</w:t>
            </w:r>
          </w:p>
        </w:tc>
      </w:tr>
      <w:tr w:rsidR="755E73FE" w14:paraId="2A243A47" w14:textId="77777777" w:rsidTr="5E7FA472">
        <w:trPr>
          <w:trHeight w:val="312"/>
        </w:trPr>
        <w:tc>
          <w:tcPr>
            <w:tcW w:w="2775" w:type="dxa"/>
          </w:tcPr>
          <w:p w14:paraId="78907B67" w14:textId="20111064" w:rsidR="48A1F08B" w:rsidRDefault="48A1F08B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: 2022</w:t>
            </w:r>
          </w:p>
        </w:tc>
        <w:tc>
          <w:tcPr>
            <w:tcW w:w="1095" w:type="dxa"/>
            <w:vAlign w:val="center"/>
          </w:tcPr>
          <w:p w14:paraId="45EAD0BA" w14:textId="37965FD9" w:rsidR="59650355" w:rsidRDefault="59650355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254</w:t>
            </w:r>
          </w:p>
        </w:tc>
        <w:tc>
          <w:tcPr>
            <w:tcW w:w="1590" w:type="dxa"/>
            <w:vAlign w:val="center"/>
          </w:tcPr>
          <w:p w14:paraId="2B507B8C" w14:textId="74258F61" w:rsidR="59650355" w:rsidRDefault="59650355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1.157</w:t>
            </w:r>
          </w:p>
        </w:tc>
        <w:tc>
          <w:tcPr>
            <w:tcW w:w="1530" w:type="dxa"/>
            <w:vAlign w:val="center"/>
          </w:tcPr>
          <w:p w14:paraId="71E88A5E" w14:textId="3859E63D" w:rsidR="59650355" w:rsidRDefault="59650355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541</w:t>
            </w:r>
          </w:p>
        </w:tc>
        <w:tc>
          <w:tcPr>
            <w:tcW w:w="960" w:type="dxa"/>
            <w:vAlign w:val="center"/>
          </w:tcPr>
          <w:p w14:paraId="2D1105CD" w14:textId="0F55E4A9" w:rsidR="59650355" w:rsidRDefault="59650355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546</w:t>
            </w:r>
          </w:p>
        </w:tc>
      </w:tr>
      <w:tr w:rsidR="755E73FE" w14:paraId="3563635A" w14:textId="77777777" w:rsidTr="5E7FA472">
        <w:trPr>
          <w:trHeight w:val="312"/>
        </w:trPr>
        <w:tc>
          <w:tcPr>
            <w:tcW w:w="2775" w:type="dxa"/>
            <w:tcBorders>
              <w:bottom w:val="single" w:sz="4" w:space="0" w:color="auto"/>
            </w:tcBorders>
          </w:tcPr>
          <w:p w14:paraId="2B3819D6" w14:textId="75B40C20" w:rsidR="05B74F79" w:rsidRDefault="05B74F79" w:rsidP="755E73FE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Year: 202</w:t>
            </w:r>
            <w:r w:rsidR="656868A2"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75001AA3" w14:textId="7437CB5B" w:rsidR="656868A2" w:rsidRDefault="656868A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0.694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76F330A5" w14:textId="52352F90" w:rsidR="656868A2" w:rsidRDefault="656868A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-1.58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2472B61" w14:textId="71A983F3" w:rsidR="656868A2" w:rsidRDefault="656868A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19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E1A37EA" w14:textId="31899C4F" w:rsidR="656868A2" w:rsidRDefault="656868A2" w:rsidP="755E73FE">
            <w:pPr>
              <w:jc w:val="center"/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</w:pPr>
            <w:r w:rsidRPr="755E73FE">
              <w:rPr>
                <w:rFonts w:ascii="Calibri" w:eastAsia="Times New Roman" w:hAnsi="Calibri" w:cs="Calibri"/>
                <w:color w:val="000000" w:themeColor="text1"/>
                <w:lang w:val="en-GB" w:eastAsia="pl-PL"/>
              </w:rPr>
              <w:t>0.138</w:t>
            </w:r>
          </w:p>
        </w:tc>
      </w:tr>
    </w:tbl>
    <w:p w14:paraId="047EF977" w14:textId="3BC51E5D" w:rsidR="00F50FF9" w:rsidRDefault="00F50FF9" w:rsidP="755E73FE">
      <w:pPr>
        <w:keepNext/>
        <w:spacing w:line="360" w:lineRule="auto"/>
      </w:pPr>
      <w:r>
        <w:br w:type="page"/>
      </w:r>
    </w:p>
    <w:p w14:paraId="370FE9F1" w14:textId="006A247A" w:rsidR="007B183B" w:rsidRPr="007B183B" w:rsidRDefault="74559CC7" w:rsidP="6DD7AE8E">
      <w:pPr>
        <w:pStyle w:val="Legenda"/>
        <w:keepNext/>
        <w:spacing w:line="360" w:lineRule="auto"/>
        <w:jc w:val="both"/>
        <w:rPr>
          <w:rFonts w:ascii="Calibri" w:eastAsia="Calibri" w:hAnsi="Calibri" w:cs="Calibri"/>
          <w:color w:val="0E2740"/>
          <w:sz w:val="22"/>
          <w:szCs w:val="22"/>
          <w:lang w:val="en-GB"/>
        </w:rPr>
      </w:pPr>
      <w:bookmarkStart w:id="1" w:name="_Hlk199336501"/>
      <w:bookmarkEnd w:id="0"/>
      <w:bookmarkEnd w:id="1"/>
      <w:r w:rsidRPr="6DD7AE8E">
        <w:rPr>
          <w:rFonts w:ascii="Calibri" w:eastAsia="Calibri" w:hAnsi="Calibri" w:cs="Calibri"/>
          <w:b/>
          <w:bCs/>
          <w:i w:val="0"/>
          <w:iCs w:val="0"/>
          <w:color w:val="0E2740"/>
          <w:sz w:val="22"/>
          <w:szCs w:val="22"/>
          <w:lang w:val="en-GB"/>
        </w:rPr>
        <w:lastRenderedPageBreak/>
        <w:t>TABLE S</w:t>
      </w:r>
      <w:r w:rsidR="3ED9CD41" w:rsidRPr="6DD7AE8E">
        <w:rPr>
          <w:rFonts w:ascii="Calibri" w:eastAsia="Calibri" w:hAnsi="Calibri" w:cs="Calibri"/>
          <w:b/>
          <w:bCs/>
          <w:i w:val="0"/>
          <w:iCs w:val="0"/>
          <w:color w:val="0E2740"/>
          <w:sz w:val="22"/>
          <w:szCs w:val="22"/>
          <w:lang w:val="en-GB"/>
        </w:rPr>
        <w:t>3</w:t>
      </w:r>
      <w:r w:rsidRPr="6DD7AE8E">
        <w:rPr>
          <w:rFonts w:ascii="Calibri" w:eastAsia="Calibri" w:hAnsi="Calibri" w:cs="Calibri"/>
          <w:b/>
          <w:bCs/>
          <w:i w:val="0"/>
          <w:iCs w:val="0"/>
          <w:color w:val="0E2740"/>
          <w:sz w:val="22"/>
          <w:szCs w:val="22"/>
          <w:lang w:val="en-GB"/>
        </w:rPr>
        <w:t xml:space="preserve"> |</w:t>
      </w:r>
      <w:r w:rsidRPr="6DD7AE8E">
        <w:rPr>
          <w:rFonts w:ascii="Calibri" w:eastAsia="Calibri" w:hAnsi="Calibri" w:cs="Calibri"/>
          <w:i w:val="0"/>
          <w:iCs w:val="0"/>
          <w:color w:val="0E2740"/>
          <w:sz w:val="22"/>
          <w:szCs w:val="22"/>
          <w:lang w:val="en-GB"/>
        </w:rPr>
        <w:t xml:space="preserve"> Associations of</w:t>
      </w:r>
      <w:r w:rsidR="039A6012" w:rsidRPr="6DD7AE8E">
        <w:rPr>
          <w:rFonts w:ascii="Calibri" w:eastAsia="Calibri" w:hAnsi="Calibri" w:cs="Calibri"/>
          <w:i w:val="0"/>
          <w:iCs w:val="0"/>
          <w:color w:val="0E2740"/>
          <w:sz w:val="22"/>
          <w:szCs w:val="22"/>
          <w:lang w:val="en-GB"/>
        </w:rPr>
        <w:t xml:space="preserve"> identification-adjusted prevalence of</w:t>
      </w:r>
      <w:r w:rsidRPr="6DD7AE8E">
        <w:rPr>
          <w:rFonts w:ascii="Calibri" w:eastAsia="Calibri" w:hAnsi="Calibri" w:cs="Calibri"/>
          <w:i w:val="0"/>
          <w:iCs w:val="0"/>
          <w:color w:val="0E2740"/>
          <w:sz w:val="22"/>
          <w:szCs w:val="22"/>
          <w:lang w:val="en-GB"/>
        </w:rPr>
        <w:t xml:space="preserve"> </w:t>
      </w:r>
      <w:proofErr w:type="spellStart"/>
      <w:r w:rsidRPr="6DD7AE8E">
        <w:rPr>
          <w:rFonts w:ascii="Calibri" w:eastAsia="Calibri" w:hAnsi="Calibri" w:cs="Calibri"/>
          <w:color w:val="0E2740"/>
          <w:sz w:val="22"/>
          <w:szCs w:val="22"/>
          <w:lang w:val="en-GB"/>
        </w:rPr>
        <w:t>Ornithomya</w:t>
      </w:r>
      <w:proofErr w:type="spellEnd"/>
      <w:r w:rsidRPr="6DD7AE8E">
        <w:rPr>
          <w:rFonts w:ascii="Calibri" w:eastAsia="Calibri" w:hAnsi="Calibri" w:cs="Calibri"/>
          <w:color w:val="0E2740"/>
          <w:sz w:val="22"/>
          <w:szCs w:val="22"/>
          <w:lang w:val="en-GB"/>
        </w:rPr>
        <w:t xml:space="preserve"> avicularia</w:t>
      </w:r>
      <w:r w:rsidRPr="6DD7AE8E">
        <w:rPr>
          <w:rFonts w:ascii="Calibri" w:eastAsia="Calibri" w:hAnsi="Calibri" w:cs="Calibri"/>
          <w:i w:val="0"/>
          <w:iCs w:val="0"/>
          <w:color w:val="0E2740"/>
          <w:sz w:val="22"/>
          <w:szCs w:val="22"/>
          <w:lang w:val="en-GB"/>
        </w:rPr>
        <w:t xml:space="preserve"> with host traits among migrating birds (full dataset: n = 157 avian species). Coefficient estimates and corresponding 95% credibility limits (CL) were derived from phylogenetically-informed Bayesian mixed models (full and reduced). Significant coefficients are bolded.</w:t>
      </w:r>
    </w:p>
    <w:p w14:paraId="304DA71F" w14:textId="00F9F80C" w:rsidR="5E7FA472" w:rsidRDefault="5E7FA472" w:rsidP="5E7FA472">
      <w:pPr>
        <w:keepNext/>
        <w:rPr>
          <w:lang w:val="en-GB"/>
        </w:rPr>
      </w:pPr>
    </w:p>
    <w:tbl>
      <w:tblPr>
        <w:tblStyle w:val="Siatkatabelijasn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3975"/>
        <w:gridCol w:w="1005"/>
        <w:gridCol w:w="1290"/>
        <w:gridCol w:w="1305"/>
        <w:gridCol w:w="1035"/>
      </w:tblGrid>
      <w:tr w:rsidR="755E73FE" w14:paraId="10C154D5" w14:textId="77777777" w:rsidTr="755E73FE">
        <w:trPr>
          <w:trHeight w:val="285"/>
        </w:trPr>
        <w:tc>
          <w:tcPr>
            <w:tcW w:w="3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C582C9" w14:textId="58B89F1B" w:rsidR="755E73FE" w:rsidRDefault="755E73FE" w:rsidP="755E73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color w:val="000000" w:themeColor="text1"/>
                <w:lang w:val="en-GB"/>
              </w:rPr>
              <w:t>Predictor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DCBED0" w14:textId="38A57228" w:rsidR="755E73FE" w:rsidRDefault="755E73FE" w:rsidP="755E73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color w:val="000000" w:themeColor="text1"/>
                <w:lang w:val="en-GB"/>
              </w:rPr>
              <w:t>Estimate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272C09" w14:textId="48F91924" w:rsidR="755E73FE" w:rsidRDefault="755E73FE" w:rsidP="755E73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color w:val="000000" w:themeColor="text1"/>
                <w:lang w:val="en-GB"/>
              </w:rPr>
              <w:t>Lower 95% CL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EB2564" w14:textId="66062EE9" w:rsidR="755E73FE" w:rsidRDefault="755E73FE" w:rsidP="755E73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color w:val="000000" w:themeColor="text1"/>
                <w:lang w:val="en-GB"/>
              </w:rPr>
              <w:t>Upper 95% CL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0D4902" w14:textId="30F0F677" w:rsidR="755E73FE" w:rsidRDefault="755E73FE" w:rsidP="755E73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color w:val="000000" w:themeColor="text1"/>
                <w:lang w:val="en-GB"/>
              </w:rPr>
              <w:t>p</w:t>
            </w:r>
          </w:p>
        </w:tc>
      </w:tr>
      <w:tr w:rsidR="755E73FE" w14:paraId="1FA2C577" w14:textId="77777777" w:rsidTr="755E73FE">
        <w:trPr>
          <w:trHeight w:val="285"/>
        </w:trPr>
        <w:tc>
          <w:tcPr>
            <w:tcW w:w="861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D08F09" w14:textId="54C163EE" w:rsidR="755E73FE" w:rsidRDefault="755E73FE" w:rsidP="755E73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i/>
                <w:iCs/>
                <w:color w:val="000000" w:themeColor="text1"/>
                <w:lang w:val="en-GB"/>
              </w:rPr>
              <w:t>Full model</w:t>
            </w:r>
          </w:p>
        </w:tc>
      </w:tr>
      <w:tr w:rsidR="755E73FE" w14:paraId="45BC2F92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B56EF5" w14:textId="7618CDC5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Interce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FDF915" w14:textId="45115FAE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4.0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ACEC3E" w14:textId="65EBD49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9.4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44BD4E" w14:textId="310655F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4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9C2808" w14:textId="535397B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134</w:t>
            </w:r>
          </w:p>
        </w:tc>
      </w:tr>
      <w:tr w:rsidR="755E73FE" w14:paraId="1BD76CFC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4878C1" w14:textId="6E018EC6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Age (proportion adult birds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C52826" w14:textId="3AD9835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5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DCC961" w14:textId="23D1C38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3.0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8D1F08" w14:textId="0A54C329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8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F52FBE" w14:textId="498C6E59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710</w:t>
            </w:r>
          </w:p>
        </w:tc>
      </w:tr>
      <w:tr w:rsidR="755E73FE" w14:paraId="35296CC0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95296A" w14:textId="2099045B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Dat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71F8A1" w14:textId="5CF7EDE9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6E52D5" w14:textId="4B496A0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DFEAED" w14:textId="03662F7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6C6558" w14:textId="65F286E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834</w:t>
            </w:r>
          </w:p>
        </w:tc>
      </w:tr>
      <w:tr w:rsidR="755E73FE" w14:paraId="0BBAF325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A4E10E" w14:textId="47ED9CB1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Log body mas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4B6708" w14:textId="002CABB3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2.4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699F33" w14:textId="5A7C01C7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1.1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16AF44" w14:textId="01069A65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3.5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C0F7C5" w14:textId="223735F3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755E73FE" w14:paraId="351575C3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B17521" w14:textId="390AED95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Log clutch siz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F684D9" w14:textId="2F9CD38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4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2FB65B" w14:textId="48B57E9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8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F742965" w14:textId="5C28DB6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1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BF0D22" w14:textId="5D0AD014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570</w:t>
            </w:r>
          </w:p>
        </w:tc>
      </w:tr>
      <w:tr w:rsidR="755E73FE" w14:paraId="4C1C3BC6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E3D6CC" w14:textId="5ED2306E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Breeding latitud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382933" w14:textId="101B961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421C32" w14:textId="2401E3D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46699D" w14:textId="1F19DBBE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D205A6" w14:textId="037FF2BD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800</w:t>
            </w:r>
          </w:p>
        </w:tc>
      </w:tr>
      <w:tr w:rsidR="755E73FE" w14:paraId="0B308629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D5600F5" w14:textId="3CEAE621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Migration dista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44538E" w14:textId="5BFA3290" w:rsidR="1E287C3C" w:rsidRDefault="1E287C3C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="755E73FE"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  <w:r w:rsidR="7E8D0EBB" w:rsidRPr="755E73FE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74F56D3" w14:textId="1323B1F1" w:rsidR="7E8D0EBB" w:rsidRDefault="7E8D0EBB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="755E73FE"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  <w:r w:rsidR="407E29C0" w:rsidRPr="755E73FE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40C1605" w14:textId="096F73F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  <w:r w:rsidR="4C774EFA" w:rsidRPr="755E73FE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4B9644" w14:textId="7AF63CB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86</w:t>
            </w:r>
          </w:p>
        </w:tc>
      </w:tr>
      <w:tr w:rsidR="755E73FE" w14:paraId="04ADFB8E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2607A7" w14:textId="2362A6A0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Annual mean temperatu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A9822C" w14:textId="33C6DCC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610201" w14:textId="79A9697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AE04DB" w14:textId="5AB9F15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237D2B" w14:textId="13C4FFA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562</w:t>
            </w:r>
          </w:p>
        </w:tc>
      </w:tr>
      <w:tr w:rsidR="755E73FE" w14:paraId="31E44CB2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E7E2BD" w14:textId="10F5A49C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 xml:space="preserve">Annual mean precipitation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3E526B" w14:textId="4908550D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361503" w14:textId="51F7ADFD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7E2586" w14:textId="4C59A345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27D05A0" w14:textId="5E90FE9B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24</w:t>
            </w:r>
          </w:p>
        </w:tc>
      </w:tr>
      <w:tr w:rsidR="755E73FE" w14:paraId="41531028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8AF6EB" w14:textId="1CC75577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Grass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60C0D1" w14:textId="77E2B7A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3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CFF7B9" w14:textId="6AF93AB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3.1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835FC9" w14:textId="305F389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6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4F71F27" w14:textId="5BE1860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190</w:t>
            </w:r>
          </w:p>
        </w:tc>
      </w:tr>
      <w:tr w:rsidR="755E73FE" w14:paraId="40A856A3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FFCE58" w14:textId="179CCE06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Oth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35871F" w14:textId="1DF6887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9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146F88" w14:textId="3692F45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3.2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DC60E9" w14:textId="373377A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2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4F55C0" w14:textId="0ACD1FC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88</w:t>
            </w:r>
          </w:p>
        </w:tc>
      </w:tr>
      <w:tr w:rsidR="755E73FE" w14:paraId="38FF4D71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CC7335" w14:textId="19CFC057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Shrub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A0EB49" w14:textId="5B047F8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7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F0A8FB" w14:textId="521EA9E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4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892CF1" w14:textId="7D1FEE1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8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C1BF6D" w14:textId="0B8342F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50</w:t>
            </w:r>
          </w:p>
        </w:tc>
      </w:tr>
      <w:tr w:rsidR="755E73FE" w14:paraId="79AE80E1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3970E5" w14:textId="5B1DF1F2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Wood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FDAF34" w14:textId="15B378D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0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4C4CB1" w14:textId="7AA918A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3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DBF0CA" w14:textId="40713AA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1C5330" w14:textId="5139401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114</w:t>
            </w:r>
          </w:p>
        </w:tc>
      </w:tr>
      <w:tr w:rsidR="755E73FE" w14:paraId="495F05D2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D31BA2" w14:textId="496BBBCD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Aquatic predato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9B1A84" w14:textId="0C52A1A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5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13D19B" w14:textId="1D0FE58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4.14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20C3DB" w14:textId="6EFED05F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6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706342" w14:textId="0C67724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256</w:t>
            </w:r>
          </w:p>
        </w:tc>
      </w:tr>
      <w:tr w:rsidR="755E73FE" w14:paraId="2C9F453A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1FFE8E" w14:textId="1CD003C9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Herbivo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3865AD" w14:textId="197E968F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1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4E9DEB" w14:textId="0238BD8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3.7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14AC91" w14:textId="482D605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7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8806EA" w14:textId="1744035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408</w:t>
            </w:r>
          </w:p>
        </w:tc>
      </w:tr>
      <w:tr w:rsidR="755E73FE" w14:paraId="298F6576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CB80CC" w14:textId="3F1772D9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Invertivo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9B29D5" w14:textId="1FD10FF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5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5875BE" w14:textId="42F8891E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4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B58654" w14:textId="6F5BBADD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3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2166FE" w14:textId="7BEDB0F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560</w:t>
            </w:r>
          </w:p>
        </w:tc>
      </w:tr>
      <w:tr w:rsidR="755E73FE" w14:paraId="77C0B906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B14A2E" w14:textId="555C61CA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Omnivor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666364" w14:textId="6B980C4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67EA10" w14:textId="08F23B7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9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75216E5" w14:textId="44AB5865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8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AFBC54" w14:textId="2F7672A5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04</w:t>
            </w:r>
          </w:p>
        </w:tc>
      </w:tr>
      <w:tr w:rsidR="755E73FE" w14:paraId="0BF84B86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ECDA3D" w14:textId="4260C7B8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Nest</w:t>
            </w: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:</w:t>
            </w:r>
            <w:r w:rsidRPr="755E73FE">
              <w:rPr>
                <w:rFonts w:ascii="Calibri" w:eastAsia="Calibri" w:hAnsi="Calibri" w:cs="Calibri"/>
                <w:lang w:val="en-GB"/>
              </w:rPr>
              <w:t xml:space="preserve"> Open elevat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7EBC79E" w14:textId="587B29D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1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02595C" w14:textId="7296674E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1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5B278D" w14:textId="2249ABD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2.3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24D351" w14:textId="221DAEC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86</w:t>
            </w:r>
          </w:p>
        </w:tc>
      </w:tr>
      <w:tr w:rsidR="755E73FE" w14:paraId="5FE98078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7698103" w14:textId="18626F45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Nest: Open groun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F2CC4B7" w14:textId="32EAF39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33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8693959" w14:textId="6755242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65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DC7E086" w14:textId="157E296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3.1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8AD2679" w14:textId="79D2DE0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174</w:t>
            </w:r>
          </w:p>
        </w:tc>
      </w:tr>
      <w:tr w:rsidR="755E73FE" w14:paraId="08D3C196" w14:textId="77777777" w:rsidTr="755E73FE">
        <w:trPr>
          <w:trHeight w:val="285"/>
        </w:trPr>
        <w:tc>
          <w:tcPr>
            <w:tcW w:w="861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5F2D58" w14:textId="5378CEB3" w:rsidR="755E73FE" w:rsidRDefault="755E73FE" w:rsidP="755E73FE">
            <w:pPr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i/>
                <w:iCs/>
                <w:lang w:val="en-GB"/>
              </w:rPr>
              <w:t>Reduced model</w:t>
            </w:r>
          </w:p>
        </w:tc>
      </w:tr>
      <w:tr w:rsidR="755E73FE" w14:paraId="0DC76F1A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B5E6FC" w14:textId="5D08FB4D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Intercep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B61AFF" w14:textId="3CEE817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5.8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73E77C" w14:textId="683ADBC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0.2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CD9D9F" w14:textId="5669955E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8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32866B" w14:textId="4A57DFEE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28</w:t>
            </w:r>
          </w:p>
        </w:tc>
      </w:tr>
      <w:tr w:rsidR="755E73FE" w14:paraId="2960424F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6D0177" w14:textId="42066590" w:rsidR="755E73FE" w:rsidRDefault="755E73FE" w:rsidP="755E73FE">
            <w:pPr>
              <w:ind w:left="454"/>
              <w:rPr>
                <w:rFonts w:ascii="Calibri" w:eastAsia="Calibri" w:hAnsi="Calibri" w:cs="Calibri"/>
                <w:b/>
                <w:bCs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Log body mas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B171DF" w14:textId="1B8F9A52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2.6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92F45D" w14:textId="608078C9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1.5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E304F3" w14:textId="1E509BE0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3.7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B343FD" w14:textId="406EF895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755E73FE" w14:paraId="55AD1B73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026638" w14:textId="65EA924B" w:rsidR="755E73FE" w:rsidRDefault="755E73FE" w:rsidP="755E73FE">
            <w:pPr>
              <w:ind w:left="454"/>
              <w:rPr>
                <w:rFonts w:ascii="Calibri" w:eastAsia="Calibri" w:hAnsi="Calibri" w:cs="Calibri"/>
                <w:b/>
                <w:bCs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Migration distanc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F3FDDC" w14:textId="37FE0A09" w:rsidR="6461BDB1" w:rsidRDefault="6461BDB1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</w:t>
            </w:r>
            <w:r w:rsidR="755E73FE"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0</w:t>
            </w:r>
            <w:r w:rsidR="71DBD852"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1BC0A9" w14:textId="1A913910" w:rsidR="71DBD852" w:rsidRDefault="71DBD852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</w:t>
            </w:r>
            <w:r w:rsidR="755E73FE"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0</w:t>
            </w:r>
            <w:r w:rsidR="04A1AAE1"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62E3FC" w14:textId="3FDF773A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0</w:t>
            </w:r>
            <w:r w:rsidR="320C9BC7"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11CC22B" w14:textId="17B6EE4F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34</w:t>
            </w:r>
          </w:p>
        </w:tc>
      </w:tr>
      <w:tr w:rsidR="755E73FE" w14:paraId="11A7DCEB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B88BCA7" w14:textId="370273F1" w:rsidR="755E73FE" w:rsidRDefault="755E73FE" w:rsidP="755E73FE">
            <w:pPr>
              <w:ind w:left="454"/>
              <w:rPr>
                <w:rFonts w:ascii="Calibri" w:eastAsia="Calibri" w:hAnsi="Calibri" w:cs="Calibri"/>
                <w:b/>
                <w:bCs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Annual mean precipit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1439A6" w14:textId="71805754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F7D37B" w14:textId="5FCC0542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7F3EDE" w14:textId="6176B053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DBC2E2" w14:textId="0CD3E130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4</w:t>
            </w:r>
          </w:p>
        </w:tc>
      </w:tr>
      <w:tr w:rsidR="755E73FE" w14:paraId="223450BD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8EF0893" w14:textId="3DA681F3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Grass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F3CBE8" w14:textId="47078A5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3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87E791" w14:textId="61F2C1B4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3.1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DB8CF5" w14:textId="6129F81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151CB1" w14:textId="000E941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132</w:t>
            </w:r>
          </w:p>
        </w:tc>
      </w:tr>
      <w:tr w:rsidR="755E73FE" w14:paraId="7472E2B8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3AB2B8" w14:textId="433165FC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Othe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836C09" w14:textId="00C1BF3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8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D940AF" w14:textId="042A04C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7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CD1CA4" w14:textId="2462C919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2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22B78E" w14:textId="4C88B60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416</w:t>
            </w:r>
          </w:p>
        </w:tc>
      </w:tr>
      <w:tr w:rsidR="755E73FE" w14:paraId="7108E040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1267C7" w14:textId="1D735673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Shrub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A5AF5C" w14:textId="4E08D42D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5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24C0E5" w14:textId="6316C44F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7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6DA750" w14:textId="14FBF77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6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3FE4932" w14:textId="2132A9CE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32</w:t>
            </w:r>
          </w:p>
        </w:tc>
      </w:tr>
      <w:tr w:rsidR="755E73FE" w14:paraId="5F1A73C2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972059" w14:textId="088A5359" w:rsidR="755E73FE" w:rsidRDefault="755E73FE" w:rsidP="755E73FE">
            <w:pPr>
              <w:ind w:left="454"/>
              <w:rPr>
                <w:rFonts w:ascii="Calibri" w:eastAsia="Calibri" w:hAnsi="Calibri" w:cs="Calibri"/>
                <w:b/>
                <w:bCs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Habitat: Woodlan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C2BE7C" w14:textId="477973AC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1.2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07DEC7" w14:textId="5FFEC97C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2.1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293525" w14:textId="562FE829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1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EBE8105" w14:textId="2B41DC25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18</w:t>
            </w:r>
          </w:p>
        </w:tc>
      </w:tr>
      <w:tr w:rsidR="755E73FE" w14:paraId="55ACF240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A8FAE8" w14:textId="03FDA3D9" w:rsidR="755E73FE" w:rsidRDefault="755E73FE" w:rsidP="755E73FE">
            <w:pPr>
              <w:ind w:left="454"/>
              <w:rPr>
                <w:rFonts w:ascii="Calibri" w:eastAsia="Calibri" w:hAnsi="Calibri" w:cs="Calibri"/>
                <w:b/>
                <w:bCs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Nest: Open elevate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06622B" w14:textId="0DE2B393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1.1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180524C" w14:textId="5A014998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517D0D" w14:textId="38633C00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2.2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C84CA1" w14:textId="0389E6B8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46</w:t>
            </w:r>
          </w:p>
        </w:tc>
      </w:tr>
      <w:tr w:rsidR="755E73FE" w14:paraId="18BA372C" w14:textId="77777777" w:rsidTr="755E73FE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8305329" w14:textId="5DCC8998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Nest: Open groun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3402373" w14:textId="7C5DBC2D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37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5B2B408F" w14:textId="497E315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54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1AB5064" w14:textId="78F50D4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3.2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0ED8627" w14:textId="3EBC206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136</w:t>
            </w:r>
          </w:p>
        </w:tc>
      </w:tr>
    </w:tbl>
    <w:p w14:paraId="399E5278" w14:textId="0704E03C" w:rsidR="007B183B" w:rsidRPr="007B183B" w:rsidRDefault="211C0DAD" w:rsidP="755E73FE">
      <w:pPr>
        <w:rPr>
          <w:rFonts w:ascii="Aptos" w:eastAsia="Aptos" w:hAnsi="Aptos" w:cs="Aptos"/>
          <w:color w:val="000000" w:themeColor="text1"/>
          <w:lang w:val="en-GB"/>
        </w:rPr>
      </w:pPr>
      <w:r w:rsidRPr="755E73FE">
        <w:rPr>
          <w:rFonts w:ascii="Aptos" w:eastAsia="Aptos" w:hAnsi="Aptos" w:cs="Aptos"/>
          <w:color w:val="000000" w:themeColor="text1"/>
          <w:lang w:val="en-GB"/>
        </w:rPr>
        <w:t xml:space="preserve"> </w:t>
      </w:r>
    </w:p>
    <w:p w14:paraId="3AC2CCC1" w14:textId="6398B9C5" w:rsidR="007B183B" w:rsidRPr="007B183B" w:rsidRDefault="007B183B" w:rsidP="5E7FA472">
      <w:pPr>
        <w:pStyle w:val="Legenda"/>
        <w:keepNext/>
        <w:spacing w:after="0" w:line="360" w:lineRule="auto"/>
        <w:jc w:val="both"/>
        <w:rPr>
          <w:rFonts w:ascii="Calibri" w:eastAsia="Calibri" w:hAnsi="Calibri" w:cs="Calibri"/>
          <w:b/>
          <w:bCs/>
          <w:i w:val="0"/>
          <w:iCs w:val="0"/>
          <w:color w:val="0E2740"/>
          <w:sz w:val="22"/>
          <w:szCs w:val="22"/>
          <w:lang w:val="en-GB"/>
        </w:rPr>
      </w:pPr>
    </w:p>
    <w:p w14:paraId="15C4B82A" w14:textId="53BA029F" w:rsidR="007B183B" w:rsidRPr="007B183B" w:rsidRDefault="007B183B" w:rsidP="5E7FA472">
      <w:pPr>
        <w:keepNext/>
      </w:pPr>
      <w:r>
        <w:br w:type="page"/>
      </w:r>
    </w:p>
    <w:p w14:paraId="247BC43D" w14:textId="5A5196E1" w:rsidR="007B183B" w:rsidRPr="007B183B" w:rsidRDefault="62F156C5" w:rsidP="6DD7AE8E">
      <w:pPr>
        <w:pStyle w:val="Legenda"/>
        <w:keepNext/>
        <w:spacing w:after="0" w:line="360" w:lineRule="auto"/>
        <w:jc w:val="both"/>
        <w:rPr>
          <w:rFonts w:ascii="Calibri" w:eastAsia="Calibri" w:hAnsi="Calibri" w:cs="Calibri"/>
          <w:color w:val="0E2740"/>
          <w:sz w:val="22"/>
          <w:szCs w:val="22"/>
          <w:lang w:val="en-GB"/>
        </w:rPr>
      </w:pPr>
      <w:r w:rsidRPr="6DD7AE8E">
        <w:rPr>
          <w:rFonts w:ascii="Calibri" w:eastAsia="Calibri" w:hAnsi="Calibri" w:cs="Calibri"/>
          <w:b/>
          <w:bCs/>
          <w:i w:val="0"/>
          <w:iCs w:val="0"/>
          <w:color w:val="0E2740"/>
          <w:sz w:val="22"/>
          <w:szCs w:val="22"/>
          <w:lang w:val="en-GB"/>
        </w:rPr>
        <w:lastRenderedPageBreak/>
        <w:t>TABLE S</w:t>
      </w:r>
      <w:r w:rsidR="6382EC3D" w:rsidRPr="6DD7AE8E">
        <w:rPr>
          <w:rFonts w:ascii="Calibri" w:eastAsia="Calibri" w:hAnsi="Calibri" w:cs="Calibri"/>
          <w:b/>
          <w:bCs/>
          <w:i w:val="0"/>
          <w:iCs w:val="0"/>
          <w:color w:val="0E2740"/>
          <w:sz w:val="22"/>
          <w:szCs w:val="22"/>
          <w:lang w:val="en-GB"/>
        </w:rPr>
        <w:t>4</w:t>
      </w:r>
      <w:r w:rsidRPr="6DD7AE8E">
        <w:rPr>
          <w:rFonts w:ascii="Calibri" w:eastAsia="Calibri" w:hAnsi="Calibri" w:cs="Calibri"/>
          <w:b/>
          <w:bCs/>
          <w:i w:val="0"/>
          <w:iCs w:val="0"/>
          <w:color w:val="0E2740"/>
          <w:sz w:val="22"/>
          <w:szCs w:val="22"/>
          <w:lang w:val="en-GB"/>
        </w:rPr>
        <w:t xml:space="preserve"> |</w:t>
      </w:r>
      <w:r w:rsidRPr="6DD7AE8E">
        <w:rPr>
          <w:rFonts w:ascii="Calibri" w:eastAsia="Calibri" w:hAnsi="Calibri" w:cs="Calibri"/>
          <w:i w:val="0"/>
          <w:iCs w:val="0"/>
          <w:color w:val="0E2740"/>
          <w:sz w:val="22"/>
          <w:szCs w:val="22"/>
          <w:lang w:val="en-GB"/>
        </w:rPr>
        <w:t xml:space="preserve"> Associations of identification-adjusted prevalence of </w:t>
      </w:r>
      <w:proofErr w:type="spellStart"/>
      <w:r w:rsidRPr="6DD7AE8E">
        <w:rPr>
          <w:rFonts w:ascii="Calibri" w:eastAsia="Calibri" w:hAnsi="Calibri" w:cs="Calibri"/>
          <w:color w:val="0E2740"/>
          <w:sz w:val="22"/>
          <w:szCs w:val="22"/>
          <w:lang w:val="en-GB"/>
        </w:rPr>
        <w:t>Ornithomya</w:t>
      </w:r>
      <w:proofErr w:type="spellEnd"/>
      <w:r w:rsidRPr="6DD7AE8E">
        <w:rPr>
          <w:rFonts w:ascii="Calibri" w:eastAsia="Calibri" w:hAnsi="Calibri" w:cs="Calibri"/>
          <w:color w:val="0E2740"/>
          <w:sz w:val="22"/>
          <w:szCs w:val="22"/>
          <w:lang w:val="en-GB"/>
        </w:rPr>
        <w:t xml:space="preserve"> </w:t>
      </w:r>
      <w:proofErr w:type="spellStart"/>
      <w:r w:rsidRPr="6DD7AE8E">
        <w:rPr>
          <w:rFonts w:ascii="Calibri" w:eastAsia="Calibri" w:hAnsi="Calibri" w:cs="Calibri"/>
          <w:color w:val="0E2740"/>
          <w:sz w:val="22"/>
          <w:szCs w:val="22"/>
          <w:lang w:val="en-GB"/>
        </w:rPr>
        <w:t>fringillina</w:t>
      </w:r>
      <w:proofErr w:type="spellEnd"/>
      <w:r w:rsidRPr="6DD7AE8E">
        <w:rPr>
          <w:rFonts w:ascii="Calibri" w:eastAsia="Calibri" w:hAnsi="Calibri" w:cs="Calibri"/>
          <w:i w:val="0"/>
          <w:iCs w:val="0"/>
          <w:color w:val="0E2740"/>
          <w:sz w:val="22"/>
          <w:szCs w:val="22"/>
          <w:lang w:val="en-GB"/>
        </w:rPr>
        <w:t xml:space="preserve"> with host traits among migrating birds (full dataset: n = 157 avian species). Coefficient estimates and corresponding 95% credibility limits (CL) were derived from phylogenetically-informed Bayesian mixed models (full and reduced). Significant coefficients are bolded.</w:t>
      </w:r>
    </w:p>
    <w:p w14:paraId="57462306" w14:textId="5FD30079" w:rsidR="5E7FA472" w:rsidRDefault="5E7FA472" w:rsidP="5E7FA472">
      <w:pPr>
        <w:keepNext/>
        <w:rPr>
          <w:lang w:val="en-GB"/>
        </w:rPr>
      </w:pPr>
    </w:p>
    <w:tbl>
      <w:tblPr>
        <w:tblStyle w:val="Tabela-Siatk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4260"/>
        <w:gridCol w:w="1215"/>
        <w:gridCol w:w="1290"/>
        <w:gridCol w:w="1305"/>
        <w:gridCol w:w="945"/>
      </w:tblGrid>
      <w:tr w:rsidR="755E73FE" w14:paraId="68CA04E9" w14:textId="77777777" w:rsidTr="755E73FE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910D71" w14:textId="41BC87BE" w:rsidR="755E73FE" w:rsidRDefault="755E73FE" w:rsidP="755E73FE">
            <w:pPr>
              <w:jc w:val="center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Predictor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BEE7D0" w14:textId="250F8320" w:rsidR="755E73FE" w:rsidRDefault="755E73FE" w:rsidP="755E73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color w:val="000000" w:themeColor="text1"/>
                <w:lang w:val="en-GB"/>
              </w:rPr>
              <w:t>Estimate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160D2F" w14:textId="786517C0" w:rsidR="755E73FE" w:rsidRDefault="755E73FE" w:rsidP="755E73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color w:val="000000" w:themeColor="text1"/>
                <w:lang w:val="en-GB"/>
              </w:rPr>
              <w:t>Lower 95% CL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0B8072" w14:textId="084FB29D" w:rsidR="755E73FE" w:rsidRDefault="755E73FE" w:rsidP="755E73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color w:val="000000" w:themeColor="text1"/>
                <w:lang w:val="en-GB"/>
              </w:rPr>
              <w:t>Upper 95% CL</w:t>
            </w: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246F64" w14:textId="51C9568B" w:rsidR="755E73FE" w:rsidRDefault="755E73FE" w:rsidP="755E73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color w:val="000000" w:themeColor="text1"/>
                <w:lang w:val="en-GB"/>
              </w:rPr>
              <w:t>p</w:t>
            </w:r>
          </w:p>
        </w:tc>
      </w:tr>
      <w:tr w:rsidR="755E73FE" w14:paraId="0F861B21" w14:textId="77777777" w:rsidTr="755E73FE">
        <w:trPr>
          <w:trHeight w:val="285"/>
        </w:trPr>
        <w:tc>
          <w:tcPr>
            <w:tcW w:w="901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CD35E6" w14:textId="07376290" w:rsidR="755E73FE" w:rsidRDefault="755E73FE" w:rsidP="755E73FE">
            <w:pPr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i/>
                <w:iCs/>
                <w:lang w:val="en-GB"/>
              </w:rPr>
              <w:t>Full model</w:t>
            </w:r>
          </w:p>
        </w:tc>
      </w:tr>
      <w:tr w:rsidR="755E73FE" w14:paraId="4886A6BD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5003DA" w14:textId="2195BA43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Intercep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AB10BD" w14:textId="75059D89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6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39661A" w14:textId="7C98DC7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6.9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DD8534" w14:textId="1DBFF4F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3.5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728E33" w14:textId="54F1BB5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538</w:t>
            </w:r>
          </w:p>
        </w:tc>
      </w:tr>
      <w:tr w:rsidR="755E73FE" w14:paraId="236D4F0E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363AB1" w14:textId="5F1AF5E3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Age (proportion adult birds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CF6D14" w14:textId="51E03DC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1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A99891" w14:textId="42658B0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3.0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769A79" w14:textId="65EEFC9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2.1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4CBBC2" w14:textId="1AE1DC9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952</w:t>
            </w:r>
          </w:p>
        </w:tc>
      </w:tr>
      <w:tr w:rsidR="755E73FE" w14:paraId="07FDAF1B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8D3A98" w14:textId="7F0293D5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Dat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F4E54D" w14:textId="55491BB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25F8C5" w14:textId="11CC094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42D69A" w14:textId="218977B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CD5F68" w14:textId="377D1D4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456</w:t>
            </w:r>
          </w:p>
        </w:tc>
      </w:tr>
      <w:tr w:rsidR="755E73FE" w14:paraId="0BB2E8D2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9F5653" w14:textId="6938DFF2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Log body mas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B4E288" w14:textId="282BDD54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2.4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7CB84D" w14:textId="7C2DA513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4.0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A13F9E" w14:textId="71F3637B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8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410906" w14:textId="23A26EBC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2</w:t>
            </w:r>
          </w:p>
        </w:tc>
      </w:tr>
      <w:tr w:rsidR="755E73FE" w14:paraId="668A8639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8E2899" w14:textId="6364E243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Log clutch siz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E4481A" w14:textId="539B106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4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037EFC" w14:textId="5872568F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0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3E6C64" w14:textId="661E4EC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9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13C581" w14:textId="66C8560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562</w:t>
            </w:r>
          </w:p>
        </w:tc>
      </w:tr>
      <w:tr w:rsidR="755E73FE" w14:paraId="3C567783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DCD900" w14:textId="2A90AD1D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Breeding latitud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993450" w14:textId="352D0AC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B4510B" w14:textId="511305D5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A3929D" w14:textId="016A363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A5E4BC" w14:textId="4A0A6D7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412</w:t>
            </w:r>
          </w:p>
        </w:tc>
      </w:tr>
      <w:tr w:rsidR="755E73FE" w14:paraId="694D33C7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DC57B2" w14:textId="21A97022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Migration distanc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2DF57A" w14:textId="781869DB" w:rsidR="28F61951" w:rsidRDefault="28F61951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="755E73FE"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  <w:r w:rsidR="39ECCA4C" w:rsidRPr="755E73FE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615112" w14:textId="5096ED4B" w:rsidR="39ECCA4C" w:rsidRDefault="39ECCA4C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="755E73FE"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  <w:r w:rsidR="08F43C17" w:rsidRPr="755E73FE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DDFCF6" w14:textId="08665C0F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  <w:r w:rsidR="2C022642" w:rsidRPr="755E73FE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A88F5F" w14:textId="3B4C617F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58</w:t>
            </w:r>
          </w:p>
        </w:tc>
      </w:tr>
      <w:tr w:rsidR="755E73FE" w14:paraId="0611D593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5B2358" w14:textId="3EB4F2F7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Annual mean temperatu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0258E3" w14:textId="3B78DB2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DC9E08" w14:textId="16EE3EAE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B274AB" w14:textId="1F4A784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0ED04A" w14:textId="59FCBBC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224</w:t>
            </w:r>
          </w:p>
        </w:tc>
      </w:tr>
      <w:tr w:rsidR="755E73FE" w14:paraId="09E1CF2B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841432" w14:textId="32ACE30F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 xml:space="preserve">Annual mean precipitation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201655" w14:textId="2E3C445D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6B94CA" w14:textId="6B8AB28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0E1C23" w14:textId="368999A5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C22FC0" w14:textId="09F5CA0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74</w:t>
            </w:r>
          </w:p>
        </w:tc>
      </w:tr>
      <w:tr w:rsidR="755E73FE" w14:paraId="6FBD2428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D5578E" w14:textId="751FB9D9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Grass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54E731" w14:textId="07D4DF1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2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8246EE" w14:textId="6C3B272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1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C919FB" w14:textId="7656722F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2.2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E229DB" w14:textId="0D91307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860</w:t>
            </w:r>
          </w:p>
        </w:tc>
      </w:tr>
      <w:tr w:rsidR="755E73FE" w14:paraId="3745C4A3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9685AA" w14:textId="46051DFE" w:rsidR="755E73FE" w:rsidRDefault="755E73FE" w:rsidP="755E73FE">
            <w:pPr>
              <w:ind w:left="454"/>
              <w:rPr>
                <w:rFonts w:ascii="Calibri" w:eastAsia="Calibri" w:hAnsi="Calibri" w:cs="Calibri"/>
                <w:b/>
                <w:bCs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Habitat: Oth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9703ED" w14:textId="6681ED29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2.5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9766AA" w14:textId="18C05E75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5.09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5B61D6" w14:textId="6E78A6E4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0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0D9E2D" w14:textId="25F64467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36</w:t>
            </w:r>
          </w:p>
        </w:tc>
      </w:tr>
      <w:tr w:rsidR="755E73FE" w14:paraId="4EAD9B0E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3D6439" w14:textId="779CB3EB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Shrub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7910B2" w14:textId="7F7D6714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1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8E20A9" w14:textId="1CE195A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3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2FF711" w14:textId="79F86D5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9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67496E" w14:textId="5EB6093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750</w:t>
            </w:r>
          </w:p>
        </w:tc>
      </w:tr>
      <w:tr w:rsidR="755E73FE" w14:paraId="3EF39E6F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2235BD" w14:textId="2BE0614F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Habitat: Wood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D2F61A" w14:textId="0F7C3A82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1.6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2AF357" w14:textId="06CD831E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2.6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928204" w14:textId="710B6CE7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3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674120" w14:textId="12316EA9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10</w:t>
            </w:r>
          </w:p>
        </w:tc>
      </w:tr>
      <w:tr w:rsidR="755E73FE" w14:paraId="4034A760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6B46D7" w14:textId="31AB1230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Aquatic predato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98AECC" w14:textId="3B9F49D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3.0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BC0EB0" w14:textId="287CB6A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7.0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326743" w14:textId="7A3F8D8D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7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9E7489" w14:textId="0CEFF07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146</w:t>
            </w:r>
          </w:p>
        </w:tc>
      </w:tr>
      <w:tr w:rsidR="755E73FE" w14:paraId="14C6CDD8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F8FE6C" w14:textId="2BE317DB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Herbivo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FF1804" w14:textId="637A917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3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2E60D3" w14:textId="3D7CCC09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46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2EBB41" w14:textId="460EE1C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4.1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DB25C9" w14:textId="1AFFE7DD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52</w:t>
            </w:r>
          </w:p>
        </w:tc>
      </w:tr>
      <w:tr w:rsidR="755E73FE" w14:paraId="0DF20772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2BF830" w14:textId="5172F26B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Invertivo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397E1B" w14:textId="49545AA4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2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B0E737" w14:textId="6C04A4F4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37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68726B" w14:textId="69DB4CF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3.8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C5A3FE" w14:textId="0C40D034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48</w:t>
            </w:r>
          </w:p>
        </w:tc>
      </w:tr>
      <w:tr w:rsidR="755E73FE" w14:paraId="1942FA40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9DDB15" w14:textId="037FFA4B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Omnivo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051492" w14:textId="4362105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1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D0E62B" w14:textId="4E26DB3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4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496486" w14:textId="16E2C0F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3.7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CB9863" w14:textId="4062C4E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80</w:t>
            </w:r>
          </w:p>
        </w:tc>
      </w:tr>
      <w:tr w:rsidR="755E73FE" w14:paraId="42DCB4B0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BF8EAE" w14:textId="6E843B59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Nest</w:t>
            </w: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:</w:t>
            </w:r>
            <w:r w:rsidRPr="755E73FE">
              <w:rPr>
                <w:rFonts w:ascii="Calibri" w:eastAsia="Calibri" w:hAnsi="Calibri" w:cs="Calibri"/>
                <w:lang w:val="en-GB"/>
              </w:rPr>
              <w:t xml:space="preserve"> Open elevat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BE4214" w14:textId="4C886379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2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F52A6A" w14:textId="644BE3B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6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6B323F" w14:textId="283758C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1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EA94B1" w14:textId="00843B2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562</w:t>
            </w:r>
          </w:p>
        </w:tc>
      </w:tr>
      <w:tr w:rsidR="755E73FE" w14:paraId="1A1FFD1F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9110E22" w14:textId="0B7056D9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Nest: Open groun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B311B1" w14:textId="2396197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70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B3B425" w14:textId="75D89A84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61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5DD3E2" w14:textId="546F39AD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17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CF82C6" w14:textId="3836CB9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454</w:t>
            </w:r>
          </w:p>
        </w:tc>
      </w:tr>
      <w:tr w:rsidR="755E73FE" w14:paraId="0199CE53" w14:textId="77777777" w:rsidTr="755E73FE">
        <w:trPr>
          <w:trHeight w:val="285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8B7D63" w14:textId="0E99CA2E" w:rsidR="755E73FE" w:rsidRDefault="755E73FE" w:rsidP="755E73FE">
            <w:pPr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i/>
                <w:iCs/>
                <w:lang w:val="en-GB"/>
              </w:rPr>
              <w:t>Reduced model</w:t>
            </w:r>
          </w:p>
        </w:tc>
        <w:tc>
          <w:tcPr>
            <w:tcW w:w="121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DF6B4ED" w14:textId="598AF90F" w:rsidR="755E73FE" w:rsidRDefault="755E73FE" w:rsidP="755E73FE">
            <w:pPr>
              <w:jc w:val="center"/>
              <w:rPr>
                <w:rFonts w:ascii="Calibri" w:eastAsia="Calibri" w:hAnsi="Calibri" w:cs="Calibri"/>
                <w:color w:val="FF0000"/>
              </w:rPr>
            </w:pP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E882D4" w14:textId="1D8EE2B7" w:rsidR="755E73FE" w:rsidRDefault="755E73FE" w:rsidP="755E73FE">
            <w:pPr>
              <w:jc w:val="center"/>
              <w:rPr>
                <w:rFonts w:ascii="Calibri" w:eastAsia="Calibri" w:hAnsi="Calibri" w:cs="Calibri"/>
                <w:color w:val="FF0000"/>
              </w:rPr>
            </w:pP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A5FB55" w14:textId="2EF3A3E3" w:rsidR="755E73FE" w:rsidRDefault="755E73FE" w:rsidP="755E73FE">
            <w:pPr>
              <w:jc w:val="center"/>
              <w:rPr>
                <w:rFonts w:ascii="Calibri" w:eastAsia="Calibri" w:hAnsi="Calibri" w:cs="Calibri"/>
                <w:color w:val="FF0000"/>
              </w:rPr>
            </w:pPr>
          </w:p>
        </w:tc>
        <w:tc>
          <w:tcPr>
            <w:tcW w:w="9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6DB268" w14:textId="440F18AE" w:rsidR="755E73FE" w:rsidRDefault="755E73FE" w:rsidP="755E73FE">
            <w:pPr>
              <w:jc w:val="center"/>
              <w:rPr>
                <w:rFonts w:ascii="Calibri" w:eastAsia="Calibri" w:hAnsi="Calibri" w:cs="Calibri"/>
                <w:color w:val="FF0000"/>
              </w:rPr>
            </w:pPr>
          </w:p>
        </w:tc>
      </w:tr>
      <w:tr w:rsidR="755E73FE" w14:paraId="54153629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D5456A" w14:textId="1DBFC610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proofErr w:type="spellStart"/>
            <w:r w:rsidRPr="755E73FE">
              <w:rPr>
                <w:rFonts w:ascii="Calibri" w:eastAsia="Calibri" w:hAnsi="Calibri" w:cs="Calibri"/>
              </w:rPr>
              <w:t>Intercept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CF8265" w14:textId="4237E43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8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9DE56F" w14:textId="4EA87DD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5.3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3337CF" w14:textId="74D5670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3.9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1FBEF5" w14:textId="39DE4634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752</w:t>
            </w:r>
          </w:p>
        </w:tc>
      </w:tr>
      <w:tr w:rsidR="755E73FE" w14:paraId="766651A7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4880D7" w14:textId="2669BF9E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b/>
                <w:bCs/>
              </w:rPr>
              <w:t>Log body mas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DF11D4" w14:textId="0727D89B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2.2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49235E" w14:textId="5AD592C7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3.7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EA7A21" w14:textId="1CDD48AA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9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16011F" w14:textId="0883E031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&lt;0.001</w:t>
            </w:r>
          </w:p>
        </w:tc>
      </w:tr>
      <w:tr w:rsidR="755E73FE" w14:paraId="03AE94C3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0CEA1E" w14:textId="142B492F" w:rsidR="7D331BD2" w:rsidRDefault="7D331BD2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</w:rPr>
              <w:t xml:space="preserve">Migration </w:t>
            </w:r>
            <w:proofErr w:type="spellStart"/>
            <w:r w:rsidRPr="755E73FE">
              <w:rPr>
                <w:rFonts w:ascii="Calibri" w:eastAsia="Calibri" w:hAnsi="Calibri" w:cs="Calibri"/>
              </w:rPr>
              <w:t>distanc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173CE0" w14:textId="3609A123" w:rsidR="7C06BBEF" w:rsidRDefault="7C06BBEF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="755E73FE"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  <w:r w:rsidR="1D5E46D6" w:rsidRPr="755E73FE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77A99E" w14:textId="355717DA" w:rsidR="01D3CB97" w:rsidRDefault="01D3CB97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="755E73FE"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  <w:r w:rsidR="65B4C6FB" w:rsidRPr="755E73FE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1748B3" w14:textId="128685D9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0</w:t>
            </w:r>
            <w:r w:rsidR="59CE9282" w:rsidRPr="755E73FE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12D9A3" w14:textId="6EF378FB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132</w:t>
            </w:r>
          </w:p>
        </w:tc>
      </w:tr>
      <w:tr w:rsidR="755E73FE" w14:paraId="1ABF0BE5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94D72B" w14:textId="08D54771" w:rsidR="34BFECAE" w:rsidRDefault="34BFECA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Annual mean temperatu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29A2E6" w14:textId="015FBAA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3A32ED" w14:textId="12055DA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7F3AF2" w14:textId="33E1233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89072E" w14:textId="20E231C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30</w:t>
            </w:r>
          </w:p>
        </w:tc>
      </w:tr>
      <w:tr w:rsidR="755E73FE" w14:paraId="6A8C5F49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0299FB" w14:textId="19920328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 xml:space="preserve">Annual mean precipitation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A66AD7" w14:textId="2F6052B8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EDA05F" w14:textId="5CC9A36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0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64D215" w14:textId="55157249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013B1B" w14:textId="0434898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080</w:t>
            </w:r>
          </w:p>
        </w:tc>
      </w:tr>
      <w:tr w:rsidR="755E73FE" w14:paraId="5A49B2ED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045827" w14:textId="004866A4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Grass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9A4C2E" w14:textId="79E3EEB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5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4EB1A5" w14:textId="0D3759C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3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932294" w14:textId="286FD26D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9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A1BF90" w14:textId="386453C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534</w:t>
            </w:r>
          </w:p>
        </w:tc>
      </w:tr>
      <w:tr w:rsidR="755E73FE" w14:paraId="16F6CBD1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11FF1F" w14:textId="50416473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Habitat: Oth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E0A391" w14:textId="39F92B2C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2.9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250EBB" w14:textId="21993308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5.2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5746DF" w14:textId="45582524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9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B66B2F" w14:textId="3854D178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6</w:t>
            </w:r>
          </w:p>
        </w:tc>
      </w:tr>
      <w:tr w:rsidR="755E73FE" w14:paraId="7D318F83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177144" w14:textId="7129E0A1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Habitat: Shrub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BC6632" w14:textId="2C77607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3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7C94D2" w14:textId="7D4D45A7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4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6DFA31" w14:textId="193F175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6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DEC40A" w14:textId="52F13616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502</w:t>
            </w:r>
          </w:p>
        </w:tc>
      </w:tr>
      <w:tr w:rsidR="755E73FE" w14:paraId="3CFBF86D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13EA4A3" w14:textId="7147A429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b/>
                <w:bCs/>
                <w:lang w:val="en-GB"/>
              </w:rPr>
              <w:t>Habitat: Woodlan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DB2DFB" w14:textId="613795DB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1.7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454132" w14:textId="6FF67827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2.8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876DDD" w14:textId="72CCC0BB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0.6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16525C" w14:textId="34A59C94" w:rsidR="755E73FE" w:rsidRDefault="755E73FE" w:rsidP="755E73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755E73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02</w:t>
            </w:r>
          </w:p>
        </w:tc>
      </w:tr>
      <w:tr w:rsidR="755E73FE" w14:paraId="5A5730B7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6DD0B2" w14:textId="3A31EB86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Aquatic predato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A93950" w14:textId="3B3ACCC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2.9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24C21C" w14:textId="32A8BD7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7.6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751943" w14:textId="29475B2A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8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D43572" w14:textId="160F179C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202</w:t>
            </w:r>
          </w:p>
        </w:tc>
      </w:tr>
      <w:tr w:rsidR="755E73FE" w14:paraId="36FC2734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F8BC0C" w14:textId="21904AFC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Herbivo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CA6FF5" w14:textId="7946336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8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1B58CB" w14:textId="775DCB8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0.96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CDA215" w14:textId="7B230264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4.6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215BFC" w14:textId="79DD6450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180</w:t>
            </w:r>
          </w:p>
        </w:tc>
      </w:tr>
      <w:tr w:rsidR="755E73FE" w14:paraId="00E162C8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667482" w14:textId="1AAF6F63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Invertivo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05DB02" w14:textId="346E7903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3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274238" w14:textId="7B4B89EF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2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A4AC59" w14:textId="7408078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4.0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DB2630" w14:textId="6507F341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328</w:t>
            </w:r>
          </w:p>
        </w:tc>
      </w:tr>
      <w:tr w:rsidR="755E73FE" w14:paraId="0551118E" w14:textId="77777777" w:rsidTr="755E73FE">
        <w:trPr>
          <w:trHeight w:val="285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EF26DF7" w14:textId="2B29D6F2" w:rsidR="755E73FE" w:rsidRDefault="755E73FE" w:rsidP="755E73FE">
            <w:pPr>
              <w:ind w:left="454"/>
              <w:rPr>
                <w:rFonts w:ascii="Calibri" w:eastAsia="Calibri" w:hAnsi="Calibri" w:cs="Calibri"/>
              </w:rPr>
            </w:pPr>
            <w:r w:rsidRPr="755E73FE">
              <w:rPr>
                <w:rFonts w:ascii="Calibri" w:eastAsia="Calibri" w:hAnsi="Calibri" w:cs="Calibri"/>
                <w:lang w:val="en-GB"/>
              </w:rPr>
              <w:t>Trophic niche: Omnivor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859EAB" w14:textId="088B0D3F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1.48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9F5F4B" w14:textId="050C5335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-1.0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674B38" w14:textId="3FD3EEB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4.2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49313E" w14:textId="0B76A9A2" w:rsidR="755E73FE" w:rsidRDefault="755E73FE" w:rsidP="755E73FE">
            <w:pPr>
              <w:jc w:val="center"/>
            </w:pPr>
            <w:r w:rsidRPr="755E73FE">
              <w:rPr>
                <w:rFonts w:ascii="Calibri" w:eastAsia="Calibri" w:hAnsi="Calibri" w:cs="Calibri"/>
                <w:color w:val="000000" w:themeColor="text1"/>
              </w:rPr>
              <w:t>0.288</w:t>
            </w:r>
          </w:p>
        </w:tc>
      </w:tr>
    </w:tbl>
    <w:p w14:paraId="5D1F1B68" w14:textId="3A3A2F89" w:rsidR="007B183B" w:rsidRPr="007B183B" w:rsidRDefault="211C0DAD" w:rsidP="755E73FE">
      <w:pPr>
        <w:tabs>
          <w:tab w:val="center" w:pos="4536"/>
          <w:tab w:val="right" w:pos="9072"/>
        </w:tabs>
        <w:spacing w:after="0" w:line="240" w:lineRule="auto"/>
        <w:jc w:val="right"/>
        <w:rPr>
          <w:rFonts w:ascii="Aptos" w:eastAsia="Aptos" w:hAnsi="Aptos" w:cs="Aptos"/>
          <w:color w:val="000000" w:themeColor="text1"/>
          <w:lang w:val="en-GB"/>
        </w:rPr>
      </w:pPr>
      <w:r w:rsidRPr="755E73FE">
        <w:rPr>
          <w:rFonts w:ascii="Aptos" w:eastAsia="Aptos" w:hAnsi="Aptos" w:cs="Aptos"/>
          <w:color w:val="000000" w:themeColor="text1"/>
        </w:rPr>
        <w:t xml:space="preserve">  &lt; # &gt; </w:t>
      </w:r>
    </w:p>
    <w:p w14:paraId="23A97243" w14:textId="77777777" w:rsidR="00A67D64" w:rsidRDefault="00A67D64" w:rsidP="005D5A42"/>
    <w:p w14:paraId="380A5217" w14:textId="575FD42D" w:rsidR="5E7FA472" w:rsidRDefault="5E7FA472">
      <w:r>
        <w:br w:type="page"/>
      </w:r>
    </w:p>
    <w:p w14:paraId="55EC33E5" w14:textId="3B5689CC" w:rsidR="063CF701" w:rsidRDefault="063CF701" w:rsidP="6DD7AE8E">
      <w:pPr>
        <w:pStyle w:val="Legenda"/>
        <w:keepNext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</w:pPr>
      <w:r w:rsidRPr="6DD7AE8E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TABLE S5 |</w:t>
      </w:r>
      <w:r w:rsidRPr="6DD7AE8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Associations of </w:t>
      </w:r>
      <w:proofErr w:type="spellStart"/>
      <w:r w:rsidRPr="6DD7AE8E">
        <w:rPr>
          <w:rFonts w:ascii="Calibri" w:hAnsi="Calibri" w:cs="Calibri"/>
          <w:color w:val="auto"/>
          <w:sz w:val="22"/>
          <w:szCs w:val="22"/>
          <w:lang w:val="en-GB"/>
        </w:rPr>
        <w:t>Ornithomya</w:t>
      </w:r>
      <w:proofErr w:type="spellEnd"/>
      <w:r w:rsidRPr="6DD7AE8E">
        <w:rPr>
          <w:rFonts w:ascii="Calibri" w:hAnsi="Calibri" w:cs="Calibri"/>
          <w:color w:val="auto"/>
          <w:sz w:val="22"/>
          <w:szCs w:val="22"/>
          <w:lang w:val="en-GB"/>
        </w:rPr>
        <w:t xml:space="preserve"> avicularia</w:t>
      </w:r>
      <w:r w:rsidRPr="6DD7AE8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prevalence with host traits among migrating birds (subsampled dataset: n = 105 avian species with at least 10 individuals screened). Coefficient estimates and corresponding 95% credibility limits (CL) were derived from phylogenetically-informed Bayesian mixed models (full and reduced). All categorical variables were coded relative to the following reference levels: Wetland for habitat, </w:t>
      </w:r>
      <w:proofErr w:type="spellStart"/>
      <w:r w:rsidRPr="6DD7AE8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Vertivore</w:t>
      </w:r>
      <w:proofErr w:type="spellEnd"/>
      <w:r w:rsidRPr="6DD7AE8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for trophic niche, and Cavity for nest type. Significant coefficients are marked in bold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1"/>
        <w:gridCol w:w="1102"/>
        <w:gridCol w:w="1340"/>
        <w:gridCol w:w="1360"/>
        <w:gridCol w:w="1229"/>
      </w:tblGrid>
      <w:tr w:rsidR="5E7FA472" w14:paraId="574AB750" w14:textId="77777777" w:rsidTr="5E7FA472">
        <w:trPr>
          <w:trHeight w:val="288"/>
        </w:trPr>
        <w:tc>
          <w:tcPr>
            <w:tcW w:w="3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AFB13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Predicto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B8221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Estimat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802F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Lower 95% CL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9D4B4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Upper 95% CL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EAC87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p</w:t>
            </w:r>
          </w:p>
        </w:tc>
      </w:tr>
      <w:tr w:rsidR="5E7FA472" w14:paraId="5BDE32E6" w14:textId="77777777" w:rsidTr="5E7FA472">
        <w:trPr>
          <w:trHeight w:val="288"/>
        </w:trPr>
        <w:tc>
          <w:tcPr>
            <w:tcW w:w="9012" w:type="dxa"/>
            <w:gridSpan w:val="5"/>
            <w:tcBorders>
              <w:top w:val="single" w:sz="4" w:space="0" w:color="auto"/>
            </w:tcBorders>
          </w:tcPr>
          <w:p w14:paraId="28D3E464" w14:textId="77777777" w:rsidR="5E7FA472" w:rsidRDefault="5E7FA472" w:rsidP="5E7FA472">
            <w:pPr>
              <w:rPr>
                <w:rFonts w:ascii="Calibri" w:eastAsia="Times New Roman" w:hAnsi="Calibri" w:cs="Calibri"/>
                <w:b/>
                <w:bCs/>
                <w:i/>
                <w:iCs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i/>
                <w:iCs/>
                <w:lang w:val="en-GB" w:eastAsia="pl-PL"/>
              </w:rPr>
              <w:t>Full model</w:t>
            </w:r>
          </w:p>
        </w:tc>
      </w:tr>
      <w:tr w:rsidR="5E7FA472" w14:paraId="5ED0168F" w14:textId="77777777" w:rsidTr="5E7FA472">
        <w:trPr>
          <w:trHeight w:val="288"/>
        </w:trPr>
        <w:tc>
          <w:tcPr>
            <w:tcW w:w="3981" w:type="dxa"/>
          </w:tcPr>
          <w:p w14:paraId="022D53E7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Intercept</w:t>
            </w:r>
          </w:p>
        </w:tc>
        <w:tc>
          <w:tcPr>
            <w:tcW w:w="1102" w:type="dxa"/>
            <w:tcBorders>
              <w:left w:val="nil"/>
            </w:tcBorders>
          </w:tcPr>
          <w:p w14:paraId="4E60D36F" w14:textId="24CC5D4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3.204</w:t>
            </w:r>
          </w:p>
        </w:tc>
        <w:tc>
          <w:tcPr>
            <w:tcW w:w="1340" w:type="dxa"/>
          </w:tcPr>
          <w:p w14:paraId="4E350AA6" w14:textId="2611FCFB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8.621</w:t>
            </w:r>
          </w:p>
        </w:tc>
        <w:tc>
          <w:tcPr>
            <w:tcW w:w="1360" w:type="dxa"/>
          </w:tcPr>
          <w:p w14:paraId="2562C231" w14:textId="2460E698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2.719</w:t>
            </w:r>
          </w:p>
        </w:tc>
        <w:tc>
          <w:tcPr>
            <w:tcW w:w="1229" w:type="dxa"/>
          </w:tcPr>
          <w:p w14:paraId="6477F70C" w14:textId="70AFF353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274</w:t>
            </w:r>
          </w:p>
        </w:tc>
      </w:tr>
      <w:tr w:rsidR="5E7FA472" w14:paraId="43095C5A" w14:textId="77777777" w:rsidTr="5E7FA472">
        <w:trPr>
          <w:trHeight w:val="288"/>
        </w:trPr>
        <w:tc>
          <w:tcPr>
            <w:tcW w:w="3981" w:type="dxa"/>
          </w:tcPr>
          <w:p w14:paraId="6658E134" w14:textId="1376F0A2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Age (proportion adult birds)</w:t>
            </w:r>
          </w:p>
        </w:tc>
        <w:tc>
          <w:tcPr>
            <w:tcW w:w="1102" w:type="dxa"/>
            <w:tcBorders>
              <w:left w:val="nil"/>
            </w:tcBorders>
          </w:tcPr>
          <w:p w14:paraId="25612A7E" w14:textId="62E784E2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867</w:t>
            </w:r>
          </w:p>
        </w:tc>
        <w:tc>
          <w:tcPr>
            <w:tcW w:w="1340" w:type="dxa"/>
          </w:tcPr>
          <w:p w14:paraId="0DA843CC" w14:textId="7B5A250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724</w:t>
            </w:r>
          </w:p>
        </w:tc>
        <w:tc>
          <w:tcPr>
            <w:tcW w:w="1360" w:type="dxa"/>
          </w:tcPr>
          <w:p w14:paraId="0789AAA5" w14:textId="14B71DB5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5.643</w:t>
            </w:r>
          </w:p>
        </w:tc>
        <w:tc>
          <w:tcPr>
            <w:tcW w:w="1229" w:type="dxa"/>
          </w:tcPr>
          <w:p w14:paraId="0C008160" w14:textId="79B7AD79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328</w:t>
            </w:r>
          </w:p>
        </w:tc>
      </w:tr>
      <w:tr w:rsidR="5E7FA472" w14:paraId="2789D8B9" w14:textId="77777777" w:rsidTr="5E7FA472">
        <w:trPr>
          <w:trHeight w:val="288"/>
        </w:trPr>
        <w:tc>
          <w:tcPr>
            <w:tcW w:w="3981" w:type="dxa"/>
          </w:tcPr>
          <w:p w14:paraId="03E0A97E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Date</w:t>
            </w:r>
          </w:p>
        </w:tc>
        <w:tc>
          <w:tcPr>
            <w:tcW w:w="1102" w:type="dxa"/>
            <w:tcBorders>
              <w:left w:val="nil"/>
            </w:tcBorders>
          </w:tcPr>
          <w:p w14:paraId="10540A1F" w14:textId="515B9CB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05</w:t>
            </w:r>
          </w:p>
        </w:tc>
        <w:tc>
          <w:tcPr>
            <w:tcW w:w="1340" w:type="dxa"/>
          </w:tcPr>
          <w:p w14:paraId="6F39FE74" w14:textId="5B77171B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26</w:t>
            </w:r>
          </w:p>
        </w:tc>
        <w:tc>
          <w:tcPr>
            <w:tcW w:w="1360" w:type="dxa"/>
          </w:tcPr>
          <w:p w14:paraId="5E389737" w14:textId="5821CDB5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14</w:t>
            </w:r>
          </w:p>
        </w:tc>
        <w:tc>
          <w:tcPr>
            <w:tcW w:w="1229" w:type="dxa"/>
          </w:tcPr>
          <w:p w14:paraId="2DCFFA76" w14:textId="040E9C8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622</w:t>
            </w:r>
          </w:p>
        </w:tc>
      </w:tr>
      <w:tr w:rsidR="5E7FA472" w14:paraId="10AB60D8" w14:textId="77777777" w:rsidTr="5E7FA472">
        <w:trPr>
          <w:trHeight w:val="288"/>
        </w:trPr>
        <w:tc>
          <w:tcPr>
            <w:tcW w:w="3981" w:type="dxa"/>
          </w:tcPr>
          <w:p w14:paraId="1C9479A0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>Log body mass</w:t>
            </w:r>
          </w:p>
        </w:tc>
        <w:tc>
          <w:tcPr>
            <w:tcW w:w="1102" w:type="dxa"/>
            <w:tcBorders>
              <w:left w:val="nil"/>
            </w:tcBorders>
          </w:tcPr>
          <w:p w14:paraId="1F1D0525" w14:textId="496B5308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2.720</w:t>
            </w:r>
          </w:p>
        </w:tc>
        <w:tc>
          <w:tcPr>
            <w:tcW w:w="1340" w:type="dxa"/>
          </w:tcPr>
          <w:p w14:paraId="3E414483" w14:textId="526645C4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1.420</w:t>
            </w:r>
          </w:p>
        </w:tc>
        <w:tc>
          <w:tcPr>
            <w:tcW w:w="1360" w:type="dxa"/>
          </w:tcPr>
          <w:p w14:paraId="7B60134F" w14:textId="6E4040D6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4.036</w:t>
            </w:r>
          </w:p>
        </w:tc>
        <w:tc>
          <w:tcPr>
            <w:tcW w:w="1229" w:type="dxa"/>
          </w:tcPr>
          <w:p w14:paraId="4BD2DE24" w14:textId="67BD6015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5E7FA472" w14:paraId="7D38D804" w14:textId="77777777" w:rsidTr="5E7FA472">
        <w:trPr>
          <w:trHeight w:val="288"/>
        </w:trPr>
        <w:tc>
          <w:tcPr>
            <w:tcW w:w="3981" w:type="dxa"/>
          </w:tcPr>
          <w:p w14:paraId="6C4A4A82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Log clutch size</w:t>
            </w:r>
          </w:p>
        </w:tc>
        <w:tc>
          <w:tcPr>
            <w:tcW w:w="1102" w:type="dxa"/>
            <w:tcBorders>
              <w:left w:val="nil"/>
            </w:tcBorders>
          </w:tcPr>
          <w:p w14:paraId="4334D453" w14:textId="4DD62D1D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510</w:t>
            </w:r>
          </w:p>
        </w:tc>
        <w:tc>
          <w:tcPr>
            <w:tcW w:w="1340" w:type="dxa"/>
          </w:tcPr>
          <w:p w14:paraId="5835642C" w14:textId="506D2DE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2.071</w:t>
            </w:r>
          </w:p>
        </w:tc>
        <w:tc>
          <w:tcPr>
            <w:tcW w:w="1360" w:type="dxa"/>
          </w:tcPr>
          <w:p w14:paraId="602038F3" w14:textId="69B31F7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243</w:t>
            </w:r>
          </w:p>
        </w:tc>
        <w:tc>
          <w:tcPr>
            <w:tcW w:w="1229" w:type="dxa"/>
          </w:tcPr>
          <w:p w14:paraId="107E06AA" w14:textId="763E8AA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512</w:t>
            </w:r>
          </w:p>
        </w:tc>
      </w:tr>
      <w:tr w:rsidR="5E7FA472" w14:paraId="64709FC4" w14:textId="77777777" w:rsidTr="5E7FA472">
        <w:trPr>
          <w:trHeight w:val="288"/>
        </w:trPr>
        <w:tc>
          <w:tcPr>
            <w:tcW w:w="3981" w:type="dxa"/>
          </w:tcPr>
          <w:p w14:paraId="303B4320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Breeding latitude</w:t>
            </w:r>
          </w:p>
        </w:tc>
        <w:tc>
          <w:tcPr>
            <w:tcW w:w="1102" w:type="dxa"/>
            <w:tcBorders>
              <w:left w:val="nil"/>
            </w:tcBorders>
          </w:tcPr>
          <w:p w14:paraId="06FDB9E8" w14:textId="1260CCE8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03</w:t>
            </w:r>
          </w:p>
        </w:tc>
        <w:tc>
          <w:tcPr>
            <w:tcW w:w="1340" w:type="dxa"/>
          </w:tcPr>
          <w:p w14:paraId="57245BD2" w14:textId="21F5D0E6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57</w:t>
            </w:r>
          </w:p>
        </w:tc>
        <w:tc>
          <w:tcPr>
            <w:tcW w:w="1360" w:type="dxa"/>
          </w:tcPr>
          <w:p w14:paraId="7E22CA42" w14:textId="512E478D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77</w:t>
            </w:r>
          </w:p>
        </w:tc>
        <w:tc>
          <w:tcPr>
            <w:tcW w:w="1229" w:type="dxa"/>
          </w:tcPr>
          <w:p w14:paraId="14B8CDE1" w14:textId="626A257C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934</w:t>
            </w:r>
          </w:p>
        </w:tc>
      </w:tr>
      <w:tr w:rsidR="5E7FA472" w14:paraId="0D5C96A6" w14:textId="77777777" w:rsidTr="5E7FA472">
        <w:trPr>
          <w:trHeight w:val="288"/>
        </w:trPr>
        <w:tc>
          <w:tcPr>
            <w:tcW w:w="3981" w:type="dxa"/>
          </w:tcPr>
          <w:p w14:paraId="3DD25DDE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Migration distance</w:t>
            </w:r>
          </w:p>
        </w:tc>
        <w:tc>
          <w:tcPr>
            <w:tcW w:w="1102" w:type="dxa"/>
            <w:tcBorders>
              <w:left w:val="nil"/>
            </w:tcBorders>
          </w:tcPr>
          <w:p w14:paraId="5F2A91CD" w14:textId="5DF6AE1F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002</w:t>
            </w:r>
          </w:p>
        </w:tc>
        <w:tc>
          <w:tcPr>
            <w:tcW w:w="1340" w:type="dxa"/>
          </w:tcPr>
          <w:p w14:paraId="24B90C1B" w14:textId="2CBD9AE1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005</w:t>
            </w:r>
          </w:p>
        </w:tc>
        <w:tc>
          <w:tcPr>
            <w:tcW w:w="1360" w:type="dxa"/>
          </w:tcPr>
          <w:p w14:paraId="67AEA68A" w14:textId="7C87591E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0005</w:t>
            </w:r>
          </w:p>
        </w:tc>
        <w:tc>
          <w:tcPr>
            <w:tcW w:w="1229" w:type="dxa"/>
          </w:tcPr>
          <w:p w14:paraId="4A70D505" w14:textId="37F6E456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128</w:t>
            </w:r>
          </w:p>
        </w:tc>
      </w:tr>
      <w:tr w:rsidR="5E7FA472" w14:paraId="7C8C4A1D" w14:textId="77777777" w:rsidTr="5E7FA472">
        <w:trPr>
          <w:trHeight w:val="288"/>
        </w:trPr>
        <w:tc>
          <w:tcPr>
            <w:tcW w:w="3981" w:type="dxa"/>
          </w:tcPr>
          <w:p w14:paraId="3641A568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Annual mean temperature</w:t>
            </w:r>
          </w:p>
        </w:tc>
        <w:tc>
          <w:tcPr>
            <w:tcW w:w="1102" w:type="dxa"/>
            <w:tcBorders>
              <w:left w:val="nil"/>
            </w:tcBorders>
          </w:tcPr>
          <w:p w14:paraId="4D94FA63" w14:textId="19FAB4E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07</w:t>
            </w:r>
          </w:p>
        </w:tc>
        <w:tc>
          <w:tcPr>
            <w:tcW w:w="1340" w:type="dxa"/>
          </w:tcPr>
          <w:p w14:paraId="1E8A0D56" w14:textId="5C7AC123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10</w:t>
            </w:r>
          </w:p>
        </w:tc>
        <w:tc>
          <w:tcPr>
            <w:tcW w:w="1360" w:type="dxa"/>
          </w:tcPr>
          <w:p w14:paraId="67D966AC" w14:textId="6036CB50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29</w:t>
            </w:r>
          </w:p>
        </w:tc>
        <w:tc>
          <w:tcPr>
            <w:tcW w:w="1229" w:type="dxa"/>
          </w:tcPr>
          <w:p w14:paraId="29446725" w14:textId="16D7D0D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476</w:t>
            </w:r>
          </w:p>
        </w:tc>
      </w:tr>
      <w:tr w:rsidR="5E7FA472" w14:paraId="7C803435" w14:textId="77777777" w:rsidTr="5E7FA472">
        <w:trPr>
          <w:trHeight w:val="288"/>
        </w:trPr>
        <w:tc>
          <w:tcPr>
            <w:tcW w:w="3981" w:type="dxa"/>
          </w:tcPr>
          <w:p w14:paraId="79ED8449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 xml:space="preserve">Annual mean precipitation </w:t>
            </w:r>
          </w:p>
        </w:tc>
        <w:tc>
          <w:tcPr>
            <w:tcW w:w="1102" w:type="dxa"/>
            <w:tcBorders>
              <w:left w:val="nil"/>
            </w:tcBorders>
          </w:tcPr>
          <w:p w14:paraId="0B634104" w14:textId="2BC300B5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8</w:t>
            </w:r>
          </w:p>
        </w:tc>
        <w:tc>
          <w:tcPr>
            <w:tcW w:w="1340" w:type="dxa"/>
          </w:tcPr>
          <w:p w14:paraId="28E92F55" w14:textId="39B199CA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16</w:t>
            </w:r>
          </w:p>
        </w:tc>
        <w:tc>
          <w:tcPr>
            <w:tcW w:w="1360" w:type="dxa"/>
          </w:tcPr>
          <w:p w14:paraId="400450B5" w14:textId="7107C8A7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0003</w:t>
            </w:r>
          </w:p>
        </w:tc>
        <w:tc>
          <w:tcPr>
            <w:tcW w:w="1229" w:type="dxa"/>
          </w:tcPr>
          <w:p w14:paraId="712AE931" w14:textId="234E1A79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32</w:t>
            </w:r>
          </w:p>
        </w:tc>
      </w:tr>
      <w:tr w:rsidR="5E7FA472" w14:paraId="203D0AF2" w14:textId="77777777" w:rsidTr="5E7FA472">
        <w:trPr>
          <w:trHeight w:val="288"/>
        </w:trPr>
        <w:tc>
          <w:tcPr>
            <w:tcW w:w="3981" w:type="dxa"/>
          </w:tcPr>
          <w:p w14:paraId="5AC831CA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Habitat: Grassland</w:t>
            </w:r>
          </w:p>
        </w:tc>
        <w:tc>
          <w:tcPr>
            <w:tcW w:w="1102" w:type="dxa"/>
            <w:tcBorders>
              <w:left w:val="nil"/>
            </w:tcBorders>
          </w:tcPr>
          <w:p w14:paraId="60FA0042" w14:textId="27E9FA0F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713</w:t>
            </w:r>
          </w:p>
        </w:tc>
        <w:tc>
          <w:tcPr>
            <w:tcW w:w="1340" w:type="dxa"/>
          </w:tcPr>
          <w:p w14:paraId="1546C541" w14:textId="46E7AF2F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3.136</w:t>
            </w:r>
          </w:p>
        </w:tc>
        <w:tc>
          <w:tcPr>
            <w:tcW w:w="1360" w:type="dxa"/>
          </w:tcPr>
          <w:p w14:paraId="261CF043" w14:textId="303D2815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484</w:t>
            </w:r>
          </w:p>
        </w:tc>
        <w:tc>
          <w:tcPr>
            <w:tcW w:w="1229" w:type="dxa"/>
          </w:tcPr>
          <w:p w14:paraId="0AC0E705" w14:textId="2E9CB509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552</w:t>
            </w:r>
          </w:p>
        </w:tc>
      </w:tr>
      <w:tr w:rsidR="5E7FA472" w14:paraId="1001DFBB" w14:textId="77777777" w:rsidTr="5E7FA472">
        <w:trPr>
          <w:trHeight w:val="288"/>
        </w:trPr>
        <w:tc>
          <w:tcPr>
            <w:tcW w:w="3981" w:type="dxa"/>
          </w:tcPr>
          <w:p w14:paraId="74C588E5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Habitat: Other</w:t>
            </w:r>
          </w:p>
        </w:tc>
        <w:tc>
          <w:tcPr>
            <w:tcW w:w="1102" w:type="dxa"/>
            <w:tcBorders>
              <w:left w:val="nil"/>
            </w:tcBorders>
          </w:tcPr>
          <w:p w14:paraId="748E93BD" w14:textId="5C747603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136</w:t>
            </w:r>
          </w:p>
        </w:tc>
        <w:tc>
          <w:tcPr>
            <w:tcW w:w="1340" w:type="dxa"/>
          </w:tcPr>
          <w:p w14:paraId="286C2943" w14:textId="06CD07C3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2.356</w:t>
            </w:r>
          </w:p>
        </w:tc>
        <w:tc>
          <w:tcPr>
            <w:tcW w:w="1360" w:type="dxa"/>
          </w:tcPr>
          <w:p w14:paraId="02EEB66D" w14:textId="22D71533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2.146</w:t>
            </w:r>
          </w:p>
        </w:tc>
        <w:tc>
          <w:tcPr>
            <w:tcW w:w="1229" w:type="dxa"/>
          </w:tcPr>
          <w:p w14:paraId="539940C4" w14:textId="4A96195C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964</w:t>
            </w:r>
          </w:p>
        </w:tc>
      </w:tr>
      <w:tr w:rsidR="5E7FA472" w14:paraId="04A3D975" w14:textId="77777777" w:rsidTr="5E7FA472">
        <w:trPr>
          <w:trHeight w:val="288"/>
        </w:trPr>
        <w:tc>
          <w:tcPr>
            <w:tcW w:w="3981" w:type="dxa"/>
          </w:tcPr>
          <w:p w14:paraId="75B92651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Habitat: Shrubland</w:t>
            </w:r>
          </w:p>
        </w:tc>
        <w:tc>
          <w:tcPr>
            <w:tcW w:w="1102" w:type="dxa"/>
            <w:tcBorders>
              <w:left w:val="nil"/>
            </w:tcBorders>
          </w:tcPr>
          <w:p w14:paraId="155CC9EF" w14:textId="71023FF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248</w:t>
            </w:r>
          </w:p>
        </w:tc>
        <w:tc>
          <w:tcPr>
            <w:tcW w:w="1340" w:type="dxa"/>
          </w:tcPr>
          <w:p w14:paraId="53B861E5" w14:textId="49489C48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942</w:t>
            </w:r>
          </w:p>
        </w:tc>
        <w:tc>
          <w:tcPr>
            <w:tcW w:w="1360" w:type="dxa"/>
          </w:tcPr>
          <w:p w14:paraId="254FA09C" w14:textId="00ECDB80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669</w:t>
            </w:r>
          </w:p>
        </w:tc>
        <w:tc>
          <w:tcPr>
            <w:tcW w:w="1229" w:type="dxa"/>
          </w:tcPr>
          <w:p w14:paraId="59297520" w14:textId="2B5020F6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798</w:t>
            </w:r>
          </w:p>
        </w:tc>
      </w:tr>
      <w:tr w:rsidR="5E7FA472" w14:paraId="1BCA9E4B" w14:textId="77777777" w:rsidTr="5E7FA472">
        <w:trPr>
          <w:trHeight w:val="288"/>
        </w:trPr>
        <w:tc>
          <w:tcPr>
            <w:tcW w:w="3981" w:type="dxa"/>
          </w:tcPr>
          <w:p w14:paraId="755B2273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Habitat: Woodland</w:t>
            </w:r>
          </w:p>
        </w:tc>
        <w:tc>
          <w:tcPr>
            <w:tcW w:w="1102" w:type="dxa"/>
            <w:tcBorders>
              <w:left w:val="nil"/>
            </w:tcBorders>
          </w:tcPr>
          <w:p w14:paraId="48079344" w14:textId="65E198FB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848</w:t>
            </w:r>
          </w:p>
        </w:tc>
        <w:tc>
          <w:tcPr>
            <w:tcW w:w="1340" w:type="dxa"/>
          </w:tcPr>
          <w:p w14:paraId="1C0AC88E" w14:textId="7144FE3B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2.570</w:t>
            </w:r>
          </w:p>
        </w:tc>
        <w:tc>
          <w:tcPr>
            <w:tcW w:w="1360" w:type="dxa"/>
          </w:tcPr>
          <w:p w14:paraId="5CD98AB7" w14:textId="10456CD3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680</w:t>
            </w:r>
          </w:p>
        </w:tc>
        <w:tc>
          <w:tcPr>
            <w:tcW w:w="1229" w:type="dxa"/>
          </w:tcPr>
          <w:p w14:paraId="2C49004C" w14:textId="2B7843EF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288</w:t>
            </w:r>
          </w:p>
        </w:tc>
      </w:tr>
      <w:tr w:rsidR="5E7FA472" w14:paraId="5D2068B0" w14:textId="77777777" w:rsidTr="5E7FA472">
        <w:trPr>
          <w:trHeight w:val="288"/>
        </w:trPr>
        <w:tc>
          <w:tcPr>
            <w:tcW w:w="3981" w:type="dxa"/>
          </w:tcPr>
          <w:p w14:paraId="2306431B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Aquatic predator</w:t>
            </w:r>
          </w:p>
        </w:tc>
        <w:tc>
          <w:tcPr>
            <w:tcW w:w="1102" w:type="dxa"/>
            <w:tcBorders>
              <w:left w:val="nil"/>
            </w:tcBorders>
          </w:tcPr>
          <w:p w14:paraId="600EC1E8" w14:textId="1C9D6C50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517</w:t>
            </w:r>
          </w:p>
        </w:tc>
        <w:tc>
          <w:tcPr>
            <w:tcW w:w="1340" w:type="dxa"/>
          </w:tcPr>
          <w:p w14:paraId="40090414" w14:textId="62C5ADD6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4.555</w:t>
            </w:r>
          </w:p>
        </w:tc>
        <w:tc>
          <w:tcPr>
            <w:tcW w:w="1360" w:type="dxa"/>
          </w:tcPr>
          <w:p w14:paraId="7E30960E" w14:textId="387D8032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154</w:t>
            </w:r>
          </w:p>
        </w:tc>
        <w:tc>
          <w:tcPr>
            <w:tcW w:w="1229" w:type="dxa"/>
          </w:tcPr>
          <w:p w14:paraId="77D69FF6" w14:textId="76EC82A8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296</w:t>
            </w:r>
          </w:p>
        </w:tc>
      </w:tr>
      <w:tr w:rsidR="5E7FA472" w14:paraId="1B5F7EE6" w14:textId="77777777" w:rsidTr="5E7FA472">
        <w:trPr>
          <w:trHeight w:val="288"/>
        </w:trPr>
        <w:tc>
          <w:tcPr>
            <w:tcW w:w="3981" w:type="dxa"/>
          </w:tcPr>
          <w:p w14:paraId="27CB0FF7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Herbivore</w:t>
            </w:r>
          </w:p>
        </w:tc>
        <w:tc>
          <w:tcPr>
            <w:tcW w:w="1102" w:type="dxa"/>
            <w:tcBorders>
              <w:left w:val="nil"/>
            </w:tcBorders>
          </w:tcPr>
          <w:p w14:paraId="623AD3C3" w14:textId="192F1E80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669</w:t>
            </w:r>
          </w:p>
        </w:tc>
        <w:tc>
          <w:tcPr>
            <w:tcW w:w="1340" w:type="dxa"/>
          </w:tcPr>
          <w:p w14:paraId="061731B1" w14:textId="2282714C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4.268</w:t>
            </w:r>
          </w:p>
        </w:tc>
        <w:tc>
          <w:tcPr>
            <w:tcW w:w="1360" w:type="dxa"/>
          </w:tcPr>
          <w:p w14:paraId="223D730A" w14:textId="3C00C6EE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369</w:t>
            </w:r>
          </w:p>
        </w:tc>
        <w:tc>
          <w:tcPr>
            <w:tcW w:w="1229" w:type="dxa"/>
          </w:tcPr>
          <w:p w14:paraId="6C54338C" w14:textId="18842C54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274</w:t>
            </w:r>
          </w:p>
        </w:tc>
      </w:tr>
      <w:tr w:rsidR="5E7FA472" w14:paraId="572EC679" w14:textId="77777777" w:rsidTr="5E7FA472">
        <w:trPr>
          <w:trHeight w:val="288"/>
        </w:trPr>
        <w:tc>
          <w:tcPr>
            <w:tcW w:w="3981" w:type="dxa"/>
          </w:tcPr>
          <w:p w14:paraId="1B65DEE0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Invertivore</w:t>
            </w:r>
          </w:p>
        </w:tc>
        <w:tc>
          <w:tcPr>
            <w:tcW w:w="1102" w:type="dxa"/>
            <w:tcBorders>
              <w:left w:val="nil"/>
            </w:tcBorders>
          </w:tcPr>
          <w:p w14:paraId="4EB1902F" w14:textId="5B5B7FE0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633</w:t>
            </w:r>
          </w:p>
        </w:tc>
        <w:tc>
          <w:tcPr>
            <w:tcW w:w="1340" w:type="dxa"/>
          </w:tcPr>
          <w:p w14:paraId="759ACBF9" w14:textId="6BA0B548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2.722</w:t>
            </w:r>
          </w:p>
        </w:tc>
        <w:tc>
          <w:tcPr>
            <w:tcW w:w="1360" w:type="dxa"/>
          </w:tcPr>
          <w:p w14:paraId="62CCF350" w14:textId="2B762696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313</w:t>
            </w:r>
          </w:p>
        </w:tc>
        <w:tc>
          <w:tcPr>
            <w:tcW w:w="1229" w:type="dxa"/>
          </w:tcPr>
          <w:p w14:paraId="5783247E" w14:textId="663F2AD2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520</w:t>
            </w:r>
          </w:p>
        </w:tc>
      </w:tr>
      <w:tr w:rsidR="5E7FA472" w14:paraId="0E3CA408" w14:textId="77777777" w:rsidTr="5E7FA472">
        <w:trPr>
          <w:trHeight w:val="288"/>
        </w:trPr>
        <w:tc>
          <w:tcPr>
            <w:tcW w:w="3981" w:type="dxa"/>
          </w:tcPr>
          <w:p w14:paraId="36813907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Omnivore</w:t>
            </w:r>
          </w:p>
        </w:tc>
        <w:tc>
          <w:tcPr>
            <w:tcW w:w="1102" w:type="dxa"/>
            <w:tcBorders>
              <w:left w:val="nil"/>
            </w:tcBorders>
          </w:tcPr>
          <w:p w14:paraId="437D3120" w14:textId="50922966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141</w:t>
            </w:r>
          </w:p>
        </w:tc>
        <w:tc>
          <w:tcPr>
            <w:tcW w:w="1340" w:type="dxa"/>
          </w:tcPr>
          <w:p w14:paraId="116D763A" w14:textId="62A037B1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3.140</w:t>
            </w:r>
          </w:p>
        </w:tc>
        <w:tc>
          <w:tcPr>
            <w:tcW w:w="1360" w:type="dxa"/>
          </w:tcPr>
          <w:p w14:paraId="6001F870" w14:textId="12E67BA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005</w:t>
            </w:r>
          </w:p>
        </w:tc>
        <w:tc>
          <w:tcPr>
            <w:tcW w:w="1229" w:type="dxa"/>
          </w:tcPr>
          <w:p w14:paraId="2A41DB0D" w14:textId="6AE8931E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258</w:t>
            </w:r>
          </w:p>
        </w:tc>
      </w:tr>
      <w:tr w:rsidR="5E7FA472" w14:paraId="41DCC615" w14:textId="77777777" w:rsidTr="5E7FA472">
        <w:trPr>
          <w:trHeight w:val="288"/>
        </w:trPr>
        <w:tc>
          <w:tcPr>
            <w:tcW w:w="3981" w:type="dxa"/>
          </w:tcPr>
          <w:p w14:paraId="31EC89EF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Nest: Open elevated</w:t>
            </w:r>
          </w:p>
        </w:tc>
        <w:tc>
          <w:tcPr>
            <w:tcW w:w="1102" w:type="dxa"/>
            <w:tcBorders>
              <w:left w:val="nil"/>
            </w:tcBorders>
          </w:tcPr>
          <w:p w14:paraId="2B0554BC" w14:textId="5860281C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993</w:t>
            </w:r>
          </w:p>
        </w:tc>
        <w:tc>
          <w:tcPr>
            <w:tcW w:w="1340" w:type="dxa"/>
          </w:tcPr>
          <w:p w14:paraId="74044862" w14:textId="3210BD20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366</w:t>
            </w:r>
          </w:p>
        </w:tc>
        <w:tc>
          <w:tcPr>
            <w:tcW w:w="1360" w:type="dxa"/>
          </w:tcPr>
          <w:p w14:paraId="3FC8DE8B" w14:textId="38CAA9E9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2.361</w:t>
            </w:r>
          </w:p>
        </w:tc>
        <w:tc>
          <w:tcPr>
            <w:tcW w:w="1229" w:type="dxa"/>
          </w:tcPr>
          <w:p w14:paraId="56470535" w14:textId="5BD7B55C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150</w:t>
            </w:r>
          </w:p>
        </w:tc>
      </w:tr>
      <w:tr w:rsidR="5E7FA472" w14:paraId="119FD7CD" w14:textId="77777777" w:rsidTr="5E7FA472">
        <w:trPr>
          <w:trHeight w:val="288"/>
        </w:trPr>
        <w:tc>
          <w:tcPr>
            <w:tcW w:w="3981" w:type="dxa"/>
            <w:tcBorders>
              <w:bottom w:val="single" w:sz="4" w:space="0" w:color="auto"/>
            </w:tcBorders>
          </w:tcPr>
          <w:p w14:paraId="73FEE9A1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Nest: Open ground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</w:tcBorders>
          </w:tcPr>
          <w:p w14:paraId="6D220FFF" w14:textId="534709BB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13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61760022" w14:textId="16A804AC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87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783F0176" w14:textId="006AF7C0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3.646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F906600" w14:textId="334E8AF5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322</w:t>
            </w:r>
          </w:p>
        </w:tc>
      </w:tr>
      <w:tr w:rsidR="5E7FA472" w14:paraId="6F7F7576" w14:textId="77777777" w:rsidTr="5E7FA472">
        <w:trPr>
          <w:trHeight w:val="288"/>
        </w:trPr>
        <w:tc>
          <w:tcPr>
            <w:tcW w:w="3981" w:type="dxa"/>
            <w:tcBorders>
              <w:top w:val="single" w:sz="4" w:space="0" w:color="auto"/>
            </w:tcBorders>
          </w:tcPr>
          <w:p w14:paraId="58081222" w14:textId="77777777" w:rsidR="5E7FA472" w:rsidRDefault="5E7FA472" w:rsidP="5E7FA472">
            <w:pPr>
              <w:rPr>
                <w:rFonts w:ascii="Calibri" w:eastAsia="Times New Roman" w:hAnsi="Calibri" w:cs="Calibri"/>
                <w:i/>
                <w:iCs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i/>
                <w:iCs/>
                <w:lang w:val="en-GB" w:eastAsia="pl-PL"/>
              </w:rPr>
              <w:t>Reduced model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7F663479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3FDE044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4ED2B854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0A302F3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</w:tr>
      <w:tr w:rsidR="5E7FA472" w14:paraId="46B62F6D" w14:textId="77777777" w:rsidTr="5E7FA472">
        <w:trPr>
          <w:trHeight w:val="288"/>
        </w:trPr>
        <w:tc>
          <w:tcPr>
            <w:tcW w:w="3981" w:type="dxa"/>
          </w:tcPr>
          <w:p w14:paraId="10C9DDCE" w14:textId="69DF09CE" w:rsidR="5E7FA472" w:rsidRDefault="5E7FA472" w:rsidP="5E7FA472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proofErr w:type="spellStart"/>
            <w:r w:rsidRPr="5E7FA472">
              <w:rPr>
                <w:rFonts w:ascii="Calibri" w:hAnsi="Calibri" w:cs="Calibri"/>
              </w:rPr>
              <w:t>Intercept</w:t>
            </w:r>
            <w:proofErr w:type="spellEnd"/>
          </w:p>
        </w:tc>
        <w:tc>
          <w:tcPr>
            <w:tcW w:w="1102" w:type="dxa"/>
            <w:tcBorders>
              <w:left w:val="nil"/>
            </w:tcBorders>
          </w:tcPr>
          <w:p w14:paraId="2F3BF0B8" w14:textId="4F82D40D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5.282</w:t>
            </w:r>
          </w:p>
        </w:tc>
        <w:tc>
          <w:tcPr>
            <w:tcW w:w="1340" w:type="dxa"/>
          </w:tcPr>
          <w:p w14:paraId="52D596DE" w14:textId="556DEECC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9.541</w:t>
            </w:r>
          </w:p>
        </w:tc>
        <w:tc>
          <w:tcPr>
            <w:tcW w:w="1360" w:type="dxa"/>
          </w:tcPr>
          <w:p w14:paraId="75A94260" w14:textId="3C65BBD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340</w:t>
            </w:r>
          </w:p>
        </w:tc>
        <w:tc>
          <w:tcPr>
            <w:tcW w:w="1229" w:type="dxa"/>
          </w:tcPr>
          <w:p w14:paraId="09EC9945" w14:textId="7A99CACE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36</w:t>
            </w:r>
          </w:p>
        </w:tc>
      </w:tr>
      <w:tr w:rsidR="5E7FA472" w14:paraId="4B94BE1C" w14:textId="77777777" w:rsidTr="5E7FA472">
        <w:trPr>
          <w:trHeight w:val="288"/>
        </w:trPr>
        <w:tc>
          <w:tcPr>
            <w:tcW w:w="3981" w:type="dxa"/>
          </w:tcPr>
          <w:p w14:paraId="0F7EB97A" w14:textId="25F95F21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>Log body mass</w:t>
            </w:r>
          </w:p>
        </w:tc>
        <w:tc>
          <w:tcPr>
            <w:tcW w:w="1102" w:type="dxa"/>
            <w:tcBorders>
              <w:left w:val="nil"/>
            </w:tcBorders>
          </w:tcPr>
          <w:p w14:paraId="23CFF5D7" w14:textId="596FF205" w:rsidR="5E7FA472" w:rsidRDefault="5E7FA472" w:rsidP="5E7FA472">
            <w:pPr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5E7FA472">
              <w:rPr>
                <w:rFonts w:ascii="Calibri" w:hAnsi="Calibri" w:cs="Calibri"/>
                <w:b/>
                <w:bCs/>
              </w:rPr>
              <w:t>2.794</w:t>
            </w:r>
          </w:p>
        </w:tc>
        <w:tc>
          <w:tcPr>
            <w:tcW w:w="1340" w:type="dxa"/>
          </w:tcPr>
          <w:p w14:paraId="1D8C1C82" w14:textId="5FA39DFA" w:rsidR="5E7FA472" w:rsidRDefault="5E7FA472" w:rsidP="5E7FA472">
            <w:pPr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5E7FA472">
              <w:rPr>
                <w:rFonts w:ascii="Calibri" w:hAnsi="Calibri" w:cs="Calibri"/>
                <w:b/>
                <w:bCs/>
              </w:rPr>
              <w:t>1.807</w:t>
            </w:r>
          </w:p>
        </w:tc>
        <w:tc>
          <w:tcPr>
            <w:tcW w:w="1360" w:type="dxa"/>
          </w:tcPr>
          <w:p w14:paraId="4CDEF1E2" w14:textId="7EA300E7" w:rsidR="5E7FA472" w:rsidRDefault="5E7FA472" w:rsidP="5E7FA472">
            <w:pPr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5E7FA472">
              <w:rPr>
                <w:rFonts w:ascii="Calibri" w:hAnsi="Calibri" w:cs="Calibri"/>
                <w:b/>
                <w:bCs/>
              </w:rPr>
              <w:t>4.008</w:t>
            </w:r>
          </w:p>
        </w:tc>
        <w:tc>
          <w:tcPr>
            <w:tcW w:w="1229" w:type="dxa"/>
          </w:tcPr>
          <w:p w14:paraId="0A656A2F" w14:textId="7906466E" w:rsidR="5E7FA472" w:rsidRDefault="5E7FA472" w:rsidP="5E7FA472">
            <w:pPr>
              <w:jc w:val="center"/>
              <w:rPr>
                <w:rFonts w:ascii="Calibri" w:hAnsi="Calibri" w:cs="Calibri"/>
                <w:b/>
                <w:bCs/>
                <w:color w:val="FF0000"/>
              </w:rPr>
            </w:pPr>
            <w:r w:rsidRPr="5E7FA472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5E7FA472" w14:paraId="22141DF6" w14:textId="77777777" w:rsidTr="5E7FA472">
        <w:trPr>
          <w:trHeight w:val="288"/>
        </w:trPr>
        <w:tc>
          <w:tcPr>
            <w:tcW w:w="3981" w:type="dxa"/>
          </w:tcPr>
          <w:p w14:paraId="285E33B2" w14:textId="0B4C974D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Migration distance</w:t>
            </w:r>
          </w:p>
        </w:tc>
        <w:tc>
          <w:tcPr>
            <w:tcW w:w="1102" w:type="dxa"/>
            <w:tcBorders>
              <w:left w:val="nil"/>
            </w:tcBorders>
          </w:tcPr>
          <w:p w14:paraId="3E995080" w14:textId="296BF0E4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002</w:t>
            </w:r>
          </w:p>
        </w:tc>
        <w:tc>
          <w:tcPr>
            <w:tcW w:w="1340" w:type="dxa"/>
          </w:tcPr>
          <w:p w14:paraId="14F088C5" w14:textId="3AB9E1B1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003</w:t>
            </w:r>
          </w:p>
        </w:tc>
        <w:tc>
          <w:tcPr>
            <w:tcW w:w="1360" w:type="dxa"/>
          </w:tcPr>
          <w:p w14:paraId="63B3F45A" w14:textId="08141833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0001</w:t>
            </w:r>
          </w:p>
        </w:tc>
        <w:tc>
          <w:tcPr>
            <w:tcW w:w="1229" w:type="dxa"/>
          </w:tcPr>
          <w:p w14:paraId="511DDEA8" w14:textId="3608A7CD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52</w:t>
            </w:r>
          </w:p>
        </w:tc>
      </w:tr>
      <w:tr w:rsidR="5E7FA472" w14:paraId="011B420A" w14:textId="77777777" w:rsidTr="5E7FA472">
        <w:trPr>
          <w:trHeight w:val="288"/>
        </w:trPr>
        <w:tc>
          <w:tcPr>
            <w:tcW w:w="3981" w:type="dxa"/>
          </w:tcPr>
          <w:p w14:paraId="6313AD7B" w14:textId="21E72AF3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 xml:space="preserve">Annual mean precipitation </w:t>
            </w:r>
          </w:p>
        </w:tc>
        <w:tc>
          <w:tcPr>
            <w:tcW w:w="1102" w:type="dxa"/>
            <w:tcBorders>
              <w:left w:val="nil"/>
            </w:tcBorders>
          </w:tcPr>
          <w:p w14:paraId="6642921C" w14:textId="3745168F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8</w:t>
            </w:r>
          </w:p>
        </w:tc>
        <w:tc>
          <w:tcPr>
            <w:tcW w:w="1340" w:type="dxa"/>
          </w:tcPr>
          <w:p w14:paraId="623CFC1D" w14:textId="672566C4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13</w:t>
            </w:r>
          </w:p>
        </w:tc>
        <w:tc>
          <w:tcPr>
            <w:tcW w:w="1360" w:type="dxa"/>
          </w:tcPr>
          <w:p w14:paraId="02DE4ADE" w14:textId="21728231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4</w:t>
            </w:r>
          </w:p>
        </w:tc>
        <w:tc>
          <w:tcPr>
            <w:tcW w:w="1229" w:type="dxa"/>
          </w:tcPr>
          <w:p w14:paraId="135A05B8" w14:textId="10553FED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02</w:t>
            </w:r>
          </w:p>
        </w:tc>
      </w:tr>
      <w:tr w:rsidR="5E7FA472" w14:paraId="2EA982DC" w14:textId="77777777" w:rsidTr="5E7FA472">
        <w:trPr>
          <w:trHeight w:val="288"/>
        </w:trPr>
        <w:tc>
          <w:tcPr>
            <w:tcW w:w="3981" w:type="dxa"/>
          </w:tcPr>
          <w:p w14:paraId="65DB53EF" w14:textId="01AC494C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>Nest: Open elevated</w:t>
            </w:r>
          </w:p>
        </w:tc>
        <w:tc>
          <w:tcPr>
            <w:tcW w:w="1102" w:type="dxa"/>
            <w:tcBorders>
              <w:left w:val="nil"/>
            </w:tcBorders>
          </w:tcPr>
          <w:p w14:paraId="7873AF5B" w14:textId="003B7B10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1.187</w:t>
            </w:r>
          </w:p>
        </w:tc>
        <w:tc>
          <w:tcPr>
            <w:tcW w:w="1340" w:type="dxa"/>
          </w:tcPr>
          <w:p w14:paraId="3CB93314" w14:textId="07FDF0E4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00</w:t>
            </w:r>
          </w:p>
        </w:tc>
        <w:tc>
          <w:tcPr>
            <w:tcW w:w="1360" w:type="dxa"/>
          </w:tcPr>
          <w:p w14:paraId="0B2C55AE" w14:textId="41E5FF8B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2.350</w:t>
            </w:r>
          </w:p>
        </w:tc>
        <w:tc>
          <w:tcPr>
            <w:tcW w:w="1229" w:type="dxa"/>
          </w:tcPr>
          <w:p w14:paraId="48485536" w14:textId="657C1F81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46</w:t>
            </w:r>
          </w:p>
        </w:tc>
      </w:tr>
      <w:tr w:rsidR="5E7FA472" w14:paraId="666B9D1C" w14:textId="77777777" w:rsidTr="5E7FA472">
        <w:trPr>
          <w:trHeight w:val="288"/>
        </w:trPr>
        <w:tc>
          <w:tcPr>
            <w:tcW w:w="3981" w:type="dxa"/>
            <w:tcBorders>
              <w:bottom w:val="single" w:sz="4" w:space="0" w:color="auto"/>
            </w:tcBorders>
          </w:tcPr>
          <w:p w14:paraId="2DD215F7" w14:textId="7C9629FF" w:rsidR="5E7FA472" w:rsidRDefault="5E7FA472" w:rsidP="5E7FA472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Nest: Open ground</w:t>
            </w:r>
          </w:p>
        </w:tc>
        <w:tc>
          <w:tcPr>
            <w:tcW w:w="1102" w:type="dxa"/>
            <w:tcBorders>
              <w:left w:val="nil"/>
              <w:bottom w:val="single" w:sz="4" w:space="0" w:color="auto"/>
            </w:tcBorders>
          </w:tcPr>
          <w:p w14:paraId="57E7563C" w14:textId="5F5D6B26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336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357AE9D3" w14:textId="60771B1E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505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3C83C20A" w14:textId="589405D1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3.130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FFBD22D" w14:textId="1A693B62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142</w:t>
            </w:r>
          </w:p>
        </w:tc>
      </w:tr>
    </w:tbl>
    <w:p w14:paraId="0A07A97E" w14:textId="77777777" w:rsidR="5E7FA472" w:rsidRDefault="5E7FA472" w:rsidP="5E7FA472">
      <w:pPr>
        <w:rPr>
          <w:lang w:val="en-GB"/>
        </w:rPr>
      </w:pPr>
    </w:p>
    <w:p w14:paraId="010995A5" w14:textId="77777777" w:rsidR="5E7FA472" w:rsidRDefault="5E7FA472"/>
    <w:p w14:paraId="639ED161" w14:textId="77777777" w:rsidR="063CF701" w:rsidRDefault="063CF701" w:rsidP="5E7FA472">
      <w:pPr>
        <w:rPr>
          <w:rFonts w:ascii="Calibri" w:hAnsi="Calibri" w:cs="Calibri"/>
          <w:i/>
          <w:iCs/>
          <w:lang w:val="en-GB"/>
        </w:rPr>
      </w:pPr>
      <w:r w:rsidRPr="5E7FA472">
        <w:rPr>
          <w:rFonts w:ascii="Calibri" w:hAnsi="Calibri" w:cs="Calibri"/>
          <w:lang w:val="en-GB"/>
        </w:rPr>
        <w:br w:type="page"/>
      </w:r>
    </w:p>
    <w:p w14:paraId="6BF97D70" w14:textId="759A9418" w:rsidR="063CF701" w:rsidRDefault="063CF701" w:rsidP="6DD7AE8E">
      <w:pPr>
        <w:pStyle w:val="Legenda"/>
        <w:keepNext/>
        <w:spacing w:line="360" w:lineRule="auto"/>
        <w:jc w:val="both"/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</w:pPr>
      <w:r w:rsidRPr="6DD7AE8E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>TABLE S6 |</w:t>
      </w:r>
      <w:r w:rsidRPr="6DD7AE8E">
        <w:rPr>
          <w:rFonts w:ascii="Calibri" w:hAnsi="Calibri" w:cs="Calibri"/>
          <w:color w:val="auto"/>
          <w:sz w:val="22"/>
          <w:szCs w:val="22"/>
          <w:lang w:val="en-GB"/>
        </w:rPr>
        <w:t xml:space="preserve"> </w:t>
      </w:r>
      <w:r w:rsidRPr="6DD7AE8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Associations of </w:t>
      </w:r>
      <w:proofErr w:type="spellStart"/>
      <w:r w:rsidRPr="6DD7AE8E">
        <w:rPr>
          <w:rFonts w:ascii="Calibri" w:hAnsi="Calibri" w:cs="Calibri"/>
          <w:color w:val="auto"/>
          <w:sz w:val="22"/>
          <w:szCs w:val="22"/>
          <w:lang w:val="en-GB"/>
        </w:rPr>
        <w:t>Ornithomya</w:t>
      </w:r>
      <w:proofErr w:type="spellEnd"/>
      <w:r w:rsidRPr="6DD7AE8E">
        <w:rPr>
          <w:rFonts w:ascii="Calibri" w:hAnsi="Calibri" w:cs="Calibri"/>
          <w:color w:val="auto"/>
          <w:sz w:val="22"/>
          <w:szCs w:val="22"/>
          <w:lang w:val="en-GB"/>
        </w:rPr>
        <w:t xml:space="preserve"> </w:t>
      </w:r>
      <w:proofErr w:type="spellStart"/>
      <w:r w:rsidRPr="6DD7AE8E">
        <w:rPr>
          <w:rFonts w:ascii="Calibri" w:hAnsi="Calibri" w:cs="Calibri"/>
          <w:color w:val="auto"/>
          <w:sz w:val="22"/>
          <w:szCs w:val="22"/>
          <w:lang w:val="en-GB"/>
        </w:rPr>
        <w:t>fringillina</w:t>
      </w:r>
      <w:proofErr w:type="spellEnd"/>
      <w:r w:rsidRPr="6DD7AE8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prevalence with host traits among migrating birds (subsampled dataset: n = 105 avian species with at least 10 individuals screened). Coefficient estimates and corresponding 95% credibility limits (CL) were derived from phylogenetically-informed Bayesian mixed models (full and reduced). All categorical variables were coded relative to the following reference levels: Wetland for habitat, </w:t>
      </w:r>
      <w:proofErr w:type="spellStart"/>
      <w:r w:rsidRPr="6DD7AE8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>Vertivore</w:t>
      </w:r>
      <w:proofErr w:type="spellEnd"/>
      <w:r w:rsidRPr="6DD7AE8E">
        <w:rPr>
          <w:rFonts w:ascii="Calibri" w:hAnsi="Calibri" w:cs="Calibri"/>
          <w:i w:val="0"/>
          <w:iCs w:val="0"/>
          <w:color w:val="auto"/>
          <w:sz w:val="22"/>
          <w:szCs w:val="22"/>
          <w:lang w:val="en-GB"/>
        </w:rPr>
        <w:t xml:space="preserve"> for trophic niche, and Cavity for nest type. Significant coefficients are marked in bold. 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1053"/>
        <w:gridCol w:w="1300"/>
        <w:gridCol w:w="1320"/>
        <w:gridCol w:w="960"/>
      </w:tblGrid>
      <w:tr w:rsidR="5E7FA472" w14:paraId="2FC47121" w14:textId="77777777" w:rsidTr="5E7FA472">
        <w:trPr>
          <w:trHeight w:val="288"/>
        </w:trPr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02046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Predicto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05DB1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3A41C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Lower 95% C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40960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Upper 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CD184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p</w:t>
            </w:r>
          </w:p>
        </w:tc>
      </w:tr>
      <w:tr w:rsidR="5E7FA472" w14:paraId="371A9EA2" w14:textId="77777777" w:rsidTr="5E7FA472">
        <w:trPr>
          <w:trHeight w:val="288"/>
        </w:trPr>
        <w:tc>
          <w:tcPr>
            <w:tcW w:w="8735" w:type="dxa"/>
            <w:gridSpan w:val="5"/>
            <w:tcBorders>
              <w:top w:val="single" w:sz="4" w:space="0" w:color="auto"/>
            </w:tcBorders>
          </w:tcPr>
          <w:p w14:paraId="4433FD89" w14:textId="77777777" w:rsidR="5E7FA472" w:rsidRDefault="5E7FA472" w:rsidP="5E7FA472">
            <w:pPr>
              <w:rPr>
                <w:rFonts w:ascii="Calibri" w:eastAsia="Times New Roman" w:hAnsi="Calibri" w:cs="Calibri"/>
                <w:i/>
                <w:iCs/>
                <w:color w:val="4EA72E" w:themeColor="accent6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i/>
                <w:iCs/>
                <w:lang w:val="en-GB" w:eastAsia="pl-PL"/>
              </w:rPr>
              <w:t>Full model</w:t>
            </w:r>
          </w:p>
        </w:tc>
      </w:tr>
      <w:tr w:rsidR="5E7FA472" w14:paraId="65CD808B" w14:textId="77777777" w:rsidTr="5E7FA472">
        <w:trPr>
          <w:trHeight w:val="288"/>
        </w:trPr>
        <w:tc>
          <w:tcPr>
            <w:tcW w:w="4102" w:type="dxa"/>
          </w:tcPr>
          <w:p w14:paraId="4AB4F74E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Intercept</w:t>
            </w:r>
          </w:p>
        </w:tc>
        <w:tc>
          <w:tcPr>
            <w:tcW w:w="1053" w:type="dxa"/>
            <w:tcBorders>
              <w:left w:val="nil"/>
            </w:tcBorders>
          </w:tcPr>
          <w:p w14:paraId="1F6B878E" w14:textId="37F1A0DC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930</w:t>
            </w:r>
          </w:p>
        </w:tc>
        <w:tc>
          <w:tcPr>
            <w:tcW w:w="1300" w:type="dxa"/>
          </w:tcPr>
          <w:p w14:paraId="0F3A7919" w14:textId="78C54AD6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6.058</w:t>
            </w:r>
          </w:p>
        </w:tc>
        <w:tc>
          <w:tcPr>
            <w:tcW w:w="1320" w:type="dxa"/>
          </w:tcPr>
          <w:p w14:paraId="52F80248" w14:textId="5886005B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3.904</w:t>
            </w:r>
          </w:p>
        </w:tc>
        <w:tc>
          <w:tcPr>
            <w:tcW w:w="960" w:type="dxa"/>
          </w:tcPr>
          <w:p w14:paraId="403FA1A0" w14:textId="50610141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724</w:t>
            </w:r>
          </w:p>
        </w:tc>
      </w:tr>
      <w:tr w:rsidR="5E7FA472" w14:paraId="2A590753" w14:textId="77777777" w:rsidTr="5E7FA472">
        <w:trPr>
          <w:trHeight w:val="288"/>
        </w:trPr>
        <w:tc>
          <w:tcPr>
            <w:tcW w:w="4102" w:type="dxa"/>
          </w:tcPr>
          <w:p w14:paraId="7BD85E64" w14:textId="04609B05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Age (proportion adult birds)</w:t>
            </w:r>
          </w:p>
        </w:tc>
        <w:tc>
          <w:tcPr>
            <w:tcW w:w="1053" w:type="dxa"/>
            <w:tcBorders>
              <w:left w:val="nil"/>
            </w:tcBorders>
          </w:tcPr>
          <w:p w14:paraId="1EC2651F" w14:textId="4584393C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508</w:t>
            </w:r>
          </w:p>
        </w:tc>
        <w:tc>
          <w:tcPr>
            <w:tcW w:w="1300" w:type="dxa"/>
          </w:tcPr>
          <w:p w14:paraId="1AF7F9F5" w14:textId="6ADE2FA2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2.896</w:t>
            </w:r>
          </w:p>
        </w:tc>
        <w:tc>
          <w:tcPr>
            <w:tcW w:w="1320" w:type="dxa"/>
          </w:tcPr>
          <w:p w14:paraId="6977A33C" w14:textId="003E7460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3.510</w:t>
            </w:r>
          </w:p>
        </w:tc>
        <w:tc>
          <w:tcPr>
            <w:tcW w:w="960" w:type="dxa"/>
          </w:tcPr>
          <w:p w14:paraId="3F5D9FB1" w14:textId="504752DD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710</w:t>
            </w:r>
          </w:p>
        </w:tc>
      </w:tr>
      <w:tr w:rsidR="5E7FA472" w14:paraId="472C6BA2" w14:textId="77777777" w:rsidTr="5E7FA472">
        <w:trPr>
          <w:trHeight w:val="288"/>
        </w:trPr>
        <w:tc>
          <w:tcPr>
            <w:tcW w:w="4102" w:type="dxa"/>
          </w:tcPr>
          <w:p w14:paraId="01E1E770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Date</w:t>
            </w:r>
          </w:p>
        </w:tc>
        <w:tc>
          <w:tcPr>
            <w:tcW w:w="1053" w:type="dxa"/>
            <w:tcBorders>
              <w:left w:val="nil"/>
            </w:tcBorders>
          </w:tcPr>
          <w:p w14:paraId="66A15386" w14:textId="298BA96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01</w:t>
            </w:r>
          </w:p>
        </w:tc>
        <w:tc>
          <w:tcPr>
            <w:tcW w:w="1300" w:type="dxa"/>
          </w:tcPr>
          <w:p w14:paraId="25433745" w14:textId="78C829D6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13</w:t>
            </w:r>
          </w:p>
        </w:tc>
        <w:tc>
          <w:tcPr>
            <w:tcW w:w="1320" w:type="dxa"/>
          </w:tcPr>
          <w:p w14:paraId="551233D6" w14:textId="5A8C95CD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18</w:t>
            </w:r>
          </w:p>
        </w:tc>
        <w:tc>
          <w:tcPr>
            <w:tcW w:w="960" w:type="dxa"/>
          </w:tcPr>
          <w:p w14:paraId="799E579A" w14:textId="0205D2B1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910</w:t>
            </w:r>
          </w:p>
        </w:tc>
      </w:tr>
      <w:tr w:rsidR="5E7FA472" w14:paraId="45FF8663" w14:textId="77777777" w:rsidTr="5E7FA472">
        <w:trPr>
          <w:trHeight w:val="288"/>
        </w:trPr>
        <w:tc>
          <w:tcPr>
            <w:tcW w:w="4102" w:type="dxa"/>
          </w:tcPr>
          <w:p w14:paraId="25D11595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>Log body mass</w:t>
            </w:r>
          </w:p>
        </w:tc>
        <w:tc>
          <w:tcPr>
            <w:tcW w:w="1053" w:type="dxa"/>
            <w:tcBorders>
              <w:left w:val="nil"/>
            </w:tcBorders>
          </w:tcPr>
          <w:p w14:paraId="150E4FCE" w14:textId="5AC7231D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2.314</w:t>
            </w:r>
          </w:p>
        </w:tc>
        <w:tc>
          <w:tcPr>
            <w:tcW w:w="1300" w:type="dxa"/>
          </w:tcPr>
          <w:p w14:paraId="3EF9A5DC" w14:textId="68030202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3.757</w:t>
            </w:r>
          </w:p>
        </w:tc>
        <w:tc>
          <w:tcPr>
            <w:tcW w:w="1320" w:type="dxa"/>
          </w:tcPr>
          <w:p w14:paraId="603C03B9" w14:textId="45E7CF61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751</w:t>
            </w:r>
          </w:p>
        </w:tc>
        <w:tc>
          <w:tcPr>
            <w:tcW w:w="960" w:type="dxa"/>
          </w:tcPr>
          <w:p w14:paraId="546514FB" w14:textId="595182C1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02</w:t>
            </w:r>
          </w:p>
        </w:tc>
      </w:tr>
      <w:tr w:rsidR="5E7FA472" w14:paraId="160CC1F3" w14:textId="77777777" w:rsidTr="5E7FA472">
        <w:trPr>
          <w:trHeight w:val="288"/>
        </w:trPr>
        <w:tc>
          <w:tcPr>
            <w:tcW w:w="4102" w:type="dxa"/>
          </w:tcPr>
          <w:p w14:paraId="10019472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Log clutch size</w:t>
            </w:r>
          </w:p>
        </w:tc>
        <w:tc>
          <w:tcPr>
            <w:tcW w:w="1053" w:type="dxa"/>
            <w:tcBorders>
              <w:left w:val="nil"/>
            </w:tcBorders>
          </w:tcPr>
          <w:p w14:paraId="5A3E7B7F" w14:textId="15CEE25D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716</w:t>
            </w:r>
          </w:p>
        </w:tc>
        <w:tc>
          <w:tcPr>
            <w:tcW w:w="1300" w:type="dxa"/>
          </w:tcPr>
          <w:p w14:paraId="60640AD6" w14:textId="63FD10F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2.254</w:t>
            </w:r>
          </w:p>
        </w:tc>
        <w:tc>
          <w:tcPr>
            <w:tcW w:w="1320" w:type="dxa"/>
          </w:tcPr>
          <w:p w14:paraId="79E7CA0E" w14:textId="2B80D55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965</w:t>
            </w:r>
          </w:p>
        </w:tc>
        <w:tc>
          <w:tcPr>
            <w:tcW w:w="960" w:type="dxa"/>
          </w:tcPr>
          <w:p w14:paraId="356081A5" w14:textId="7835C266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380</w:t>
            </w:r>
          </w:p>
        </w:tc>
      </w:tr>
      <w:tr w:rsidR="5E7FA472" w14:paraId="0536F26D" w14:textId="77777777" w:rsidTr="5E7FA472">
        <w:trPr>
          <w:trHeight w:val="288"/>
        </w:trPr>
        <w:tc>
          <w:tcPr>
            <w:tcW w:w="4102" w:type="dxa"/>
          </w:tcPr>
          <w:p w14:paraId="4CFFC787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Breeding latitude</w:t>
            </w:r>
          </w:p>
        </w:tc>
        <w:tc>
          <w:tcPr>
            <w:tcW w:w="1053" w:type="dxa"/>
            <w:tcBorders>
              <w:left w:val="nil"/>
            </w:tcBorders>
          </w:tcPr>
          <w:p w14:paraId="512240D9" w14:textId="75976442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26</w:t>
            </w:r>
          </w:p>
        </w:tc>
        <w:tc>
          <w:tcPr>
            <w:tcW w:w="1300" w:type="dxa"/>
          </w:tcPr>
          <w:p w14:paraId="02DA3E4E" w14:textId="0B5300E1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11</w:t>
            </w:r>
          </w:p>
        </w:tc>
        <w:tc>
          <w:tcPr>
            <w:tcW w:w="1320" w:type="dxa"/>
          </w:tcPr>
          <w:p w14:paraId="2A153875" w14:textId="0C017782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65</w:t>
            </w:r>
          </w:p>
        </w:tc>
        <w:tc>
          <w:tcPr>
            <w:tcW w:w="960" w:type="dxa"/>
          </w:tcPr>
          <w:p w14:paraId="6B757DBA" w14:textId="064C5FF9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174</w:t>
            </w:r>
          </w:p>
        </w:tc>
      </w:tr>
      <w:tr w:rsidR="5E7FA472" w14:paraId="0D3B10F8" w14:textId="77777777" w:rsidTr="5E7FA472">
        <w:trPr>
          <w:trHeight w:val="288"/>
        </w:trPr>
        <w:tc>
          <w:tcPr>
            <w:tcW w:w="4102" w:type="dxa"/>
          </w:tcPr>
          <w:p w14:paraId="3C140653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>Migration distance</w:t>
            </w:r>
          </w:p>
        </w:tc>
        <w:tc>
          <w:tcPr>
            <w:tcW w:w="1053" w:type="dxa"/>
            <w:tcBorders>
              <w:left w:val="nil"/>
            </w:tcBorders>
          </w:tcPr>
          <w:p w14:paraId="3514CD1C" w14:textId="03028EF3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02</w:t>
            </w:r>
          </w:p>
        </w:tc>
        <w:tc>
          <w:tcPr>
            <w:tcW w:w="1300" w:type="dxa"/>
          </w:tcPr>
          <w:p w14:paraId="695DE799" w14:textId="71702CEA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04</w:t>
            </w:r>
          </w:p>
        </w:tc>
        <w:tc>
          <w:tcPr>
            <w:tcW w:w="1320" w:type="dxa"/>
          </w:tcPr>
          <w:p w14:paraId="4F5253E7" w14:textId="2891FB01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005</w:t>
            </w:r>
          </w:p>
        </w:tc>
        <w:tc>
          <w:tcPr>
            <w:tcW w:w="960" w:type="dxa"/>
          </w:tcPr>
          <w:p w14:paraId="3D77A2E7" w14:textId="7A9A6E08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20</w:t>
            </w:r>
          </w:p>
        </w:tc>
      </w:tr>
      <w:tr w:rsidR="5E7FA472" w14:paraId="6124F65F" w14:textId="77777777" w:rsidTr="5E7FA472">
        <w:trPr>
          <w:trHeight w:val="288"/>
        </w:trPr>
        <w:tc>
          <w:tcPr>
            <w:tcW w:w="4102" w:type="dxa"/>
          </w:tcPr>
          <w:p w14:paraId="7FF02076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Annual mean temperature</w:t>
            </w:r>
          </w:p>
        </w:tc>
        <w:tc>
          <w:tcPr>
            <w:tcW w:w="1053" w:type="dxa"/>
            <w:tcBorders>
              <w:left w:val="nil"/>
            </w:tcBorders>
          </w:tcPr>
          <w:p w14:paraId="29433CCA" w14:textId="76E26348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09</w:t>
            </w:r>
          </w:p>
        </w:tc>
        <w:tc>
          <w:tcPr>
            <w:tcW w:w="1300" w:type="dxa"/>
          </w:tcPr>
          <w:p w14:paraId="0E9D4732" w14:textId="4F785BDD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06</w:t>
            </w:r>
          </w:p>
        </w:tc>
        <w:tc>
          <w:tcPr>
            <w:tcW w:w="1320" w:type="dxa"/>
          </w:tcPr>
          <w:p w14:paraId="4F15CE91" w14:textId="7237D452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23</w:t>
            </w:r>
          </w:p>
        </w:tc>
        <w:tc>
          <w:tcPr>
            <w:tcW w:w="960" w:type="dxa"/>
          </w:tcPr>
          <w:p w14:paraId="6C66C816" w14:textId="45723C5E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220</w:t>
            </w:r>
          </w:p>
        </w:tc>
      </w:tr>
      <w:tr w:rsidR="5E7FA472" w14:paraId="26B54133" w14:textId="77777777" w:rsidTr="5E7FA472">
        <w:trPr>
          <w:trHeight w:val="288"/>
        </w:trPr>
        <w:tc>
          <w:tcPr>
            <w:tcW w:w="4102" w:type="dxa"/>
          </w:tcPr>
          <w:p w14:paraId="5E320BA1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 xml:space="preserve">Annual mean precipitation </w:t>
            </w:r>
          </w:p>
        </w:tc>
        <w:tc>
          <w:tcPr>
            <w:tcW w:w="1053" w:type="dxa"/>
            <w:tcBorders>
              <w:left w:val="nil"/>
            </w:tcBorders>
          </w:tcPr>
          <w:p w14:paraId="11920FD8" w14:textId="156CBF55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05</w:t>
            </w:r>
          </w:p>
        </w:tc>
        <w:tc>
          <w:tcPr>
            <w:tcW w:w="1300" w:type="dxa"/>
          </w:tcPr>
          <w:p w14:paraId="3E940258" w14:textId="5A0ED12E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11</w:t>
            </w:r>
          </w:p>
        </w:tc>
        <w:tc>
          <w:tcPr>
            <w:tcW w:w="1320" w:type="dxa"/>
          </w:tcPr>
          <w:p w14:paraId="1199E986" w14:textId="78288716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01</w:t>
            </w:r>
          </w:p>
        </w:tc>
        <w:tc>
          <w:tcPr>
            <w:tcW w:w="960" w:type="dxa"/>
          </w:tcPr>
          <w:p w14:paraId="2ADB825D" w14:textId="54807078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120</w:t>
            </w:r>
          </w:p>
        </w:tc>
      </w:tr>
      <w:tr w:rsidR="5E7FA472" w14:paraId="584531CA" w14:textId="77777777" w:rsidTr="5E7FA472">
        <w:trPr>
          <w:trHeight w:val="288"/>
        </w:trPr>
        <w:tc>
          <w:tcPr>
            <w:tcW w:w="4102" w:type="dxa"/>
          </w:tcPr>
          <w:p w14:paraId="5AF7151E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Habitat: Grassland</w:t>
            </w:r>
          </w:p>
        </w:tc>
        <w:tc>
          <w:tcPr>
            <w:tcW w:w="1053" w:type="dxa"/>
            <w:tcBorders>
              <w:left w:val="nil"/>
            </w:tcBorders>
          </w:tcPr>
          <w:p w14:paraId="08C23E67" w14:textId="45E3D492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525</w:t>
            </w:r>
          </w:p>
        </w:tc>
        <w:tc>
          <w:tcPr>
            <w:tcW w:w="1300" w:type="dxa"/>
          </w:tcPr>
          <w:p w14:paraId="7AF5CABD" w14:textId="5FCA5885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881</w:t>
            </w:r>
          </w:p>
        </w:tc>
        <w:tc>
          <w:tcPr>
            <w:tcW w:w="1320" w:type="dxa"/>
          </w:tcPr>
          <w:p w14:paraId="7C5C683E" w14:textId="145D31E3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3.001</w:t>
            </w:r>
          </w:p>
        </w:tc>
        <w:tc>
          <w:tcPr>
            <w:tcW w:w="960" w:type="dxa"/>
          </w:tcPr>
          <w:p w14:paraId="151CBCA4" w14:textId="45E5099E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684</w:t>
            </w:r>
          </w:p>
        </w:tc>
      </w:tr>
      <w:tr w:rsidR="5E7FA472" w14:paraId="0068DFB4" w14:textId="77777777" w:rsidTr="5E7FA472">
        <w:trPr>
          <w:trHeight w:val="288"/>
        </w:trPr>
        <w:tc>
          <w:tcPr>
            <w:tcW w:w="4102" w:type="dxa"/>
          </w:tcPr>
          <w:p w14:paraId="3C88EB62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Habitat: Other</w:t>
            </w:r>
          </w:p>
        </w:tc>
        <w:tc>
          <w:tcPr>
            <w:tcW w:w="1053" w:type="dxa"/>
            <w:tcBorders>
              <w:left w:val="nil"/>
            </w:tcBorders>
          </w:tcPr>
          <w:p w14:paraId="1F309ED6" w14:textId="11402475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2.228</w:t>
            </w:r>
          </w:p>
        </w:tc>
        <w:tc>
          <w:tcPr>
            <w:tcW w:w="1300" w:type="dxa"/>
          </w:tcPr>
          <w:p w14:paraId="29FAD371" w14:textId="36868356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4.977</w:t>
            </w:r>
          </w:p>
        </w:tc>
        <w:tc>
          <w:tcPr>
            <w:tcW w:w="1320" w:type="dxa"/>
          </w:tcPr>
          <w:p w14:paraId="64FAF5E5" w14:textId="1EB4D35C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96</w:t>
            </w:r>
          </w:p>
        </w:tc>
        <w:tc>
          <w:tcPr>
            <w:tcW w:w="960" w:type="dxa"/>
          </w:tcPr>
          <w:p w14:paraId="67C2195B" w14:textId="78D4D46D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62</w:t>
            </w:r>
          </w:p>
        </w:tc>
      </w:tr>
      <w:tr w:rsidR="5E7FA472" w14:paraId="30A1B66F" w14:textId="77777777" w:rsidTr="5E7FA472">
        <w:trPr>
          <w:trHeight w:val="288"/>
        </w:trPr>
        <w:tc>
          <w:tcPr>
            <w:tcW w:w="4102" w:type="dxa"/>
          </w:tcPr>
          <w:p w14:paraId="1DB94F50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Habitat: Shrubland</w:t>
            </w:r>
          </w:p>
        </w:tc>
        <w:tc>
          <w:tcPr>
            <w:tcW w:w="1053" w:type="dxa"/>
            <w:tcBorders>
              <w:left w:val="nil"/>
            </w:tcBorders>
          </w:tcPr>
          <w:p w14:paraId="0FF45F66" w14:textId="46979BEC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191</w:t>
            </w:r>
          </w:p>
        </w:tc>
        <w:tc>
          <w:tcPr>
            <w:tcW w:w="1300" w:type="dxa"/>
          </w:tcPr>
          <w:p w14:paraId="67695B40" w14:textId="24E95453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428</w:t>
            </w:r>
          </w:p>
        </w:tc>
        <w:tc>
          <w:tcPr>
            <w:tcW w:w="1320" w:type="dxa"/>
          </w:tcPr>
          <w:p w14:paraId="02D85AEE" w14:textId="1B0E21E0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965</w:t>
            </w:r>
          </w:p>
        </w:tc>
        <w:tc>
          <w:tcPr>
            <w:tcW w:w="960" w:type="dxa"/>
          </w:tcPr>
          <w:p w14:paraId="4EA74442" w14:textId="26636488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698</w:t>
            </w:r>
          </w:p>
        </w:tc>
      </w:tr>
      <w:tr w:rsidR="5E7FA472" w14:paraId="72C23A57" w14:textId="77777777" w:rsidTr="5E7FA472">
        <w:trPr>
          <w:trHeight w:val="288"/>
        </w:trPr>
        <w:tc>
          <w:tcPr>
            <w:tcW w:w="4102" w:type="dxa"/>
          </w:tcPr>
          <w:p w14:paraId="18BDE215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>Habitat: Woodland</w:t>
            </w:r>
          </w:p>
        </w:tc>
        <w:tc>
          <w:tcPr>
            <w:tcW w:w="1053" w:type="dxa"/>
            <w:tcBorders>
              <w:left w:val="nil"/>
            </w:tcBorders>
          </w:tcPr>
          <w:p w14:paraId="5D3A73BD" w14:textId="018C8652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1.774</w:t>
            </w:r>
          </w:p>
        </w:tc>
        <w:tc>
          <w:tcPr>
            <w:tcW w:w="1300" w:type="dxa"/>
          </w:tcPr>
          <w:p w14:paraId="1681FEAC" w14:textId="16082364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3.046</w:t>
            </w:r>
          </w:p>
        </w:tc>
        <w:tc>
          <w:tcPr>
            <w:tcW w:w="1320" w:type="dxa"/>
          </w:tcPr>
          <w:p w14:paraId="0D410FC1" w14:textId="7E898ABF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560</w:t>
            </w:r>
          </w:p>
        </w:tc>
        <w:tc>
          <w:tcPr>
            <w:tcW w:w="960" w:type="dxa"/>
          </w:tcPr>
          <w:p w14:paraId="4E71993F" w14:textId="755AA01F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06</w:t>
            </w:r>
          </w:p>
        </w:tc>
      </w:tr>
      <w:tr w:rsidR="5E7FA472" w14:paraId="1AD28D3E" w14:textId="77777777" w:rsidTr="5E7FA472">
        <w:trPr>
          <w:trHeight w:val="288"/>
        </w:trPr>
        <w:tc>
          <w:tcPr>
            <w:tcW w:w="4102" w:type="dxa"/>
          </w:tcPr>
          <w:p w14:paraId="02152B37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Aquatic predator</w:t>
            </w:r>
          </w:p>
        </w:tc>
        <w:tc>
          <w:tcPr>
            <w:tcW w:w="1053" w:type="dxa"/>
            <w:tcBorders>
              <w:left w:val="nil"/>
            </w:tcBorders>
          </w:tcPr>
          <w:p w14:paraId="5BF0B6DC" w14:textId="5A01891A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3.067</w:t>
            </w:r>
          </w:p>
        </w:tc>
        <w:tc>
          <w:tcPr>
            <w:tcW w:w="1300" w:type="dxa"/>
          </w:tcPr>
          <w:p w14:paraId="1F73374E" w14:textId="7004D01F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7.845</w:t>
            </w:r>
          </w:p>
        </w:tc>
        <w:tc>
          <w:tcPr>
            <w:tcW w:w="1320" w:type="dxa"/>
          </w:tcPr>
          <w:p w14:paraId="16C34F5E" w14:textId="3C521689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145</w:t>
            </w:r>
          </w:p>
        </w:tc>
        <w:tc>
          <w:tcPr>
            <w:tcW w:w="960" w:type="dxa"/>
          </w:tcPr>
          <w:p w14:paraId="68B5BB5E" w14:textId="4A72DFD2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158</w:t>
            </w:r>
          </w:p>
        </w:tc>
      </w:tr>
      <w:tr w:rsidR="5E7FA472" w14:paraId="2323229D" w14:textId="77777777" w:rsidTr="5E7FA472">
        <w:trPr>
          <w:trHeight w:val="288"/>
        </w:trPr>
        <w:tc>
          <w:tcPr>
            <w:tcW w:w="4102" w:type="dxa"/>
          </w:tcPr>
          <w:p w14:paraId="38F6DB3B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Herbivore</w:t>
            </w:r>
          </w:p>
        </w:tc>
        <w:tc>
          <w:tcPr>
            <w:tcW w:w="1053" w:type="dxa"/>
            <w:tcBorders>
              <w:left w:val="nil"/>
            </w:tcBorders>
          </w:tcPr>
          <w:p w14:paraId="0AD8DB5D" w14:textId="30629939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200</w:t>
            </w:r>
          </w:p>
        </w:tc>
        <w:tc>
          <w:tcPr>
            <w:tcW w:w="1300" w:type="dxa"/>
          </w:tcPr>
          <w:p w14:paraId="14B4413B" w14:textId="0E82DD02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825</w:t>
            </w:r>
          </w:p>
        </w:tc>
        <w:tc>
          <w:tcPr>
            <w:tcW w:w="1320" w:type="dxa"/>
          </w:tcPr>
          <w:p w14:paraId="64F4770C" w14:textId="4306726E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4.063</w:t>
            </w:r>
          </w:p>
        </w:tc>
        <w:tc>
          <w:tcPr>
            <w:tcW w:w="960" w:type="dxa"/>
          </w:tcPr>
          <w:p w14:paraId="3170271C" w14:textId="4214F157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424</w:t>
            </w:r>
          </w:p>
        </w:tc>
      </w:tr>
      <w:tr w:rsidR="5E7FA472" w14:paraId="29887C84" w14:textId="77777777" w:rsidTr="5E7FA472">
        <w:trPr>
          <w:trHeight w:val="288"/>
        </w:trPr>
        <w:tc>
          <w:tcPr>
            <w:tcW w:w="4102" w:type="dxa"/>
          </w:tcPr>
          <w:p w14:paraId="01CA3BA0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Invertivore</w:t>
            </w:r>
          </w:p>
        </w:tc>
        <w:tc>
          <w:tcPr>
            <w:tcW w:w="1053" w:type="dxa"/>
            <w:tcBorders>
              <w:left w:val="nil"/>
            </w:tcBorders>
          </w:tcPr>
          <w:p w14:paraId="75523D30" w14:textId="71F77E32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185</w:t>
            </w:r>
          </w:p>
        </w:tc>
        <w:tc>
          <w:tcPr>
            <w:tcW w:w="1300" w:type="dxa"/>
          </w:tcPr>
          <w:p w14:paraId="14558507" w14:textId="310042D3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827</w:t>
            </w:r>
          </w:p>
        </w:tc>
        <w:tc>
          <w:tcPr>
            <w:tcW w:w="1320" w:type="dxa"/>
          </w:tcPr>
          <w:p w14:paraId="03F358C9" w14:textId="7C473A78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3.920</w:t>
            </w:r>
          </w:p>
        </w:tc>
        <w:tc>
          <w:tcPr>
            <w:tcW w:w="960" w:type="dxa"/>
          </w:tcPr>
          <w:p w14:paraId="6D746608" w14:textId="7BA9FCAB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394</w:t>
            </w:r>
          </w:p>
        </w:tc>
      </w:tr>
      <w:tr w:rsidR="5E7FA472" w14:paraId="76C69352" w14:textId="77777777" w:rsidTr="5E7FA472">
        <w:trPr>
          <w:trHeight w:val="288"/>
        </w:trPr>
        <w:tc>
          <w:tcPr>
            <w:tcW w:w="4102" w:type="dxa"/>
          </w:tcPr>
          <w:p w14:paraId="23A2D7BD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Omnivore</w:t>
            </w:r>
          </w:p>
        </w:tc>
        <w:tc>
          <w:tcPr>
            <w:tcW w:w="1053" w:type="dxa"/>
            <w:tcBorders>
              <w:left w:val="nil"/>
            </w:tcBorders>
          </w:tcPr>
          <w:p w14:paraId="2E4CD80F" w14:textId="4D113898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058</w:t>
            </w:r>
          </w:p>
        </w:tc>
        <w:tc>
          <w:tcPr>
            <w:tcW w:w="1300" w:type="dxa"/>
          </w:tcPr>
          <w:p w14:paraId="01A398AE" w14:textId="430E1740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835</w:t>
            </w:r>
          </w:p>
        </w:tc>
        <w:tc>
          <w:tcPr>
            <w:tcW w:w="1320" w:type="dxa"/>
          </w:tcPr>
          <w:p w14:paraId="225E058F" w14:textId="7AEED835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3.932</w:t>
            </w:r>
          </w:p>
        </w:tc>
        <w:tc>
          <w:tcPr>
            <w:tcW w:w="960" w:type="dxa"/>
          </w:tcPr>
          <w:p w14:paraId="65FE3E7E" w14:textId="10EF9A49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462</w:t>
            </w:r>
          </w:p>
        </w:tc>
      </w:tr>
      <w:tr w:rsidR="5E7FA472" w14:paraId="1F828B5D" w14:textId="77777777" w:rsidTr="5E7FA472">
        <w:trPr>
          <w:trHeight w:val="288"/>
        </w:trPr>
        <w:tc>
          <w:tcPr>
            <w:tcW w:w="4102" w:type="dxa"/>
          </w:tcPr>
          <w:p w14:paraId="4F97BAB5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Nest: Open elevated</w:t>
            </w:r>
          </w:p>
        </w:tc>
        <w:tc>
          <w:tcPr>
            <w:tcW w:w="1053" w:type="dxa"/>
            <w:tcBorders>
              <w:left w:val="nil"/>
            </w:tcBorders>
          </w:tcPr>
          <w:p w14:paraId="1218A350" w14:textId="0CBBBE94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136</w:t>
            </w:r>
          </w:p>
        </w:tc>
        <w:tc>
          <w:tcPr>
            <w:tcW w:w="1300" w:type="dxa"/>
          </w:tcPr>
          <w:p w14:paraId="3302CAE4" w14:textId="0140626A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795</w:t>
            </w:r>
          </w:p>
        </w:tc>
        <w:tc>
          <w:tcPr>
            <w:tcW w:w="1320" w:type="dxa"/>
          </w:tcPr>
          <w:p w14:paraId="16349542" w14:textId="54ADC750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051</w:t>
            </w:r>
          </w:p>
        </w:tc>
        <w:tc>
          <w:tcPr>
            <w:tcW w:w="960" w:type="dxa"/>
          </w:tcPr>
          <w:p w14:paraId="5F16C0BB" w14:textId="676A790D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796</w:t>
            </w:r>
          </w:p>
        </w:tc>
      </w:tr>
      <w:tr w:rsidR="5E7FA472" w14:paraId="1D05D99D" w14:textId="77777777" w:rsidTr="5E7FA472">
        <w:trPr>
          <w:trHeight w:val="288"/>
        </w:trPr>
        <w:tc>
          <w:tcPr>
            <w:tcW w:w="4102" w:type="dxa"/>
            <w:tcBorders>
              <w:bottom w:val="single" w:sz="4" w:space="0" w:color="auto"/>
            </w:tcBorders>
          </w:tcPr>
          <w:p w14:paraId="0FD369DC" w14:textId="77777777" w:rsidR="5E7FA472" w:rsidRDefault="5E7FA472" w:rsidP="5E7FA472">
            <w:pPr>
              <w:ind w:left="454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Nest: Open ground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</w:tcBorders>
          </w:tcPr>
          <w:p w14:paraId="3CB5C784" w14:textId="391427D4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504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105C0EE" w14:textId="612D4DFE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2.467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07D61DD" w14:textId="3EC1C9AC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427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C3F211A" w14:textId="7F315811" w:rsidR="5E7FA472" w:rsidRDefault="5E7FA472" w:rsidP="5E7FA472">
            <w:pPr>
              <w:jc w:val="center"/>
              <w:rPr>
                <w:rFonts w:ascii="Calibri" w:eastAsia="Times New Roman" w:hAnsi="Calibri" w:cs="Calibri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616</w:t>
            </w:r>
          </w:p>
        </w:tc>
      </w:tr>
      <w:tr w:rsidR="5E7FA472" w14:paraId="20E95389" w14:textId="77777777" w:rsidTr="5E7FA472">
        <w:trPr>
          <w:trHeight w:val="288"/>
        </w:trPr>
        <w:tc>
          <w:tcPr>
            <w:tcW w:w="4102" w:type="dxa"/>
            <w:tcBorders>
              <w:top w:val="single" w:sz="4" w:space="0" w:color="auto"/>
            </w:tcBorders>
          </w:tcPr>
          <w:p w14:paraId="4817BF06" w14:textId="77777777" w:rsidR="5E7FA472" w:rsidRDefault="5E7FA472" w:rsidP="5E7FA472">
            <w:pPr>
              <w:rPr>
                <w:rFonts w:ascii="Calibri" w:eastAsia="Times New Roman" w:hAnsi="Calibri" w:cs="Calibri"/>
                <w:i/>
                <w:iCs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i/>
                <w:iCs/>
                <w:lang w:val="en-GB" w:eastAsia="pl-PL"/>
              </w:rPr>
              <w:t>Reduced model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ADD8280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6475471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56FB0EE9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6100893" w14:textId="7777777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</w:p>
        </w:tc>
      </w:tr>
      <w:tr w:rsidR="5E7FA472" w14:paraId="06087FE1" w14:textId="77777777" w:rsidTr="5E7FA472">
        <w:trPr>
          <w:trHeight w:val="288"/>
        </w:trPr>
        <w:tc>
          <w:tcPr>
            <w:tcW w:w="4102" w:type="dxa"/>
            <w:vAlign w:val="center"/>
          </w:tcPr>
          <w:p w14:paraId="703EFD4D" w14:textId="74A8EE43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proofErr w:type="spellStart"/>
            <w:r w:rsidRPr="5E7FA472">
              <w:rPr>
                <w:rFonts w:ascii="Calibri" w:hAnsi="Calibri" w:cs="Calibri"/>
              </w:rPr>
              <w:t>Intercept</w:t>
            </w:r>
            <w:proofErr w:type="spellEnd"/>
          </w:p>
        </w:tc>
        <w:tc>
          <w:tcPr>
            <w:tcW w:w="1053" w:type="dxa"/>
            <w:vAlign w:val="center"/>
          </w:tcPr>
          <w:p w14:paraId="4999F0CA" w14:textId="66F4B547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337</w:t>
            </w:r>
          </w:p>
        </w:tc>
        <w:tc>
          <w:tcPr>
            <w:tcW w:w="1300" w:type="dxa"/>
            <w:vAlign w:val="center"/>
          </w:tcPr>
          <w:p w14:paraId="19066B38" w14:textId="7E4E6CDC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5.881</w:t>
            </w:r>
          </w:p>
        </w:tc>
        <w:tc>
          <w:tcPr>
            <w:tcW w:w="1320" w:type="dxa"/>
            <w:vAlign w:val="center"/>
          </w:tcPr>
          <w:p w14:paraId="3199AAD2" w14:textId="716252B3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2.704</w:t>
            </w:r>
          </w:p>
        </w:tc>
        <w:tc>
          <w:tcPr>
            <w:tcW w:w="960" w:type="dxa"/>
            <w:vAlign w:val="center"/>
          </w:tcPr>
          <w:p w14:paraId="3547EF5B" w14:textId="2A1AAEF2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554</w:t>
            </w:r>
          </w:p>
        </w:tc>
      </w:tr>
      <w:tr w:rsidR="5E7FA472" w14:paraId="0B1F0EE2" w14:textId="77777777" w:rsidTr="5E7FA472">
        <w:trPr>
          <w:trHeight w:val="288"/>
        </w:trPr>
        <w:tc>
          <w:tcPr>
            <w:tcW w:w="4102" w:type="dxa"/>
            <w:vAlign w:val="center"/>
          </w:tcPr>
          <w:p w14:paraId="2C0E9CC1" w14:textId="57A796B9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Log body mass</w:t>
            </w:r>
          </w:p>
        </w:tc>
        <w:tc>
          <w:tcPr>
            <w:tcW w:w="1053" w:type="dxa"/>
            <w:vAlign w:val="center"/>
          </w:tcPr>
          <w:p w14:paraId="2A8BE225" w14:textId="4B99907D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2.116</w:t>
            </w:r>
          </w:p>
        </w:tc>
        <w:tc>
          <w:tcPr>
            <w:tcW w:w="1300" w:type="dxa"/>
            <w:vAlign w:val="center"/>
          </w:tcPr>
          <w:p w14:paraId="49A673A0" w14:textId="5241B1DB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3.555</w:t>
            </w:r>
          </w:p>
        </w:tc>
        <w:tc>
          <w:tcPr>
            <w:tcW w:w="1320" w:type="dxa"/>
            <w:vAlign w:val="center"/>
          </w:tcPr>
          <w:p w14:paraId="547C3123" w14:textId="698C4DBD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896</w:t>
            </w:r>
          </w:p>
        </w:tc>
        <w:tc>
          <w:tcPr>
            <w:tcW w:w="960" w:type="dxa"/>
            <w:vAlign w:val="center"/>
          </w:tcPr>
          <w:p w14:paraId="2510EDD1" w14:textId="61520474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&lt;0.001</w:t>
            </w:r>
          </w:p>
        </w:tc>
      </w:tr>
      <w:tr w:rsidR="5E7FA472" w14:paraId="635D2EAE" w14:textId="77777777" w:rsidTr="5E7FA472">
        <w:trPr>
          <w:trHeight w:val="288"/>
        </w:trPr>
        <w:tc>
          <w:tcPr>
            <w:tcW w:w="4102" w:type="dxa"/>
            <w:vAlign w:val="center"/>
          </w:tcPr>
          <w:p w14:paraId="7FAE9B9A" w14:textId="6FEE09EE" w:rsidR="5E7FA472" w:rsidRDefault="5E7FA472" w:rsidP="5E7FA472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Breeding latitude</w:t>
            </w:r>
          </w:p>
        </w:tc>
        <w:tc>
          <w:tcPr>
            <w:tcW w:w="1053" w:type="dxa"/>
            <w:vAlign w:val="center"/>
          </w:tcPr>
          <w:p w14:paraId="3131B46E" w14:textId="3108818B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27</w:t>
            </w:r>
          </w:p>
        </w:tc>
        <w:tc>
          <w:tcPr>
            <w:tcW w:w="1300" w:type="dxa"/>
            <w:vAlign w:val="center"/>
          </w:tcPr>
          <w:p w14:paraId="070C5D92" w14:textId="7A81C604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12</w:t>
            </w:r>
          </w:p>
        </w:tc>
        <w:tc>
          <w:tcPr>
            <w:tcW w:w="1320" w:type="dxa"/>
            <w:vAlign w:val="center"/>
          </w:tcPr>
          <w:p w14:paraId="09B9D120" w14:textId="2D0747F8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56</w:t>
            </w:r>
          </w:p>
        </w:tc>
        <w:tc>
          <w:tcPr>
            <w:tcW w:w="960" w:type="dxa"/>
            <w:vAlign w:val="center"/>
          </w:tcPr>
          <w:p w14:paraId="52C26402" w14:textId="1A03EE9D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114</w:t>
            </w:r>
          </w:p>
        </w:tc>
      </w:tr>
      <w:tr w:rsidR="5E7FA472" w14:paraId="1C2B0C41" w14:textId="77777777" w:rsidTr="5E7FA472">
        <w:trPr>
          <w:trHeight w:val="288"/>
        </w:trPr>
        <w:tc>
          <w:tcPr>
            <w:tcW w:w="4102" w:type="dxa"/>
            <w:vAlign w:val="center"/>
          </w:tcPr>
          <w:p w14:paraId="65A4A0C6" w14:textId="420D38E1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>Migration distance</w:t>
            </w:r>
          </w:p>
        </w:tc>
        <w:tc>
          <w:tcPr>
            <w:tcW w:w="1053" w:type="dxa"/>
            <w:vAlign w:val="center"/>
          </w:tcPr>
          <w:p w14:paraId="2D5CC772" w14:textId="6568CFA6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02</w:t>
            </w:r>
          </w:p>
        </w:tc>
        <w:tc>
          <w:tcPr>
            <w:tcW w:w="1300" w:type="dxa"/>
            <w:vAlign w:val="center"/>
          </w:tcPr>
          <w:p w14:paraId="21E48891" w14:textId="04AB3D28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03</w:t>
            </w:r>
          </w:p>
        </w:tc>
        <w:tc>
          <w:tcPr>
            <w:tcW w:w="1320" w:type="dxa"/>
            <w:vAlign w:val="center"/>
          </w:tcPr>
          <w:p w14:paraId="01F08DF4" w14:textId="3855E4D3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003</w:t>
            </w:r>
          </w:p>
        </w:tc>
        <w:tc>
          <w:tcPr>
            <w:tcW w:w="960" w:type="dxa"/>
            <w:vAlign w:val="center"/>
          </w:tcPr>
          <w:p w14:paraId="19ACD81A" w14:textId="542D394D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26</w:t>
            </w:r>
          </w:p>
        </w:tc>
      </w:tr>
      <w:tr w:rsidR="5E7FA472" w14:paraId="1FE3BAA1" w14:textId="77777777" w:rsidTr="5E7FA472">
        <w:trPr>
          <w:trHeight w:val="288"/>
        </w:trPr>
        <w:tc>
          <w:tcPr>
            <w:tcW w:w="4102" w:type="dxa"/>
          </w:tcPr>
          <w:p w14:paraId="7A97FBB6" w14:textId="14C6E9FA" w:rsidR="5E7FA472" w:rsidRDefault="5E7FA472" w:rsidP="5E7FA472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Annual mean temperature</w:t>
            </w:r>
          </w:p>
        </w:tc>
        <w:tc>
          <w:tcPr>
            <w:tcW w:w="1053" w:type="dxa"/>
            <w:vAlign w:val="center"/>
          </w:tcPr>
          <w:p w14:paraId="35A9D6A4" w14:textId="4A718CEF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11</w:t>
            </w:r>
          </w:p>
        </w:tc>
        <w:tc>
          <w:tcPr>
            <w:tcW w:w="1300" w:type="dxa"/>
            <w:vAlign w:val="center"/>
          </w:tcPr>
          <w:p w14:paraId="04C79142" w14:textId="7344DA63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01</w:t>
            </w:r>
          </w:p>
        </w:tc>
        <w:tc>
          <w:tcPr>
            <w:tcW w:w="1320" w:type="dxa"/>
            <w:vAlign w:val="center"/>
          </w:tcPr>
          <w:p w14:paraId="46B21BA9" w14:textId="1325E934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24</w:t>
            </w:r>
          </w:p>
        </w:tc>
        <w:tc>
          <w:tcPr>
            <w:tcW w:w="960" w:type="dxa"/>
            <w:vAlign w:val="center"/>
          </w:tcPr>
          <w:p w14:paraId="4E057F29" w14:textId="139B71E0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092</w:t>
            </w:r>
          </w:p>
        </w:tc>
      </w:tr>
      <w:tr w:rsidR="5E7FA472" w14:paraId="17B240C2" w14:textId="77777777" w:rsidTr="5E7FA472">
        <w:trPr>
          <w:trHeight w:val="288"/>
        </w:trPr>
        <w:tc>
          <w:tcPr>
            <w:tcW w:w="4102" w:type="dxa"/>
          </w:tcPr>
          <w:p w14:paraId="0E49EF39" w14:textId="72AADDA8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b/>
                <w:bCs/>
                <w:lang w:val="en-GB" w:eastAsia="pl-PL"/>
              </w:rPr>
              <w:t xml:space="preserve">Annual mean precipitation </w:t>
            </w:r>
          </w:p>
        </w:tc>
        <w:tc>
          <w:tcPr>
            <w:tcW w:w="1053" w:type="dxa"/>
            <w:vAlign w:val="center"/>
          </w:tcPr>
          <w:p w14:paraId="4554F893" w14:textId="1D1B0FBA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06</w:t>
            </w:r>
          </w:p>
        </w:tc>
        <w:tc>
          <w:tcPr>
            <w:tcW w:w="1300" w:type="dxa"/>
            <w:vAlign w:val="center"/>
          </w:tcPr>
          <w:p w14:paraId="70CF0FE7" w14:textId="0468869A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012</w:t>
            </w:r>
          </w:p>
        </w:tc>
        <w:tc>
          <w:tcPr>
            <w:tcW w:w="1320" w:type="dxa"/>
            <w:vAlign w:val="center"/>
          </w:tcPr>
          <w:p w14:paraId="095CD8D6" w14:textId="7CCB3575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00</w:t>
            </w:r>
          </w:p>
        </w:tc>
        <w:tc>
          <w:tcPr>
            <w:tcW w:w="960" w:type="dxa"/>
            <w:vAlign w:val="center"/>
          </w:tcPr>
          <w:p w14:paraId="246DDCF9" w14:textId="50AC5CEF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44</w:t>
            </w:r>
          </w:p>
        </w:tc>
      </w:tr>
      <w:tr w:rsidR="5E7FA472" w14:paraId="7EC86C3C" w14:textId="77777777" w:rsidTr="5E7FA472">
        <w:trPr>
          <w:trHeight w:val="288"/>
        </w:trPr>
        <w:tc>
          <w:tcPr>
            <w:tcW w:w="4102" w:type="dxa"/>
            <w:vAlign w:val="center"/>
          </w:tcPr>
          <w:p w14:paraId="26BF99E8" w14:textId="5939AE3F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 xml:space="preserve">Habitat: </w:t>
            </w:r>
            <w:proofErr w:type="spellStart"/>
            <w:r w:rsidRPr="5E7FA472">
              <w:rPr>
                <w:rFonts w:ascii="Calibri" w:hAnsi="Calibri" w:cs="Calibri"/>
              </w:rPr>
              <w:t>Grassland</w:t>
            </w:r>
            <w:proofErr w:type="spellEnd"/>
          </w:p>
        </w:tc>
        <w:tc>
          <w:tcPr>
            <w:tcW w:w="1053" w:type="dxa"/>
            <w:vAlign w:val="center"/>
          </w:tcPr>
          <w:p w14:paraId="07B8DDD3" w14:textId="3826F481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070</w:t>
            </w:r>
          </w:p>
        </w:tc>
        <w:tc>
          <w:tcPr>
            <w:tcW w:w="1300" w:type="dxa"/>
            <w:vAlign w:val="center"/>
          </w:tcPr>
          <w:p w14:paraId="2CC6F3CC" w14:textId="1F32AE6A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837</w:t>
            </w:r>
          </w:p>
        </w:tc>
        <w:tc>
          <w:tcPr>
            <w:tcW w:w="1320" w:type="dxa"/>
            <w:vAlign w:val="center"/>
          </w:tcPr>
          <w:p w14:paraId="44A2B18C" w14:textId="6E32915F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647</w:t>
            </w:r>
          </w:p>
        </w:tc>
        <w:tc>
          <w:tcPr>
            <w:tcW w:w="960" w:type="dxa"/>
            <w:vAlign w:val="center"/>
          </w:tcPr>
          <w:p w14:paraId="65C150D3" w14:textId="068DFC10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964</w:t>
            </w:r>
          </w:p>
        </w:tc>
      </w:tr>
      <w:tr w:rsidR="5E7FA472" w14:paraId="291F36A8" w14:textId="77777777" w:rsidTr="5E7FA472">
        <w:trPr>
          <w:trHeight w:val="288"/>
        </w:trPr>
        <w:tc>
          <w:tcPr>
            <w:tcW w:w="4102" w:type="dxa"/>
            <w:vAlign w:val="center"/>
          </w:tcPr>
          <w:p w14:paraId="19646364" w14:textId="6307EC3E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 xml:space="preserve">Habitat: </w:t>
            </w:r>
            <w:proofErr w:type="spellStart"/>
            <w:r w:rsidRPr="5E7FA472">
              <w:rPr>
                <w:rFonts w:ascii="Calibri" w:hAnsi="Calibri" w:cs="Calibri"/>
                <w:b/>
                <w:bCs/>
              </w:rPr>
              <w:t>Other</w:t>
            </w:r>
            <w:proofErr w:type="spellEnd"/>
          </w:p>
        </w:tc>
        <w:tc>
          <w:tcPr>
            <w:tcW w:w="1053" w:type="dxa"/>
            <w:vAlign w:val="center"/>
          </w:tcPr>
          <w:p w14:paraId="1C824ACE" w14:textId="193A60C2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2.365</w:t>
            </w:r>
          </w:p>
        </w:tc>
        <w:tc>
          <w:tcPr>
            <w:tcW w:w="1300" w:type="dxa"/>
            <w:vAlign w:val="center"/>
          </w:tcPr>
          <w:p w14:paraId="712A2323" w14:textId="35E0E156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4.581</w:t>
            </w:r>
          </w:p>
        </w:tc>
        <w:tc>
          <w:tcPr>
            <w:tcW w:w="1320" w:type="dxa"/>
            <w:vAlign w:val="center"/>
          </w:tcPr>
          <w:p w14:paraId="4C0D1D61" w14:textId="787B856B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38</w:t>
            </w:r>
          </w:p>
        </w:tc>
        <w:tc>
          <w:tcPr>
            <w:tcW w:w="960" w:type="dxa"/>
            <w:vAlign w:val="center"/>
          </w:tcPr>
          <w:p w14:paraId="53D267C7" w14:textId="71BA7922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30</w:t>
            </w:r>
          </w:p>
        </w:tc>
      </w:tr>
      <w:tr w:rsidR="5E7FA472" w14:paraId="26DC6077" w14:textId="77777777" w:rsidTr="5E7FA472">
        <w:trPr>
          <w:trHeight w:val="288"/>
        </w:trPr>
        <w:tc>
          <w:tcPr>
            <w:tcW w:w="4102" w:type="dxa"/>
            <w:vAlign w:val="center"/>
          </w:tcPr>
          <w:p w14:paraId="33DF8FE1" w14:textId="308D7468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proofErr w:type="spellStart"/>
            <w:r w:rsidRPr="5E7FA472">
              <w:rPr>
                <w:rFonts w:ascii="Calibri" w:hAnsi="Calibri" w:cs="Calibri"/>
              </w:rPr>
              <w:t>Habiat</w:t>
            </w:r>
            <w:proofErr w:type="spellEnd"/>
            <w:r w:rsidRPr="5E7FA472">
              <w:rPr>
                <w:rFonts w:ascii="Calibri" w:hAnsi="Calibri" w:cs="Calibri"/>
              </w:rPr>
              <w:t xml:space="preserve">: </w:t>
            </w:r>
            <w:proofErr w:type="spellStart"/>
            <w:r w:rsidRPr="5E7FA472">
              <w:rPr>
                <w:rFonts w:ascii="Calibri" w:hAnsi="Calibri" w:cs="Calibri"/>
              </w:rPr>
              <w:t>Shrubland</w:t>
            </w:r>
            <w:proofErr w:type="spellEnd"/>
          </w:p>
        </w:tc>
        <w:tc>
          <w:tcPr>
            <w:tcW w:w="1053" w:type="dxa"/>
            <w:vAlign w:val="center"/>
          </w:tcPr>
          <w:p w14:paraId="3F3F43C2" w14:textId="17A5A724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0.265</w:t>
            </w:r>
          </w:p>
        </w:tc>
        <w:tc>
          <w:tcPr>
            <w:tcW w:w="1300" w:type="dxa"/>
            <w:vAlign w:val="center"/>
          </w:tcPr>
          <w:p w14:paraId="5A6076CD" w14:textId="15D6B950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352</w:t>
            </w:r>
          </w:p>
        </w:tc>
        <w:tc>
          <w:tcPr>
            <w:tcW w:w="1320" w:type="dxa"/>
            <w:vAlign w:val="center"/>
          </w:tcPr>
          <w:p w14:paraId="31D641DE" w14:textId="53510F2E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800</w:t>
            </w:r>
          </w:p>
        </w:tc>
        <w:tc>
          <w:tcPr>
            <w:tcW w:w="960" w:type="dxa"/>
            <w:vAlign w:val="center"/>
          </w:tcPr>
          <w:p w14:paraId="1B88138D" w14:textId="538FFC04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640</w:t>
            </w:r>
          </w:p>
        </w:tc>
      </w:tr>
      <w:tr w:rsidR="5E7FA472" w14:paraId="419CD2B8" w14:textId="77777777" w:rsidTr="5E7FA472">
        <w:trPr>
          <w:trHeight w:val="288"/>
        </w:trPr>
        <w:tc>
          <w:tcPr>
            <w:tcW w:w="4102" w:type="dxa"/>
            <w:vAlign w:val="center"/>
          </w:tcPr>
          <w:p w14:paraId="26460E20" w14:textId="70D1FF45" w:rsidR="5E7FA472" w:rsidRDefault="5E7FA472" w:rsidP="5E7FA472">
            <w:pPr>
              <w:ind w:left="454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 xml:space="preserve">Habitat: </w:t>
            </w:r>
            <w:proofErr w:type="spellStart"/>
            <w:r w:rsidRPr="5E7FA472">
              <w:rPr>
                <w:rFonts w:ascii="Calibri" w:hAnsi="Calibri" w:cs="Calibri"/>
                <w:b/>
                <w:bCs/>
              </w:rPr>
              <w:t>Woodland</w:t>
            </w:r>
            <w:proofErr w:type="spellEnd"/>
          </w:p>
        </w:tc>
        <w:tc>
          <w:tcPr>
            <w:tcW w:w="1053" w:type="dxa"/>
            <w:vAlign w:val="center"/>
          </w:tcPr>
          <w:p w14:paraId="14EC92B0" w14:textId="057F37BD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1.802</w:t>
            </w:r>
          </w:p>
        </w:tc>
        <w:tc>
          <w:tcPr>
            <w:tcW w:w="1300" w:type="dxa"/>
            <w:vAlign w:val="center"/>
          </w:tcPr>
          <w:p w14:paraId="1FEBEDC8" w14:textId="535504AA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2.925</w:t>
            </w:r>
          </w:p>
        </w:tc>
        <w:tc>
          <w:tcPr>
            <w:tcW w:w="1320" w:type="dxa"/>
            <w:vAlign w:val="center"/>
          </w:tcPr>
          <w:p w14:paraId="0E5F1A5B" w14:textId="57F8F487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-0.522</w:t>
            </w:r>
          </w:p>
        </w:tc>
        <w:tc>
          <w:tcPr>
            <w:tcW w:w="960" w:type="dxa"/>
            <w:vAlign w:val="center"/>
          </w:tcPr>
          <w:p w14:paraId="5216FC99" w14:textId="05551767" w:rsidR="5E7FA472" w:rsidRDefault="5E7FA472" w:rsidP="5E7FA472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  <w:b/>
                <w:bCs/>
              </w:rPr>
              <w:t>0.010</w:t>
            </w:r>
          </w:p>
        </w:tc>
      </w:tr>
      <w:tr w:rsidR="5E7FA472" w14:paraId="4AE0D091" w14:textId="77777777" w:rsidTr="5E7FA472">
        <w:trPr>
          <w:trHeight w:val="288"/>
        </w:trPr>
        <w:tc>
          <w:tcPr>
            <w:tcW w:w="4102" w:type="dxa"/>
          </w:tcPr>
          <w:p w14:paraId="78D5CD46" w14:textId="2EB76136" w:rsidR="5E7FA472" w:rsidRDefault="5E7FA472" w:rsidP="5E7FA472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Aquatic predator</w:t>
            </w:r>
          </w:p>
        </w:tc>
        <w:tc>
          <w:tcPr>
            <w:tcW w:w="1053" w:type="dxa"/>
            <w:vAlign w:val="center"/>
          </w:tcPr>
          <w:p w14:paraId="1AD58ECA" w14:textId="104EC4DB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3.540</w:t>
            </w:r>
          </w:p>
        </w:tc>
        <w:tc>
          <w:tcPr>
            <w:tcW w:w="1300" w:type="dxa"/>
            <w:vAlign w:val="center"/>
          </w:tcPr>
          <w:p w14:paraId="5FA7D09B" w14:textId="6BD32C18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8.282</w:t>
            </w:r>
          </w:p>
        </w:tc>
        <w:tc>
          <w:tcPr>
            <w:tcW w:w="1320" w:type="dxa"/>
            <w:vAlign w:val="center"/>
          </w:tcPr>
          <w:p w14:paraId="4B90F97A" w14:textId="4B8F6DC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943</w:t>
            </w:r>
          </w:p>
        </w:tc>
        <w:tc>
          <w:tcPr>
            <w:tcW w:w="960" w:type="dxa"/>
            <w:vAlign w:val="center"/>
          </w:tcPr>
          <w:p w14:paraId="10045EC3" w14:textId="6CFBB705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120</w:t>
            </w:r>
          </w:p>
        </w:tc>
      </w:tr>
      <w:tr w:rsidR="5E7FA472" w14:paraId="629EF7D8" w14:textId="77777777" w:rsidTr="5E7FA472">
        <w:trPr>
          <w:trHeight w:val="288"/>
        </w:trPr>
        <w:tc>
          <w:tcPr>
            <w:tcW w:w="4102" w:type="dxa"/>
          </w:tcPr>
          <w:p w14:paraId="5562D785" w14:textId="7C7157AC" w:rsidR="5E7FA472" w:rsidRDefault="5E7FA472" w:rsidP="5E7FA472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Herbivore</w:t>
            </w:r>
          </w:p>
        </w:tc>
        <w:tc>
          <w:tcPr>
            <w:tcW w:w="1053" w:type="dxa"/>
            <w:vAlign w:val="center"/>
          </w:tcPr>
          <w:p w14:paraId="4AEF3F3E" w14:textId="1E32B18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1.291</w:t>
            </w:r>
          </w:p>
        </w:tc>
        <w:tc>
          <w:tcPr>
            <w:tcW w:w="1300" w:type="dxa"/>
            <w:vAlign w:val="center"/>
          </w:tcPr>
          <w:p w14:paraId="6795B6B3" w14:textId="1DAE36A1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850</w:t>
            </w:r>
          </w:p>
        </w:tc>
        <w:tc>
          <w:tcPr>
            <w:tcW w:w="1320" w:type="dxa"/>
            <w:vAlign w:val="center"/>
          </w:tcPr>
          <w:p w14:paraId="121281EA" w14:textId="261A706E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4.250</w:t>
            </w:r>
          </w:p>
        </w:tc>
        <w:tc>
          <w:tcPr>
            <w:tcW w:w="960" w:type="dxa"/>
            <w:vAlign w:val="center"/>
          </w:tcPr>
          <w:p w14:paraId="1683245E" w14:textId="4976F99C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388</w:t>
            </w:r>
          </w:p>
        </w:tc>
      </w:tr>
      <w:tr w:rsidR="5E7FA472" w14:paraId="4A61A086" w14:textId="77777777" w:rsidTr="5E7FA472">
        <w:trPr>
          <w:trHeight w:val="288"/>
        </w:trPr>
        <w:tc>
          <w:tcPr>
            <w:tcW w:w="4102" w:type="dxa"/>
            <w:tcBorders>
              <w:bottom w:val="single" w:sz="4" w:space="0" w:color="auto"/>
            </w:tcBorders>
          </w:tcPr>
          <w:p w14:paraId="22C551E8" w14:textId="061B6034" w:rsidR="5E7FA472" w:rsidRDefault="5E7FA472" w:rsidP="5E7FA472">
            <w:pPr>
              <w:ind w:left="454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eastAsia="Times New Roman" w:hAnsi="Calibri" w:cs="Calibri"/>
                <w:lang w:val="en-GB" w:eastAsia="pl-PL"/>
              </w:rPr>
              <w:t>Trophic niche: Invertivore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203519FB" w14:textId="2B8483DA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89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2A128D41" w14:textId="762BF890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-1.68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75C4FD55" w14:textId="5ECD5B21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4.0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232818A7" w14:textId="091BFB8E" w:rsidR="5E7FA472" w:rsidRDefault="5E7FA472" w:rsidP="5E7FA472">
            <w:pPr>
              <w:jc w:val="center"/>
              <w:rPr>
                <w:rFonts w:ascii="Calibri" w:eastAsia="Times New Roman" w:hAnsi="Calibri" w:cs="Calibri"/>
                <w:color w:val="FF0000"/>
                <w:lang w:val="en-GB" w:eastAsia="pl-PL"/>
              </w:rPr>
            </w:pPr>
            <w:r w:rsidRPr="5E7FA472">
              <w:rPr>
                <w:rFonts w:ascii="Calibri" w:hAnsi="Calibri" w:cs="Calibri"/>
              </w:rPr>
              <w:t>0.526</w:t>
            </w:r>
          </w:p>
        </w:tc>
      </w:tr>
    </w:tbl>
    <w:p w14:paraId="1C5D5687" w14:textId="03138AC0" w:rsidR="5E7FA472" w:rsidRDefault="5E7FA472" w:rsidP="5E7FA472"/>
    <w:sectPr w:rsidR="5E7FA4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A39EF" w14:textId="77777777" w:rsidR="00CE0440" w:rsidRDefault="00CE0440" w:rsidP="00C843B6">
      <w:pPr>
        <w:spacing w:after="0" w:line="240" w:lineRule="auto"/>
      </w:pPr>
      <w:r>
        <w:separator/>
      </w:r>
    </w:p>
  </w:endnote>
  <w:endnote w:type="continuationSeparator" w:id="0">
    <w:p w14:paraId="306515EF" w14:textId="77777777" w:rsidR="00CE0440" w:rsidRDefault="00CE0440" w:rsidP="00C84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45520" w14:textId="77777777" w:rsidR="00CE0440" w:rsidRDefault="00CE0440" w:rsidP="00C843B6">
      <w:pPr>
        <w:spacing w:after="0" w:line="240" w:lineRule="auto"/>
      </w:pPr>
      <w:r>
        <w:separator/>
      </w:r>
    </w:p>
  </w:footnote>
  <w:footnote w:type="continuationSeparator" w:id="0">
    <w:p w14:paraId="540739E3" w14:textId="77777777" w:rsidR="00CE0440" w:rsidRDefault="00CE0440" w:rsidP="00C843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832"/>
    <w:rsid w:val="000031E2"/>
    <w:rsid w:val="00006645"/>
    <w:rsid w:val="00010766"/>
    <w:rsid w:val="0001401D"/>
    <w:rsid w:val="000145A2"/>
    <w:rsid w:val="00022D11"/>
    <w:rsid w:val="0003549C"/>
    <w:rsid w:val="000629DA"/>
    <w:rsid w:val="00070B91"/>
    <w:rsid w:val="0007332D"/>
    <w:rsid w:val="00085D3C"/>
    <w:rsid w:val="000860FB"/>
    <w:rsid w:val="00096B5A"/>
    <w:rsid w:val="000D3138"/>
    <w:rsid w:val="000F56AF"/>
    <w:rsid w:val="00106DB3"/>
    <w:rsid w:val="0012063A"/>
    <w:rsid w:val="00120C83"/>
    <w:rsid w:val="00143715"/>
    <w:rsid w:val="00196B82"/>
    <w:rsid w:val="001A583E"/>
    <w:rsid w:val="001B0453"/>
    <w:rsid w:val="001D0313"/>
    <w:rsid w:val="001E05ED"/>
    <w:rsid w:val="001F7B63"/>
    <w:rsid w:val="002008DB"/>
    <w:rsid w:val="0021181F"/>
    <w:rsid w:val="00211C6A"/>
    <w:rsid w:val="002210DF"/>
    <w:rsid w:val="0022154D"/>
    <w:rsid w:val="0025428A"/>
    <w:rsid w:val="00261B86"/>
    <w:rsid w:val="00274C59"/>
    <w:rsid w:val="002C27B8"/>
    <w:rsid w:val="002F4B4F"/>
    <w:rsid w:val="00301950"/>
    <w:rsid w:val="00306C0F"/>
    <w:rsid w:val="00313924"/>
    <w:rsid w:val="003143D4"/>
    <w:rsid w:val="003161A4"/>
    <w:rsid w:val="0032009C"/>
    <w:rsid w:val="00327B97"/>
    <w:rsid w:val="00377A62"/>
    <w:rsid w:val="00383558"/>
    <w:rsid w:val="00387A77"/>
    <w:rsid w:val="003910D3"/>
    <w:rsid w:val="00397353"/>
    <w:rsid w:val="003D7E58"/>
    <w:rsid w:val="003E13A1"/>
    <w:rsid w:val="003E2795"/>
    <w:rsid w:val="003E753D"/>
    <w:rsid w:val="003F2DBD"/>
    <w:rsid w:val="00403FE8"/>
    <w:rsid w:val="004041EA"/>
    <w:rsid w:val="00431C56"/>
    <w:rsid w:val="00446CDD"/>
    <w:rsid w:val="004547F6"/>
    <w:rsid w:val="00475A21"/>
    <w:rsid w:val="004762DC"/>
    <w:rsid w:val="00490936"/>
    <w:rsid w:val="004962A7"/>
    <w:rsid w:val="004A0BCE"/>
    <w:rsid w:val="004B0225"/>
    <w:rsid w:val="004B26EF"/>
    <w:rsid w:val="004B384A"/>
    <w:rsid w:val="004B53B8"/>
    <w:rsid w:val="004C478D"/>
    <w:rsid w:val="004D1696"/>
    <w:rsid w:val="004E4C65"/>
    <w:rsid w:val="004F43F7"/>
    <w:rsid w:val="004F635D"/>
    <w:rsid w:val="00504F5A"/>
    <w:rsid w:val="0053157D"/>
    <w:rsid w:val="00553D7B"/>
    <w:rsid w:val="00560808"/>
    <w:rsid w:val="00573AE1"/>
    <w:rsid w:val="005857E7"/>
    <w:rsid w:val="005C186B"/>
    <w:rsid w:val="005C5909"/>
    <w:rsid w:val="005D5A42"/>
    <w:rsid w:val="005D6093"/>
    <w:rsid w:val="005D682B"/>
    <w:rsid w:val="005E12A6"/>
    <w:rsid w:val="005F1160"/>
    <w:rsid w:val="005F5E34"/>
    <w:rsid w:val="0060199D"/>
    <w:rsid w:val="006159F4"/>
    <w:rsid w:val="0062232C"/>
    <w:rsid w:val="006428C0"/>
    <w:rsid w:val="00657D81"/>
    <w:rsid w:val="00661893"/>
    <w:rsid w:val="00666907"/>
    <w:rsid w:val="00677CDE"/>
    <w:rsid w:val="00680C07"/>
    <w:rsid w:val="006B1248"/>
    <w:rsid w:val="006B7CFE"/>
    <w:rsid w:val="006E6A97"/>
    <w:rsid w:val="006F48E7"/>
    <w:rsid w:val="006F7477"/>
    <w:rsid w:val="00702D5C"/>
    <w:rsid w:val="00703108"/>
    <w:rsid w:val="00717F45"/>
    <w:rsid w:val="00733096"/>
    <w:rsid w:val="00741F71"/>
    <w:rsid w:val="00762508"/>
    <w:rsid w:val="0079087C"/>
    <w:rsid w:val="0079172F"/>
    <w:rsid w:val="007B183B"/>
    <w:rsid w:val="007C7620"/>
    <w:rsid w:val="007D0CAB"/>
    <w:rsid w:val="007E0339"/>
    <w:rsid w:val="007F0C22"/>
    <w:rsid w:val="00801A94"/>
    <w:rsid w:val="00802686"/>
    <w:rsid w:val="00833E31"/>
    <w:rsid w:val="00855458"/>
    <w:rsid w:val="00857346"/>
    <w:rsid w:val="008668CA"/>
    <w:rsid w:val="008733BF"/>
    <w:rsid w:val="008A5EB0"/>
    <w:rsid w:val="008A7E10"/>
    <w:rsid w:val="008B68C2"/>
    <w:rsid w:val="008E6238"/>
    <w:rsid w:val="008F4B1A"/>
    <w:rsid w:val="009013CB"/>
    <w:rsid w:val="00904085"/>
    <w:rsid w:val="009063E5"/>
    <w:rsid w:val="00910010"/>
    <w:rsid w:val="00913B9D"/>
    <w:rsid w:val="00916BFE"/>
    <w:rsid w:val="009201A7"/>
    <w:rsid w:val="00924F81"/>
    <w:rsid w:val="00956F0B"/>
    <w:rsid w:val="00960637"/>
    <w:rsid w:val="009832F0"/>
    <w:rsid w:val="0099517B"/>
    <w:rsid w:val="00A04186"/>
    <w:rsid w:val="00A3681A"/>
    <w:rsid w:val="00A63369"/>
    <w:rsid w:val="00A67D64"/>
    <w:rsid w:val="00A7423B"/>
    <w:rsid w:val="00A80CF9"/>
    <w:rsid w:val="00A90162"/>
    <w:rsid w:val="00AA2318"/>
    <w:rsid w:val="00AB1351"/>
    <w:rsid w:val="00AB7F02"/>
    <w:rsid w:val="00AE6634"/>
    <w:rsid w:val="00B000BB"/>
    <w:rsid w:val="00B14A89"/>
    <w:rsid w:val="00B15568"/>
    <w:rsid w:val="00B20DA9"/>
    <w:rsid w:val="00B2231C"/>
    <w:rsid w:val="00B448F8"/>
    <w:rsid w:val="00B5615E"/>
    <w:rsid w:val="00B755CD"/>
    <w:rsid w:val="00B872E1"/>
    <w:rsid w:val="00B937FD"/>
    <w:rsid w:val="00BB799A"/>
    <w:rsid w:val="00BC792B"/>
    <w:rsid w:val="00BD4729"/>
    <w:rsid w:val="00BD7ECE"/>
    <w:rsid w:val="00BE2919"/>
    <w:rsid w:val="00BF714F"/>
    <w:rsid w:val="00C05A0D"/>
    <w:rsid w:val="00C4003F"/>
    <w:rsid w:val="00C53F5E"/>
    <w:rsid w:val="00C54B4B"/>
    <w:rsid w:val="00C66832"/>
    <w:rsid w:val="00C72AE2"/>
    <w:rsid w:val="00C732BE"/>
    <w:rsid w:val="00C843B6"/>
    <w:rsid w:val="00CA0B99"/>
    <w:rsid w:val="00CA30D5"/>
    <w:rsid w:val="00CA3A6F"/>
    <w:rsid w:val="00CC652B"/>
    <w:rsid w:val="00CD3261"/>
    <w:rsid w:val="00CD63AE"/>
    <w:rsid w:val="00CE0440"/>
    <w:rsid w:val="00CE0A8B"/>
    <w:rsid w:val="00CE397B"/>
    <w:rsid w:val="00D10946"/>
    <w:rsid w:val="00D15AF0"/>
    <w:rsid w:val="00D20E3A"/>
    <w:rsid w:val="00D72334"/>
    <w:rsid w:val="00D73980"/>
    <w:rsid w:val="00D91195"/>
    <w:rsid w:val="00D975E5"/>
    <w:rsid w:val="00DA0DBE"/>
    <w:rsid w:val="00DD03C5"/>
    <w:rsid w:val="00DD4B0C"/>
    <w:rsid w:val="00DF5E79"/>
    <w:rsid w:val="00E010D0"/>
    <w:rsid w:val="00E42AA5"/>
    <w:rsid w:val="00E50C8D"/>
    <w:rsid w:val="00E50CD8"/>
    <w:rsid w:val="00E50D1A"/>
    <w:rsid w:val="00E55BA3"/>
    <w:rsid w:val="00E77309"/>
    <w:rsid w:val="00EB3250"/>
    <w:rsid w:val="00EB6E9D"/>
    <w:rsid w:val="00EC6885"/>
    <w:rsid w:val="00ED07C6"/>
    <w:rsid w:val="00ED2628"/>
    <w:rsid w:val="00ED2F09"/>
    <w:rsid w:val="00ED6F2B"/>
    <w:rsid w:val="00ED715B"/>
    <w:rsid w:val="00EF2558"/>
    <w:rsid w:val="00F14EB6"/>
    <w:rsid w:val="00F47FFD"/>
    <w:rsid w:val="00F50FF9"/>
    <w:rsid w:val="00F54B02"/>
    <w:rsid w:val="00F65F87"/>
    <w:rsid w:val="00F8728B"/>
    <w:rsid w:val="00F910E2"/>
    <w:rsid w:val="00FA03FF"/>
    <w:rsid w:val="00FA0B31"/>
    <w:rsid w:val="00FE1B64"/>
    <w:rsid w:val="00FE682B"/>
    <w:rsid w:val="00FF000A"/>
    <w:rsid w:val="01307A98"/>
    <w:rsid w:val="01D3CB97"/>
    <w:rsid w:val="03967A1D"/>
    <w:rsid w:val="039A6012"/>
    <w:rsid w:val="04A1AAE1"/>
    <w:rsid w:val="04E71521"/>
    <w:rsid w:val="05B74F79"/>
    <w:rsid w:val="063CF701"/>
    <w:rsid w:val="07046C79"/>
    <w:rsid w:val="07AB0AE4"/>
    <w:rsid w:val="08F43C17"/>
    <w:rsid w:val="096C46E9"/>
    <w:rsid w:val="0A6FFDD9"/>
    <w:rsid w:val="0DB35F93"/>
    <w:rsid w:val="102A93C3"/>
    <w:rsid w:val="108DF820"/>
    <w:rsid w:val="12A069B7"/>
    <w:rsid w:val="12E0A4FB"/>
    <w:rsid w:val="131C9E23"/>
    <w:rsid w:val="1465B6DA"/>
    <w:rsid w:val="16365EF3"/>
    <w:rsid w:val="17A40DFF"/>
    <w:rsid w:val="17D0058F"/>
    <w:rsid w:val="1808F63A"/>
    <w:rsid w:val="183F7D28"/>
    <w:rsid w:val="19ED7640"/>
    <w:rsid w:val="1A7390B7"/>
    <w:rsid w:val="1AD2DAB4"/>
    <w:rsid w:val="1BEF5BAB"/>
    <w:rsid w:val="1C0B0143"/>
    <w:rsid w:val="1C235485"/>
    <w:rsid w:val="1D5E46D6"/>
    <w:rsid w:val="1D939A7C"/>
    <w:rsid w:val="1DEC57EC"/>
    <w:rsid w:val="1E287C3C"/>
    <w:rsid w:val="1EEC2B0C"/>
    <w:rsid w:val="2028E5DA"/>
    <w:rsid w:val="20D90E3E"/>
    <w:rsid w:val="211C0DAD"/>
    <w:rsid w:val="2850E417"/>
    <w:rsid w:val="286F5293"/>
    <w:rsid w:val="288447E8"/>
    <w:rsid w:val="28F61951"/>
    <w:rsid w:val="2AA15F42"/>
    <w:rsid w:val="2ACF41A0"/>
    <w:rsid w:val="2C022642"/>
    <w:rsid w:val="2C901AA6"/>
    <w:rsid w:val="2F03CEC6"/>
    <w:rsid w:val="2F209D2C"/>
    <w:rsid w:val="2F21C821"/>
    <w:rsid w:val="309E95E2"/>
    <w:rsid w:val="320C9BC7"/>
    <w:rsid w:val="3371C2E5"/>
    <w:rsid w:val="34165852"/>
    <w:rsid w:val="34BFECAE"/>
    <w:rsid w:val="3605345A"/>
    <w:rsid w:val="36177900"/>
    <w:rsid w:val="362A66E0"/>
    <w:rsid w:val="392DE2CC"/>
    <w:rsid w:val="39ECCA4C"/>
    <w:rsid w:val="3BDB3AC9"/>
    <w:rsid w:val="3CE5D8DB"/>
    <w:rsid w:val="3D46946C"/>
    <w:rsid w:val="3ED9CD41"/>
    <w:rsid w:val="3F102DB4"/>
    <w:rsid w:val="3F40A34D"/>
    <w:rsid w:val="407E29C0"/>
    <w:rsid w:val="414925C1"/>
    <w:rsid w:val="41F5F7B4"/>
    <w:rsid w:val="42270023"/>
    <w:rsid w:val="46583035"/>
    <w:rsid w:val="467EAD05"/>
    <w:rsid w:val="48A1F08B"/>
    <w:rsid w:val="4919079E"/>
    <w:rsid w:val="4AC611D1"/>
    <w:rsid w:val="4C774EFA"/>
    <w:rsid w:val="50CE77FA"/>
    <w:rsid w:val="51FA6608"/>
    <w:rsid w:val="526136F8"/>
    <w:rsid w:val="53C6CEAF"/>
    <w:rsid w:val="53EE10F9"/>
    <w:rsid w:val="53FA00D3"/>
    <w:rsid w:val="567BF9E1"/>
    <w:rsid w:val="586A40F7"/>
    <w:rsid w:val="59650355"/>
    <w:rsid w:val="59CE9282"/>
    <w:rsid w:val="5A993E54"/>
    <w:rsid w:val="5D839634"/>
    <w:rsid w:val="5E20FD55"/>
    <w:rsid w:val="5E7FA472"/>
    <w:rsid w:val="5FEC13D9"/>
    <w:rsid w:val="60235303"/>
    <w:rsid w:val="61196AA7"/>
    <w:rsid w:val="62A43C8E"/>
    <w:rsid w:val="62D0880A"/>
    <w:rsid w:val="62F156C5"/>
    <w:rsid w:val="6382EC3D"/>
    <w:rsid w:val="6461BDB1"/>
    <w:rsid w:val="64762B0F"/>
    <w:rsid w:val="656868A2"/>
    <w:rsid w:val="65B4C6FB"/>
    <w:rsid w:val="699F646E"/>
    <w:rsid w:val="6DD7AE8E"/>
    <w:rsid w:val="6E53EB06"/>
    <w:rsid w:val="6EB09440"/>
    <w:rsid w:val="6F592190"/>
    <w:rsid w:val="71A3AD92"/>
    <w:rsid w:val="71DBD852"/>
    <w:rsid w:val="74559CC7"/>
    <w:rsid w:val="74CB7E3B"/>
    <w:rsid w:val="755E73FE"/>
    <w:rsid w:val="76203100"/>
    <w:rsid w:val="7772BEB3"/>
    <w:rsid w:val="77A250B2"/>
    <w:rsid w:val="7BE20270"/>
    <w:rsid w:val="7C06BBEF"/>
    <w:rsid w:val="7D331BD2"/>
    <w:rsid w:val="7DCCFA84"/>
    <w:rsid w:val="7E27D098"/>
    <w:rsid w:val="7E8D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4F854"/>
  <w15:chartTrackingRefBased/>
  <w15:docId w15:val="{416FB943-3A3B-4C9A-98BF-721284355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66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66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66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66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66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66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66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66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66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66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66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66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66832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66832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6683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6683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6683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6683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66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66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66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66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66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6683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66832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66832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66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66832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66832"/>
    <w:rPr>
      <w:b/>
      <w:bCs/>
      <w:smallCaps/>
      <w:color w:val="0F4761" w:themeColor="accent1" w:themeShade="BF"/>
      <w:spacing w:val="5"/>
    </w:rPr>
  </w:style>
  <w:style w:type="table" w:styleId="Zwykatabela1">
    <w:name w:val="Plain Table 1"/>
    <w:basedOn w:val="Standardowy"/>
    <w:uiPriority w:val="41"/>
    <w:rsid w:val="00C668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Siatkatabelijasna">
    <w:name w:val="Grid Table Light"/>
    <w:basedOn w:val="Standardowy"/>
    <w:uiPriority w:val="40"/>
    <w:rsid w:val="00C54B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EB6E9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Zwykatabela3">
    <w:name w:val="Plain Table 3"/>
    <w:basedOn w:val="Standardowy"/>
    <w:uiPriority w:val="43"/>
    <w:rsid w:val="00C843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Zwykatabela2">
    <w:name w:val="Plain Table 2"/>
    <w:basedOn w:val="Standardowy"/>
    <w:uiPriority w:val="42"/>
    <w:rsid w:val="00C843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agwek">
    <w:name w:val="header"/>
    <w:basedOn w:val="Normalny"/>
    <w:link w:val="NagwekZnak"/>
    <w:uiPriority w:val="99"/>
    <w:unhideWhenUsed/>
    <w:rsid w:val="00C84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843B6"/>
  </w:style>
  <w:style w:type="paragraph" w:styleId="Stopka">
    <w:name w:val="footer"/>
    <w:basedOn w:val="Normalny"/>
    <w:link w:val="StopkaZnak"/>
    <w:uiPriority w:val="99"/>
    <w:unhideWhenUsed/>
    <w:rsid w:val="00C84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843B6"/>
  </w:style>
  <w:style w:type="table" w:styleId="Tabela-Siatka">
    <w:name w:val="Table Grid"/>
    <w:basedOn w:val="Standardowy"/>
    <w:uiPriority w:val="39"/>
    <w:rsid w:val="00391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1D031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D031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D031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D031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D0313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120C83"/>
    <w:pPr>
      <w:spacing w:after="0" w:line="240" w:lineRule="auto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ED7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D715B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5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aciej.bartos@biol.uni.lodz.p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ksandra.janiszewska2@edu.uni.lodz.p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01</Words>
  <Characters>10208</Characters>
  <Application>Microsoft Office Word</Application>
  <DocSecurity>0</DocSecurity>
  <Lines>85</Lines>
  <Paragraphs>23</Paragraphs>
  <ScaleCrop>false</ScaleCrop>
  <Company/>
  <LinksUpToDate>false</LinksUpToDate>
  <CharactersWithSpaces>1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Janiszewska 2</dc:creator>
  <cp:keywords/>
  <dc:description/>
  <cp:lastModifiedBy>Piotr Minias</cp:lastModifiedBy>
  <cp:revision>8</cp:revision>
  <dcterms:created xsi:type="dcterms:W3CDTF">2025-09-17T10:44:00Z</dcterms:created>
  <dcterms:modified xsi:type="dcterms:W3CDTF">2026-06-12T08:28:00Z</dcterms:modified>
</cp:coreProperties>
</file>